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103CDE" w14:textId="1B8334F1" w:rsidR="00133D82" w:rsidRPr="00740531" w:rsidRDefault="007E1FEA" w:rsidP="004D3680">
      <w:pPr>
        <w:spacing w:line="480" w:lineRule="auto"/>
        <w:jc w:val="center"/>
        <w:rPr>
          <w:bCs w:val="0"/>
          <w:sz w:val="24"/>
          <w:szCs w:val="24"/>
          <w:lang w:val="en-GB"/>
        </w:rPr>
      </w:pPr>
      <w:r w:rsidRPr="00740531">
        <w:rPr>
          <w:bCs w:val="0"/>
          <w:sz w:val="24"/>
          <w:szCs w:val="24"/>
          <w:lang w:val="en-GB"/>
        </w:rPr>
        <w:t xml:space="preserve">Natural Killer Cell </w:t>
      </w:r>
      <w:r w:rsidR="00B10150" w:rsidRPr="00740531">
        <w:rPr>
          <w:bCs w:val="0"/>
          <w:sz w:val="24"/>
          <w:szCs w:val="24"/>
          <w:lang w:val="en-GB"/>
        </w:rPr>
        <w:t>Presence</w:t>
      </w:r>
      <w:r w:rsidRPr="00740531">
        <w:rPr>
          <w:bCs w:val="0"/>
          <w:sz w:val="24"/>
          <w:szCs w:val="24"/>
          <w:lang w:val="en-GB"/>
        </w:rPr>
        <w:t xml:space="preserve"> in Antibody-mediated Rejection</w:t>
      </w:r>
    </w:p>
    <w:p w14:paraId="7DFF41BF" w14:textId="77777777" w:rsidR="007E1FEA" w:rsidRPr="00740531" w:rsidRDefault="007E1FEA" w:rsidP="004D3680">
      <w:pPr>
        <w:spacing w:line="480" w:lineRule="auto"/>
        <w:jc w:val="center"/>
        <w:rPr>
          <w:bCs w:val="0"/>
          <w:sz w:val="24"/>
          <w:szCs w:val="24"/>
          <w:lang w:val="en-GB"/>
        </w:rPr>
      </w:pPr>
    </w:p>
    <w:p w14:paraId="03ED5982" w14:textId="77777777" w:rsidR="007E1FEA" w:rsidRPr="00740531" w:rsidRDefault="007E1FEA" w:rsidP="004D3680">
      <w:pPr>
        <w:spacing w:line="480" w:lineRule="auto"/>
        <w:jc w:val="center"/>
        <w:rPr>
          <w:b w:val="0"/>
          <w:bCs w:val="0"/>
          <w:sz w:val="24"/>
          <w:szCs w:val="24"/>
          <w:lang w:val="en-GB"/>
        </w:rPr>
      </w:pPr>
    </w:p>
    <w:p w14:paraId="7C414316" w14:textId="3B11764F" w:rsidR="004D3680" w:rsidRPr="00740531" w:rsidRDefault="003923E1" w:rsidP="004D3680">
      <w:pPr>
        <w:spacing w:line="480" w:lineRule="auto"/>
        <w:jc w:val="center"/>
        <w:rPr>
          <w:b w:val="0"/>
          <w:sz w:val="24"/>
          <w:szCs w:val="24"/>
        </w:rPr>
      </w:pPr>
      <w:r w:rsidRPr="00740531">
        <w:rPr>
          <w:b w:val="0"/>
          <w:sz w:val="24"/>
          <w:szCs w:val="24"/>
        </w:rPr>
        <w:t xml:space="preserve">Matthias Diebold, Evan Farkash, </w:t>
      </w:r>
      <w:r w:rsidR="00037A6B" w:rsidRPr="00740531">
        <w:rPr>
          <w:b w:val="0"/>
          <w:sz w:val="24"/>
          <w:szCs w:val="24"/>
        </w:rPr>
        <w:t xml:space="preserve">Jenna Barnes, </w:t>
      </w:r>
      <w:r w:rsidRPr="00740531">
        <w:rPr>
          <w:b w:val="0"/>
          <w:sz w:val="24"/>
          <w:szCs w:val="24"/>
        </w:rPr>
        <w:t xml:space="preserve">Heinz Regele, Nicolas Kozakowski, Martina </w:t>
      </w:r>
      <w:proofErr w:type="spellStart"/>
      <w:r w:rsidRPr="00740531">
        <w:rPr>
          <w:b w:val="0"/>
          <w:sz w:val="24"/>
          <w:szCs w:val="24"/>
        </w:rPr>
        <w:t>Schatzl</w:t>
      </w:r>
      <w:proofErr w:type="spellEnd"/>
      <w:r w:rsidRPr="00740531">
        <w:rPr>
          <w:b w:val="0"/>
          <w:sz w:val="24"/>
          <w:szCs w:val="24"/>
        </w:rPr>
        <w:t xml:space="preserve">, Katharina A. Mayer, Susanne </w:t>
      </w:r>
      <w:proofErr w:type="spellStart"/>
      <w:r w:rsidRPr="00740531">
        <w:rPr>
          <w:b w:val="0"/>
          <w:sz w:val="24"/>
          <w:szCs w:val="24"/>
        </w:rPr>
        <w:t>Haindl</w:t>
      </w:r>
      <w:proofErr w:type="spellEnd"/>
      <w:r w:rsidRPr="00740531">
        <w:rPr>
          <w:b w:val="0"/>
          <w:sz w:val="24"/>
          <w:szCs w:val="24"/>
        </w:rPr>
        <w:t xml:space="preserve">, Hannes </w:t>
      </w:r>
      <w:proofErr w:type="spellStart"/>
      <w:r w:rsidRPr="00740531">
        <w:rPr>
          <w:b w:val="0"/>
          <w:sz w:val="24"/>
          <w:szCs w:val="24"/>
        </w:rPr>
        <w:t>Vietzen</w:t>
      </w:r>
      <w:proofErr w:type="spellEnd"/>
      <w:r w:rsidRPr="00740531">
        <w:rPr>
          <w:b w:val="0"/>
          <w:sz w:val="24"/>
          <w:szCs w:val="24"/>
        </w:rPr>
        <w:t xml:space="preserve">, </w:t>
      </w:r>
      <w:r w:rsidR="00733322" w:rsidRPr="00740531">
        <w:rPr>
          <w:b w:val="0"/>
          <w:sz w:val="24"/>
          <w:szCs w:val="24"/>
        </w:rPr>
        <w:t xml:space="preserve">Luis G. Hidalgo, </w:t>
      </w:r>
      <w:r w:rsidRPr="00740531">
        <w:rPr>
          <w:b w:val="0"/>
          <w:sz w:val="24"/>
          <w:szCs w:val="24"/>
        </w:rPr>
        <w:t xml:space="preserve">Philip F. Halloran, Farsad </w:t>
      </w:r>
      <w:proofErr w:type="spellStart"/>
      <w:r w:rsidRPr="00740531">
        <w:rPr>
          <w:b w:val="0"/>
          <w:sz w:val="24"/>
          <w:szCs w:val="24"/>
        </w:rPr>
        <w:t>Eskandary</w:t>
      </w:r>
      <w:proofErr w:type="spellEnd"/>
      <w:r w:rsidRPr="00740531">
        <w:rPr>
          <w:b w:val="0"/>
          <w:sz w:val="24"/>
          <w:szCs w:val="24"/>
        </w:rPr>
        <w:t xml:space="preserve">, and Georg A. </w:t>
      </w:r>
      <w:proofErr w:type="spellStart"/>
      <w:r w:rsidRPr="00740531">
        <w:rPr>
          <w:b w:val="0"/>
          <w:sz w:val="24"/>
          <w:szCs w:val="24"/>
        </w:rPr>
        <w:t>Böhmig</w:t>
      </w:r>
      <w:proofErr w:type="spellEnd"/>
    </w:p>
    <w:p w14:paraId="5BCCFD82" w14:textId="77777777" w:rsidR="00831200" w:rsidRPr="00740531" w:rsidRDefault="00831200" w:rsidP="00B530DF">
      <w:pPr>
        <w:spacing w:line="360" w:lineRule="auto"/>
        <w:jc w:val="center"/>
        <w:rPr>
          <w:b w:val="0"/>
          <w:bCs w:val="0"/>
          <w:sz w:val="24"/>
          <w:szCs w:val="24"/>
          <w:u w:val="single"/>
        </w:rPr>
      </w:pPr>
    </w:p>
    <w:p w14:paraId="47BE11C8" w14:textId="01B7E839" w:rsidR="00B67D49" w:rsidRPr="00740531" w:rsidRDefault="00B67D49" w:rsidP="00901269">
      <w:pPr>
        <w:spacing w:line="360" w:lineRule="auto"/>
        <w:jc w:val="both"/>
        <w:rPr>
          <w:b w:val="0"/>
          <w:bCs w:val="0"/>
          <w:sz w:val="24"/>
          <w:szCs w:val="24"/>
          <w:u w:val="single"/>
        </w:rPr>
      </w:pPr>
      <w:r w:rsidRPr="00740531">
        <w:rPr>
          <w:b w:val="0"/>
          <w:bCs w:val="0"/>
          <w:sz w:val="24"/>
          <w:szCs w:val="24"/>
          <w:u w:val="single"/>
        </w:rPr>
        <w:t>Table of contents</w:t>
      </w:r>
    </w:p>
    <w:p w14:paraId="644C3215" w14:textId="14EC921E" w:rsidR="00363370" w:rsidRPr="00740531" w:rsidRDefault="00703941">
      <w:pPr>
        <w:pStyle w:val="TOC1"/>
        <w:rPr>
          <w:rFonts w:eastAsiaTheme="minorEastAsia" w:cstheme="minorBidi"/>
          <w:b w:val="0"/>
          <w:bCs w:val="0"/>
          <w:caps w:val="0"/>
          <w:noProof/>
          <w:kern w:val="2"/>
          <w:sz w:val="24"/>
          <w:szCs w:val="24"/>
          <w:lang w:val="de-CH"/>
          <w14:ligatures w14:val="standardContextual"/>
        </w:rPr>
      </w:pPr>
      <w:r w:rsidRPr="00740531">
        <w:rPr>
          <w:rFonts w:ascii="Arial" w:hAnsi="Arial" w:cs="Arial"/>
          <w:b w:val="0"/>
          <w:bCs w:val="0"/>
        </w:rPr>
        <w:fldChar w:fldCharType="begin"/>
      </w:r>
      <w:r w:rsidRPr="00740531">
        <w:rPr>
          <w:rFonts w:ascii="Arial" w:hAnsi="Arial" w:cs="Arial"/>
          <w:b w:val="0"/>
          <w:bCs w:val="0"/>
        </w:rPr>
        <w:instrText xml:space="preserve"> TOC \o "1-3" \h \z \u </w:instrText>
      </w:r>
      <w:r w:rsidRPr="00740531">
        <w:rPr>
          <w:rFonts w:ascii="Arial" w:hAnsi="Arial" w:cs="Arial"/>
          <w:b w:val="0"/>
          <w:bCs w:val="0"/>
        </w:rPr>
        <w:fldChar w:fldCharType="separate"/>
      </w:r>
      <w:hyperlink w:anchor="_Toc167879489" w:history="1">
        <w:r w:rsidR="00363370" w:rsidRPr="00740531">
          <w:rPr>
            <w:rStyle w:val="Hyperlink"/>
            <w:noProof/>
            <w:color w:val="auto"/>
          </w:rPr>
          <w:t>List of R packages used</w:t>
        </w:r>
        <w:r w:rsidR="00363370" w:rsidRPr="00740531">
          <w:rPr>
            <w:noProof/>
            <w:webHidden/>
          </w:rPr>
          <w:tab/>
        </w:r>
        <w:r w:rsidR="00363370" w:rsidRPr="00740531">
          <w:rPr>
            <w:noProof/>
            <w:webHidden/>
          </w:rPr>
          <w:fldChar w:fldCharType="begin"/>
        </w:r>
        <w:r w:rsidR="00363370" w:rsidRPr="00740531">
          <w:rPr>
            <w:noProof/>
            <w:webHidden/>
          </w:rPr>
          <w:instrText xml:space="preserve"> PAGEREF _Toc167879489 \h </w:instrText>
        </w:r>
        <w:r w:rsidR="00363370" w:rsidRPr="00740531">
          <w:rPr>
            <w:noProof/>
            <w:webHidden/>
          </w:rPr>
        </w:r>
        <w:r w:rsidR="00363370" w:rsidRPr="00740531">
          <w:rPr>
            <w:noProof/>
            <w:webHidden/>
          </w:rPr>
          <w:fldChar w:fldCharType="separate"/>
        </w:r>
        <w:r w:rsidR="00363370" w:rsidRPr="00740531">
          <w:rPr>
            <w:noProof/>
            <w:webHidden/>
          </w:rPr>
          <w:t>2</w:t>
        </w:r>
        <w:r w:rsidR="00363370" w:rsidRPr="00740531">
          <w:rPr>
            <w:noProof/>
            <w:webHidden/>
          </w:rPr>
          <w:fldChar w:fldCharType="end"/>
        </w:r>
      </w:hyperlink>
    </w:p>
    <w:p w14:paraId="5A2A4989" w14:textId="1D56BCF2" w:rsidR="00363370" w:rsidRPr="00740531" w:rsidRDefault="00000000">
      <w:pPr>
        <w:pStyle w:val="TOC1"/>
        <w:rPr>
          <w:rFonts w:eastAsiaTheme="minorEastAsia" w:cstheme="minorBidi"/>
          <w:b w:val="0"/>
          <w:bCs w:val="0"/>
          <w:caps w:val="0"/>
          <w:noProof/>
          <w:kern w:val="2"/>
          <w:sz w:val="24"/>
          <w:szCs w:val="24"/>
          <w:lang w:val="de-CH"/>
          <w14:ligatures w14:val="standardContextual"/>
        </w:rPr>
      </w:pPr>
      <w:hyperlink w:anchor="_Toc167879490" w:history="1">
        <w:r w:rsidR="00363370" w:rsidRPr="00740531">
          <w:rPr>
            <w:rStyle w:val="Hyperlink"/>
            <w:noProof/>
            <w:color w:val="auto"/>
          </w:rPr>
          <w:t>Supplementary Table 1. Number of NK cells according to Banff ABMR subtypes</w:t>
        </w:r>
        <w:r w:rsidR="00363370" w:rsidRPr="00740531">
          <w:rPr>
            <w:noProof/>
            <w:webHidden/>
          </w:rPr>
          <w:tab/>
        </w:r>
        <w:r w:rsidR="00363370" w:rsidRPr="00740531">
          <w:rPr>
            <w:noProof/>
            <w:webHidden/>
          </w:rPr>
          <w:fldChar w:fldCharType="begin"/>
        </w:r>
        <w:r w:rsidR="00363370" w:rsidRPr="00740531">
          <w:rPr>
            <w:noProof/>
            <w:webHidden/>
          </w:rPr>
          <w:instrText xml:space="preserve"> PAGEREF _Toc167879490 \h </w:instrText>
        </w:r>
        <w:r w:rsidR="00363370" w:rsidRPr="00740531">
          <w:rPr>
            <w:noProof/>
            <w:webHidden/>
          </w:rPr>
        </w:r>
        <w:r w:rsidR="00363370" w:rsidRPr="00740531">
          <w:rPr>
            <w:noProof/>
            <w:webHidden/>
          </w:rPr>
          <w:fldChar w:fldCharType="separate"/>
        </w:r>
        <w:r w:rsidR="00363370" w:rsidRPr="00740531">
          <w:rPr>
            <w:noProof/>
            <w:webHidden/>
          </w:rPr>
          <w:t>3</w:t>
        </w:r>
        <w:r w:rsidR="00363370" w:rsidRPr="00740531">
          <w:rPr>
            <w:noProof/>
            <w:webHidden/>
          </w:rPr>
          <w:fldChar w:fldCharType="end"/>
        </w:r>
      </w:hyperlink>
    </w:p>
    <w:p w14:paraId="2353FAEB" w14:textId="619F6914" w:rsidR="00363370" w:rsidRPr="00740531" w:rsidRDefault="00000000">
      <w:pPr>
        <w:pStyle w:val="TOC1"/>
        <w:rPr>
          <w:rFonts w:eastAsiaTheme="minorEastAsia" w:cstheme="minorBidi"/>
          <w:b w:val="0"/>
          <w:bCs w:val="0"/>
          <w:caps w:val="0"/>
          <w:noProof/>
          <w:kern w:val="2"/>
          <w:sz w:val="24"/>
          <w:szCs w:val="24"/>
          <w:lang w:val="de-CH"/>
          <w14:ligatures w14:val="standardContextual"/>
        </w:rPr>
      </w:pPr>
      <w:hyperlink w:anchor="_Toc167879491" w:history="1">
        <w:r w:rsidR="00363370" w:rsidRPr="00740531">
          <w:rPr>
            <w:rStyle w:val="Hyperlink"/>
            <w:noProof/>
            <w:color w:val="auto"/>
          </w:rPr>
          <w:t>Supplementary Table 2. Number of NK cells and Banff single lesions scores.</w:t>
        </w:r>
        <w:r w:rsidR="00363370" w:rsidRPr="00740531">
          <w:rPr>
            <w:noProof/>
            <w:webHidden/>
          </w:rPr>
          <w:tab/>
        </w:r>
        <w:r w:rsidR="00363370" w:rsidRPr="00740531">
          <w:rPr>
            <w:noProof/>
            <w:webHidden/>
          </w:rPr>
          <w:fldChar w:fldCharType="begin"/>
        </w:r>
        <w:r w:rsidR="00363370" w:rsidRPr="00740531">
          <w:rPr>
            <w:noProof/>
            <w:webHidden/>
          </w:rPr>
          <w:instrText xml:space="preserve"> PAGEREF _Toc167879491 \h </w:instrText>
        </w:r>
        <w:r w:rsidR="00363370" w:rsidRPr="00740531">
          <w:rPr>
            <w:noProof/>
            <w:webHidden/>
          </w:rPr>
        </w:r>
        <w:r w:rsidR="00363370" w:rsidRPr="00740531">
          <w:rPr>
            <w:noProof/>
            <w:webHidden/>
          </w:rPr>
          <w:fldChar w:fldCharType="separate"/>
        </w:r>
        <w:r w:rsidR="00363370" w:rsidRPr="00740531">
          <w:rPr>
            <w:noProof/>
            <w:webHidden/>
          </w:rPr>
          <w:t>4</w:t>
        </w:r>
        <w:r w:rsidR="00363370" w:rsidRPr="00740531">
          <w:rPr>
            <w:noProof/>
            <w:webHidden/>
          </w:rPr>
          <w:fldChar w:fldCharType="end"/>
        </w:r>
      </w:hyperlink>
    </w:p>
    <w:p w14:paraId="67CDBD4B" w14:textId="539FAEC7" w:rsidR="00363370" w:rsidRPr="00740531" w:rsidRDefault="00000000">
      <w:pPr>
        <w:pStyle w:val="TOC1"/>
        <w:rPr>
          <w:rFonts w:eastAsiaTheme="minorEastAsia" w:cstheme="minorBidi"/>
          <w:b w:val="0"/>
          <w:bCs w:val="0"/>
          <w:caps w:val="0"/>
          <w:noProof/>
          <w:kern w:val="2"/>
          <w:sz w:val="24"/>
          <w:szCs w:val="24"/>
          <w:lang w:val="de-CH"/>
          <w14:ligatures w14:val="standardContextual"/>
        </w:rPr>
      </w:pPr>
      <w:hyperlink w:anchor="_Toc167879492" w:history="1">
        <w:r w:rsidR="00363370" w:rsidRPr="00740531">
          <w:rPr>
            <w:rStyle w:val="Hyperlink"/>
            <w:noProof/>
            <w:color w:val="auto"/>
          </w:rPr>
          <w:t>Supplementary Table 3. Number of NK cells - glomeruli and peritubular capillaries in relation to the MMDx cluster analysis for molecular archetypes of ABMR.</w:t>
        </w:r>
        <w:r w:rsidR="00363370" w:rsidRPr="00740531">
          <w:rPr>
            <w:noProof/>
            <w:webHidden/>
          </w:rPr>
          <w:tab/>
        </w:r>
        <w:r w:rsidR="00363370" w:rsidRPr="00740531">
          <w:rPr>
            <w:noProof/>
            <w:webHidden/>
          </w:rPr>
          <w:fldChar w:fldCharType="begin"/>
        </w:r>
        <w:r w:rsidR="00363370" w:rsidRPr="00740531">
          <w:rPr>
            <w:noProof/>
            <w:webHidden/>
          </w:rPr>
          <w:instrText xml:space="preserve"> PAGEREF _Toc167879492 \h </w:instrText>
        </w:r>
        <w:r w:rsidR="00363370" w:rsidRPr="00740531">
          <w:rPr>
            <w:noProof/>
            <w:webHidden/>
          </w:rPr>
        </w:r>
        <w:r w:rsidR="00363370" w:rsidRPr="00740531">
          <w:rPr>
            <w:noProof/>
            <w:webHidden/>
          </w:rPr>
          <w:fldChar w:fldCharType="separate"/>
        </w:r>
        <w:r w:rsidR="00363370" w:rsidRPr="00740531">
          <w:rPr>
            <w:noProof/>
            <w:webHidden/>
          </w:rPr>
          <w:t>6</w:t>
        </w:r>
        <w:r w:rsidR="00363370" w:rsidRPr="00740531">
          <w:rPr>
            <w:noProof/>
            <w:webHidden/>
          </w:rPr>
          <w:fldChar w:fldCharType="end"/>
        </w:r>
      </w:hyperlink>
    </w:p>
    <w:p w14:paraId="5AE3E1BA" w14:textId="61A358D1" w:rsidR="00363370" w:rsidRPr="00740531" w:rsidRDefault="00000000">
      <w:pPr>
        <w:pStyle w:val="TOC1"/>
        <w:rPr>
          <w:rFonts w:eastAsiaTheme="minorEastAsia" w:cstheme="minorBidi"/>
          <w:b w:val="0"/>
          <w:bCs w:val="0"/>
          <w:caps w:val="0"/>
          <w:noProof/>
          <w:kern w:val="2"/>
          <w:sz w:val="24"/>
          <w:szCs w:val="24"/>
          <w:lang w:val="de-CH"/>
          <w14:ligatures w14:val="standardContextual"/>
        </w:rPr>
      </w:pPr>
      <w:hyperlink w:anchor="_Toc167879493" w:history="1">
        <w:r w:rsidR="00363370" w:rsidRPr="00740531">
          <w:rPr>
            <w:rStyle w:val="Hyperlink"/>
            <w:rFonts w:eastAsia="Arial"/>
            <w:noProof/>
            <w:color w:val="auto"/>
          </w:rPr>
          <w:t>Supplementary Table 4. Number of NK cells in relation to missing self and genotypic variants.</w:t>
        </w:r>
        <w:r w:rsidR="00363370" w:rsidRPr="00740531">
          <w:rPr>
            <w:noProof/>
            <w:webHidden/>
          </w:rPr>
          <w:tab/>
        </w:r>
        <w:r w:rsidR="00363370" w:rsidRPr="00740531">
          <w:rPr>
            <w:noProof/>
            <w:webHidden/>
          </w:rPr>
          <w:fldChar w:fldCharType="begin"/>
        </w:r>
        <w:r w:rsidR="00363370" w:rsidRPr="00740531">
          <w:rPr>
            <w:noProof/>
            <w:webHidden/>
          </w:rPr>
          <w:instrText xml:space="preserve"> PAGEREF _Toc167879493 \h </w:instrText>
        </w:r>
        <w:r w:rsidR="00363370" w:rsidRPr="00740531">
          <w:rPr>
            <w:noProof/>
            <w:webHidden/>
          </w:rPr>
        </w:r>
        <w:r w:rsidR="00363370" w:rsidRPr="00740531">
          <w:rPr>
            <w:noProof/>
            <w:webHidden/>
          </w:rPr>
          <w:fldChar w:fldCharType="separate"/>
        </w:r>
        <w:r w:rsidR="00363370" w:rsidRPr="00740531">
          <w:rPr>
            <w:noProof/>
            <w:webHidden/>
          </w:rPr>
          <w:t>7</w:t>
        </w:r>
        <w:r w:rsidR="00363370" w:rsidRPr="00740531">
          <w:rPr>
            <w:noProof/>
            <w:webHidden/>
          </w:rPr>
          <w:fldChar w:fldCharType="end"/>
        </w:r>
      </w:hyperlink>
    </w:p>
    <w:p w14:paraId="73578398" w14:textId="362DBAF9" w:rsidR="00363370" w:rsidRPr="00740531" w:rsidRDefault="00000000">
      <w:pPr>
        <w:pStyle w:val="TOC1"/>
        <w:rPr>
          <w:rFonts w:eastAsiaTheme="minorEastAsia" w:cstheme="minorBidi"/>
          <w:b w:val="0"/>
          <w:bCs w:val="0"/>
          <w:caps w:val="0"/>
          <w:noProof/>
          <w:kern w:val="2"/>
          <w:sz w:val="24"/>
          <w:szCs w:val="24"/>
          <w:lang w:val="de-CH"/>
          <w14:ligatures w14:val="standardContextual"/>
        </w:rPr>
      </w:pPr>
      <w:hyperlink w:anchor="_Toc167879494" w:history="1">
        <w:r w:rsidR="00363370" w:rsidRPr="00740531">
          <w:rPr>
            <w:rStyle w:val="Hyperlink"/>
            <w:rFonts w:eastAsia="Arial"/>
            <w:noProof/>
            <w:color w:val="auto"/>
          </w:rPr>
          <w:t>Supplementary Table 5. Estimated eGFR slope in patients stratified to the median number of NK cells in glomeruli and PTC</w:t>
        </w:r>
        <w:r w:rsidR="00363370" w:rsidRPr="00740531">
          <w:rPr>
            <w:noProof/>
            <w:webHidden/>
          </w:rPr>
          <w:tab/>
        </w:r>
        <w:r w:rsidR="00363370" w:rsidRPr="00740531">
          <w:rPr>
            <w:noProof/>
            <w:webHidden/>
          </w:rPr>
          <w:fldChar w:fldCharType="begin"/>
        </w:r>
        <w:r w:rsidR="00363370" w:rsidRPr="00740531">
          <w:rPr>
            <w:noProof/>
            <w:webHidden/>
          </w:rPr>
          <w:instrText xml:space="preserve"> PAGEREF _Toc167879494 \h </w:instrText>
        </w:r>
        <w:r w:rsidR="00363370" w:rsidRPr="00740531">
          <w:rPr>
            <w:noProof/>
            <w:webHidden/>
          </w:rPr>
        </w:r>
        <w:r w:rsidR="00363370" w:rsidRPr="00740531">
          <w:rPr>
            <w:noProof/>
            <w:webHidden/>
          </w:rPr>
          <w:fldChar w:fldCharType="separate"/>
        </w:r>
        <w:r w:rsidR="00363370" w:rsidRPr="00740531">
          <w:rPr>
            <w:noProof/>
            <w:webHidden/>
          </w:rPr>
          <w:t>9</w:t>
        </w:r>
        <w:r w:rsidR="00363370" w:rsidRPr="00740531">
          <w:rPr>
            <w:noProof/>
            <w:webHidden/>
          </w:rPr>
          <w:fldChar w:fldCharType="end"/>
        </w:r>
      </w:hyperlink>
    </w:p>
    <w:p w14:paraId="7F60550D" w14:textId="6459694A" w:rsidR="00363370" w:rsidRPr="00740531" w:rsidRDefault="00000000">
      <w:pPr>
        <w:pStyle w:val="TOC1"/>
        <w:rPr>
          <w:rFonts w:eastAsiaTheme="minorEastAsia" w:cstheme="minorBidi"/>
          <w:b w:val="0"/>
          <w:bCs w:val="0"/>
          <w:caps w:val="0"/>
          <w:noProof/>
          <w:kern w:val="2"/>
          <w:sz w:val="24"/>
          <w:szCs w:val="24"/>
          <w:lang w:val="de-CH"/>
          <w14:ligatures w14:val="standardContextual"/>
        </w:rPr>
      </w:pPr>
      <w:hyperlink w:anchor="_Toc167879495" w:history="1">
        <w:r w:rsidR="00363370" w:rsidRPr="00740531">
          <w:rPr>
            <w:rStyle w:val="Hyperlink"/>
            <w:noProof/>
            <w:color w:val="auto"/>
          </w:rPr>
          <w:t>Supplementary Figure 1. Bland-Altman plot for the agreement of the histological evaluation of NK cells between the two investigators.</w:t>
        </w:r>
        <w:r w:rsidR="00363370" w:rsidRPr="00740531">
          <w:rPr>
            <w:noProof/>
            <w:webHidden/>
          </w:rPr>
          <w:tab/>
        </w:r>
        <w:r w:rsidR="00363370" w:rsidRPr="00740531">
          <w:rPr>
            <w:noProof/>
            <w:webHidden/>
          </w:rPr>
          <w:fldChar w:fldCharType="begin"/>
        </w:r>
        <w:r w:rsidR="00363370" w:rsidRPr="00740531">
          <w:rPr>
            <w:noProof/>
            <w:webHidden/>
          </w:rPr>
          <w:instrText xml:space="preserve"> PAGEREF _Toc167879495 \h </w:instrText>
        </w:r>
        <w:r w:rsidR="00363370" w:rsidRPr="00740531">
          <w:rPr>
            <w:noProof/>
            <w:webHidden/>
          </w:rPr>
        </w:r>
        <w:r w:rsidR="00363370" w:rsidRPr="00740531">
          <w:rPr>
            <w:noProof/>
            <w:webHidden/>
          </w:rPr>
          <w:fldChar w:fldCharType="separate"/>
        </w:r>
        <w:r w:rsidR="00363370" w:rsidRPr="00740531">
          <w:rPr>
            <w:noProof/>
            <w:webHidden/>
          </w:rPr>
          <w:t>10</w:t>
        </w:r>
        <w:r w:rsidR="00363370" w:rsidRPr="00740531">
          <w:rPr>
            <w:noProof/>
            <w:webHidden/>
          </w:rPr>
          <w:fldChar w:fldCharType="end"/>
        </w:r>
      </w:hyperlink>
    </w:p>
    <w:p w14:paraId="2DABD739" w14:textId="4F6D98BD" w:rsidR="00363370" w:rsidRPr="00740531" w:rsidRDefault="00000000">
      <w:pPr>
        <w:pStyle w:val="TOC1"/>
        <w:rPr>
          <w:rFonts w:eastAsiaTheme="minorEastAsia" w:cstheme="minorBidi"/>
          <w:b w:val="0"/>
          <w:bCs w:val="0"/>
          <w:caps w:val="0"/>
          <w:noProof/>
          <w:kern w:val="2"/>
          <w:sz w:val="24"/>
          <w:szCs w:val="24"/>
          <w:lang w:val="de-CH"/>
          <w14:ligatures w14:val="standardContextual"/>
        </w:rPr>
      </w:pPr>
      <w:hyperlink w:anchor="_Toc167879496" w:history="1">
        <w:r w:rsidR="00363370" w:rsidRPr="00740531">
          <w:rPr>
            <w:rStyle w:val="Hyperlink"/>
            <w:noProof/>
            <w:color w:val="auto"/>
          </w:rPr>
          <w:t>Supplementary Figure 2. Correlation plot between histological markers and the number of natural killer (NK) cells.</w:t>
        </w:r>
        <w:r w:rsidR="00363370" w:rsidRPr="00740531">
          <w:rPr>
            <w:noProof/>
            <w:webHidden/>
          </w:rPr>
          <w:tab/>
        </w:r>
        <w:r w:rsidR="00363370" w:rsidRPr="00740531">
          <w:rPr>
            <w:noProof/>
            <w:webHidden/>
          </w:rPr>
          <w:fldChar w:fldCharType="begin"/>
        </w:r>
        <w:r w:rsidR="00363370" w:rsidRPr="00740531">
          <w:rPr>
            <w:noProof/>
            <w:webHidden/>
          </w:rPr>
          <w:instrText xml:space="preserve"> PAGEREF _Toc167879496 \h </w:instrText>
        </w:r>
        <w:r w:rsidR="00363370" w:rsidRPr="00740531">
          <w:rPr>
            <w:noProof/>
            <w:webHidden/>
          </w:rPr>
        </w:r>
        <w:r w:rsidR="00363370" w:rsidRPr="00740531">
          <w:rPr>
            <w:noProof/>
            <w:webHidden/>
          </w:rPr>
          <w:fldChar w:fldCharType="separate"/>
        </w:r>
        <w:r w:rsidR="00363370" w:rsidRPr="00740531">
          <w:rPr>
            <w:noProof/>
            <w:webHidden/>
          </w:rPr>
          <w:t>11</w:t>
        </w:r>
        <w:r w:rsidR="00363370" w:rsidRPr="00740531">
          <w:rPr>
            <w:noProof/>
            <w:webHidden/>
          </w:rPr>
          <w:fldChar w:fldCharType="end"/>
        </w:r>
      </w:hyperlink>
    </w:p>
    <w:p w14:paraId="346C7728" w14:textId="08D5C34E" w:rsidR="00363370" w:rsidRPr="00740531" w:rsidRDefault="00000000">
      <w:pPr>
        <w:pStyle w:val="TOC1"/>
        <w:rPr>
          <w:rFonts w:eastAsiaTheme="minorEastAsia" w:cstheme="minorBidi"/>
          <w:b w:val="0"/>
          <w:bCs w:val="0"/>
          <w:caps w:val="0"/>
          <w:noProof/>
          <w:kern w:val="2"/>
          <w:sz w:val="24"/>
          <w:szCs w:val="24"/>
          <w:lang w:val="de-CH"/>
          <w14:ligatures w14:val="standardContextual"/>
        </w:rPr>
      </w:pPr>
      <w:hyperlink w:anchor="_Toc167879497" w:history="1">
        <w:r w:rsidR="00363370" w:rsidRPr="00740531">
          <w:rPr>
            <w:rStyle w:val="Hyperlink"/>
            <w:noProof/>
            <w:color w:val="auto"/>
          </w:rPr>
          <w:t>Supplementary Figure 3. Number of natural killer (NK) cells in glomeruli and peritubular capillaries (PTC) and distinct Molecular Microscope Diagnostic System (MMDx) classifiers.</w:t>
        </w:r>
        <w:r w:rsidR="00363370" w:rsidRPr="00740531">
          <w:rPr>
            <w:noProof/>
            <w:webHidden/>
          </w:rPr>
          <w:tab/>
        </w:r>
        <w:r w:rsidR="00363370" w:rsidRPr="00740531">
          <w:rPr>
            <w:noProof/>
            <w:webHidden/>
          </w:rPr>
          <w:fldChar w:fldCharType="begin"/>
        </w:r>
        <w:r w:rsidR="00363370" w:rsidRPr="00740531">
          <w:rPr>
            <w:noProof/>
            <w:webHidden/>
          </w:rPr>
          <w:instrText xml:space="preserve"> PAGEREF _Toc167879497 \h </w:instrText>
        </w:r>
        <w:r w:rsidR="00363370" w:rsidRPr="00740531">
          <w:rPr>
            <w:noProof/>
            <w:webHidden/>
          </w:rPr>
        </w:r>
        <w:r w:rsidR="00363370" w:rsidRPr="00740531">
          <w:rPr>
            <w:noProof/>
            <w:webHidden/>
          </w:rPr>
          <w:fldChar w:fldCharType="separate"/>
        </w:r>
        <w:r w:rsidR="00363370" w:rsidRPr="00740531">
          <w:rPr>
            <w:noProof/>
            <w:webHidden/>
          </w:rPr>
          <w:t>12</w:t>
        </w:r>
        <w:r w:rsidR="00363370" w:rsidRPr="00740531">
          <w:rPr>
            <w:noProof/>
            <w:webHidden/>
          </w:rPr>
          <w:fldChar w:fldCharType="end"/>
        </w:r>
      </w:hyperlink>
    </w:p>
    <w:p w14:paraId="354BA0CE" w14:textId="4023FE04" w:rsidR="00703941" w:rsidRPr="00740531" w:rsidRDefault="00703941" w:rsidP="00901269">
      <w:pPr>
        <w:spacing w:line="360" w:lineRule="auto"/>
        <w:jc w:val="both"/>
        <w:rPr>
          <w:b w:val="0"/>
          <w:bCs w:val="0"/>
          <w:sz w:val="20"/>
          <w:szCs w:val="20"/>
        </w:rPr>
      </w:pPr>
      <w:r w:rsidRPr="00740531">
        <w:rPr>
          <w:b w:val="0"/>
          <w:bCs w:val="0"/>
          <w:sz w:val="20"/>
          <w:szCs w:val="20"/>
        </w:rPr>
        <w:fldChar w:fldCharType="end"/>
      </w:r>
    </w:p>
    <w:p w14:paraId="050174B6" w14:textId="77777777" w:rsidR="00703941" w:rsidRPr="00740531" w:rsidRDefault="00703941" w:rsidP="00901269">
      <w:pPr>
        <w:spacing w:line="360" w:lineRule="auto"/>
        <w:jc w:val="both"/>
        <w:rPr>
          <w:b w:val="0"/>
          <w:bCs w:val="0"/>
          <w:sz w:val="24"/>
          <w:szCs w:val="24"/>
        </w:rPr>
      </w:pPr>
    </w:p>
    <w:p w14:paraId="56EAC4C3" w14:textId="078B4CAD" w:rsidR="006929C8" w:rsidRPr="00740531" w:rsidRDefault="006929C8" w:rsidP="006964B9">
      <w:pPr>
        <w:pStyle w:val="NormalWeb"/>
        <w:jc w:val="center"/>
      </w:pPr>
    </w:p>
    <w:p w14:paraId="652AE40D" w14:textId="77777777" w:rsidR="006929C8" w:rsidRPr="00740531" w:rsidRDefault="006929C8" w:rsidP="006929C8">
      <w:pPr>
        <w:ind w:right="-851"/>
      </w:pPr>
    </w:p>
    <w:p w14:paraId="584CB4A7" w14:textId="77777777" w:rsidR="006929C8" w:rsidRPr="00740531" w:rsidRDefault="006929C8" w:rsidP="006929C8">
      <w:pPr>
        <w:ind w:right="-851"/>
      </w:pPr>
    </w:p>
    <w:p w14:paraId="5BA9D995" w14:textId="77777777" w:rsidR="006929C8" w:rsidRPr="00740531" w:rsidRDefault="006929C8" w:rsidP="006929C8">
      <w:pPr>
        <w:ind w:right="-851"/>
      </w:pPr>
    </w:p>
    <w:p w14:paraId="66F767C4" w14:textId="77777777" w:rsidR="006929C8" w:rsidRPr="00740531" w:rsidRDefault="006929C8">
      <w:pPr>
        <w:rPr>
          <w:sz w:val="20"/>
          <w:szCs w:val="20"/>
        </w:rPr>
      </w:pPr>
      <w:r w:rsidRPr="00740531">
        <w:rPr>
          <w:sz w:val="20"/>
          <w:szCs w:val="20"/>
        </w:rPr>
        <w:br w:type="page"/>
      </w:r>
    </w:p>
    <w:p w14:paraId="4C9E7ACB" w14:textId="5F92499A" w:rsidR="00B67D49" w:rsidRPr="00740531" w:rsidRDefault="00B67D49" w:rsidP="0031781D">
      <w:pPr>
        <w:pStyle w:val="Heading1"/>
      </w:pPr>
      <w:bookmarkStart w:id="0" w:name="_Toc167879489"/>
      <w:r w:rsidRPr="00740531">
        <w:lastRenderedPageBreak/>
        <w:t xml:space="preserve">List of R packages </w:t>
      </w:r>
      <w:proofErr w:type="gramStart"/>
      <w:r w:rsidRPr="00740531">
        <w:t>used</w:t>
      </w:r>
      <w:bookmarkEnd w:id="0"/>
      <w:proofErr w:type="gramEnd"/>
      <w:r w:rsidRPr="00740531">
        <w:t xml:space="preserve"> </w:t>
      </w:r>
    </w:p>
    <w:p w14:paraId="081EABB4" w14:textId="477540A6" w:rsidR="00B67D49" w:rsidRPr="00740531" w:rsidRDefault="00B67D49" w:rsidP="00F04C70">
      <w:pPr>
        <w:pStyle w:val="ListParagraph"/>
        <w:numPr>
          <w:ilvl w:val="0"/>
          <w:numId w:val="2"/>
        </w:numPr>
        <w:spacing w:line="360" w:lineRule="auto"/>
        <w:jc w:val="both"/>
        <w:rPr>
          <w:b w:val="0"/>
          <w:bCs w:val="0"/>
        </w:rPr>
      </w:pPr>
      <w:proofErr w:type="spellStart"/>
      <w:r w:rsidRPr="00740531">
        <w:t>Tidyverse</w:t>
      </w:r>
      <w:proofErr w:type="spellEnd"/>
      <w:r w:rsidRPr="00740531">
        <w:t xml:space="preserve">: </w:t>
      </w:r>
      <w:r w:rsidRPr="00740531">
        <w:rPr>
          <w:b w:val="0"/>
          <w:bCs w:val="0"/>
        </w:rPr>
        <w:t xml:space="preserve">Wickham H, Averick M, Bryan J, Chang W, McGowan LD, François R, Grolemund G, Hayes A, Henry L, Hester J, Kuhn M, Pedersen TL, Miller E, Bache SM, Müller K, Ooms J, Robinson D, Seidel DP, Spinu V, Takahashi K, Vaughan D, Wilke C, Woo K, Yutani H (2019). “Welcome to the </w:t>
      </w:r>
      <w:proofErr w:type="spellStart"/>
      <w:r w:rsidRPr="00740531">
        <w:rPr>
          <w:b w:val="0"/>
          <w:bCs w:val="0"/>
        </w:rPr>
        <w:t>tidyverse</w:t>
      </w:r>
      <w:proofErr w:type="spellEnd"/>
      <w:r w:rsidRPr="00740531">
        <w:rPr>
          <w:b w:val="0"/>
          <w:bCs w:val="0"/>
        </w:rPr>
        <w:t xml:space="preserve">.” _Journal of </w:t>
      </w:r>
      <w:proofErr w:type="gramStart"/>
      <w:r w:rsidRPr="00740531">
        <w:rPr>
          <w:b w:val="0"/>
          <w:bCs w:val="0"/>
        </w:rPr>
        <w:t>Open Source</w:t>
      </w:r>
      <w:proofErr w:type="gramEnd"/>
      <w:r w:rsidRPr="00740531">
        <w:rPr>
          <w:b w:val="0"/>
          <w:bCs w:val="0"/>
        </w:rPr>
        <w:t xml:space="preserve"> Software_, *4*(43), 1686. doi:10.21105/joss.01686 &lt;https://doi.org/10.21105/joss.01686&gt;.</w:t>
      </w:r>
    </w:p>
    <w:p w14:paraId="7882E431" w14:textId="1722AB9D" w:rsidR="002A6465" w:rsidRPr="00740531" w:rsidRDefault="002A6465" w:rsidP="00F04C70">
      <w:pPr>
        <w:pStyle w:val="ListParagraph"/>
        <w:numPr>
          <w:ilvl w:val="0"/>
          <w:numId w:val="2"/>
        </w:numPr>
        <w:spacing w:line="360" w:lineRule="auto"/>
        <w:jc w:val="both"/>
        <w:rPr>
          <w:b w:val="0"/>
          <w:bCs w:val="0"/>
          <w:lang w:val="de-CH"/>
        </w:rPr>
      </w:pPr>
      <w:proofErr w:type="spellStart"/>
      <w:r w:rsidRPr="00740531">
        <w:t>Finalfit</w:t>
      </w:r>
      <w:proofErr w:type="spellEnd"/>
      <w:r w:rsidRPr="00740531">
        <w:t xml:space="preserve">: </w:t>
      </w:r>
      <w:r w:rsidRPr="00740531">
        <w:rPr>
          <w:b w:val="0"/>
          <w:bCs w:val="0"/>
        </w:rPr>
        <w:t>Harrison E, Drake T, Ots R (2023). _</w:t>
      </w:r>
      <w:proofErr w:type="spellStart"/>
      <w:r w:rsidRPr="00740531">
        <w:rPr>
          <w:b w:val="0"/>
          <w:bCs w:val="0"/>
        </w:rPr>
        <w:t>finalfit</w:t>
      </w:r>
      <w:proofErr w:type="spellEnd"/>
      <w:r w:rsidRPr="00740531">
        <w:rPr>
          <w:b w:val="0"/>
          <w:bCs w:val="0"/>
        </w:rPr>
        <w:t xml:space="preserve">: Quickly Create Elegant Regression Results Tables and Plots when Modelling_. </w:t>
      </w:r>
      <w:r w:rsidRPr="00740531">
        <w:rPr>
          <w:b w:val="0"/>
          <w:bCs w:val="0"/>
          <w:lang w:val="de-CH"/>
        </w:rPr>
        <w:t>R package version 1.0.6, &lt;https://CRAN.R-project.org/package=finalfit&gt;.</w:t>
      </w:r>
    </w:p>
    <w:p w14:paraId="6366E0EF" w14:textId="62280285" w:rsidR="002A6465" w:rsidRPr="00740531" w:rsidRDefault="002A6465" w:rsidP="00F04C70">
      <w:pPr>
        <w:pStyle w:val="ListParagraph"/>
        <w:numPr>
          <w:ilvl w:val="0"/>
          <w:numId w:val="2"/>
        </w:numPr>
        <w:spacing w:line="360" w:lineRule="auto"/>
        <w:jc w:val="both"/>
        <w:rPr>
          <w:b w:val="0"/>
          <w:bCs w:val="0"/>
        </w:rPr>
      </w:pPr>
      <w:r w:rsidRPr="00740531">
        <w:t>Lme4:</w:t>
      </w:r>
      <w:r w:rsidRPr="00740531">
        <w:rPr>
          <w:b w:val="0"/>
          <w:bCs w:val="0"/>
        </w:rPr>
        <w:t xml:space="preserve"> Douglas Bates, Martin </w:t>
      </w:r>
      <w:proofErr w:type="spellStart"/>
      <w:r w:rsidRPr="00740531">
        <w:rPr>
          <w:b w:val="0"/>
          <w:bCs w:val="0"/>
        </w:rPr>
        <w:t>Maechler</w:t>
      </w:r>
      <w:proofErr w:type="spellEnd"/>
      <w:r w:rsidRPr="00740531">
        <w:rPr>
          <w:b w:val="0"/>
          <w:bCs w:val="0"/>
        </w:rPr>
        <w:t>, Ben Bolker, Steve Walker (2015). Fitting Linear Mixed-Effects Models using lme4. Journal of Statistical Software, 67(1), 1-48. doi:10.18637/jss.v067.i01.</w:t>
      </w:r>
    </w:p>
    <w:p w14:paraId="4B970E37" w14:textId="4CD0AB5A" w:rsidR="002A6465" w:rsidRPr="00740531" w:rsidRDefault="002A6465" w:rsidP="00F04C70">
      <w:pPr>
        <w:pStyle w:val="ListParagraph"/>
        <w:numPr>
          <w:ilvl w:val="0"/>
          <w:numId w:val="2"/>
        </w:numPr>
        <w:spacing w:line="360" w:lineRule="auto"/>
        <w:jc w:val="both"/>
        <w:rPr>
          <w:b w:val="0"/>
          <w:bCs w:val="0"/>
        </w:rPr>
      </w:pPr>
      <w:proofErr w:type="spellStart"/>
      <w:r w:rsidRPr="00740531">
        <w:t>lmerTest</w:t>
      </w:r>
      <w:proofErr w:type="spellEnd"/>
      <w:r w:rsidRPr="00740531">
        <w:rPr>
          <w:b w:val="0"/>
          <w:bCs w:val="0"/>
        </w:rPr>
        <w:t>: Kuznetsova A, Brockhoff PB, Christensen RHB (2017). “</w:t>
      </w:r>
      <w:proofErr w:type="spellStart"/>
      <w:r w:rsidRPr="00740531">
        <w:rPr>
          <w:b w:val="0"/>
          <w:bCs w:val="0"/>
        </w:rPr>
        <w:t>lmerTest</w:t>
      </w:r>
      <w:proofErr w:type="spellEnd"/>
      <w:r w:rsidRPr="00740531">
        <w:rPr>
          <w:b w:val="0"/>
          <w:bCs w:val="0"/>
        </w:rPr>
        <w:t xml:space="preserve"> Package: Tests in Linear Mixed Effects Models.” _Journal of Statistical Software_, *82*(13), 1-26. doi:10.18637/jss.v082.i13 &lt;https://doi.org/10.18637/jss.v082.i13&gt;.</w:t>
      </w:r>
    </w:p>
    <w:p w14:paraId="77F22CAD" w14:textId="2EBCF447" w:rsidR="00C93DD9" w:rsidRPr="00740531" w:rsidRDefault="00C93DD9" w:rsidP="00F04C70">
      <w:pPr>
        <w:pStyle w:val="ListParagraph"/>
        <w:numPr>
          <w:ilvl w:val="0"/>
          <w:numId w:val="2"/>
        </w:numPr>
        <w:spacing w:line="360" w:lineRule="auto"/>
        <w:jc w:val="both"/>
        <w:rPr>
          <w:b w:val="0"/>
          <w:bCs w:val="0"/>
        </w:rPr>
      </w:pPr>
      <w:r w:rsidRPr="00740531">
        <w:t>ggplot2</w:t>
      </w:r>
      <w:r w:rsidRPr="00740531">
        <w:rPr>
          <w:b w:val="0"/>
          <w:bCs w:val="0"/>
        </w:rPr>
        <w:t xml:space="preserve">: Wickham H (2016). </w:t>
      </w:r>
      <w:r w:rsidRPr="00740531">
        <w:rPr>
          <w:rStyle w:val="Emphasis"/>
          <w:b w:val="0"/>
          <w:bCs w:val="0"/>
        </w:rPr>
        <w:t>ggplot2: Elegant Graphics for Data Analysis</w:t>
      </w:r>
      <w:r w:rsidRPr="00740531">
        <w:rPr>
          <w:b w:val="0"/>
          <w:bCs w:val="0"/>
        </w:rPr>
        <w:t xml:space="preserve">. Springer-Verlag New York. ISBN 978-3-319-24277-4, </w:t>
      </w:r>
      <w:hyperlink r:id="rId8" w:history="1">
        <w:r w:rsidRPr="00740531">
          <w:rPr>
            <w:rStyle w:val="Hyperlink"/>
            <w:b w:val="0"/>
            <w:bCs w:val="0"/>
            <w:color w:val="auto"/>
          </w:rPr>
          <w:t>https://ggplot2.tidyverse.org</w:t>
        </w:r>
      </w:hyperlink>
      <w:r w:rsidRPr="00740531">
        <w:rPr>
          <w:b w:val="0"/>
          <w:bCs w:val="0"/>
        </w:rPr>
        <w:t>.</w:t>
      </w:r>
    </w:p>
    <w:p w14:paraId="350EC27D" w14:textId="72899B54" w:rsidR="00A20CCF" w:rsidRPr="00740531" w:rsidRDefault="00A20CCF" w:rsidP="00F04C70">
      <w:pPr>
        <w:pStyle w:val="ListParagraph"/>
        <w:numPr>
          <w:ilvl w:val="0"/>
          <w:numId w:val="2"/>
        </w:numPr>
        <w:spacing w:line="360" w:lineRule="auto"/>
        <w:jc w:val="both"/>
        <w:rPr>
          <w:b w:val="0"/>
          <w:bCs w:val="0"/>
        </w:rPr>
      </w:pPr>
      <w:proofErr w:type="spellStart"/>
      <w:r w:rsidRPr="00740531">
        <w:t>blandr</w:t>
      </w:r>
      <w:proofErr w:type="spellEnd"/>
      <w:r w:rsidRPr="00740531">
        <w:t xml:space="preserve">:  </w:t>
      </w:r>
      <w:r w:rsidRPr="00740531">
        <w:rPr>
          <w:b w:val="0"/>
          <w:bCs w:val="0"/>
        </w:rPr>
        <w:t xml:space="preserve">Datta D (2017). </w:t>
      </w:r>
      <w:proofErr w:type="spellStart"/>
      <w:r w:rsidRPr="00740531">
        <w:rPr>
          <w:rStyle w:val="Emphasis"/>
          <w:b w:val="0"/>
          <w:bCs w:val="0"/>
        </w:rPr>
        <w:t>blandr</w:t>
      </w:r>
      <w:proofErr w:type="spellEnd"/>
      <w:r w:rsidRPr="00740531">
        <w:rPr>
          <w:rStyle w:val="Emphasis"/>
          <w:b w:val="0"/>
          <w:bCs w:val="0"/>
        </w:rPr>
        <w:t>: a Bland-Altman Method Comparison package for R</w:t>
      </w:r>
      <w:r w:rsidRPr="00740531">
        <w:rPr>
          <w:b w:val="0"/>
          <w:bCs w:val="0"/>
        </w:rPr>
        <w:t xml:space="preserve">. </w:t>
      </w:r>
      <w:hyperlink r:id="rId9" w:history="1">
        <w:r w:rsidRPr="00740531">
          <w:rPr>
            <w:rStyle w:val="Hyperlink"/>
            <w:b w:val="0"/>
            <w:bCs w:val="0"/>
            <w:color w:val="auto"/>
          </w:rPr>
          <w:t>doi:10.5281/zenodo.824514</w:t>
        </w:r>
      </w:hyperlink>
      <w:r w:rsidRPr="00740531">
        <w:rPr>
          <w:b w:val="0"/>
          <w:bCs w:val="0"/>
        </w:rPr>
        <w:t xml:space="preserve">, </w:t>
      </w:r>
      <w:hyperlink r:id="rId10" w:history="1">
        <w:r w:rsidRPr="00740531">
          <w:rPr>
            <w:rStyle w:val="Hyperlink"/>
            <w:b w:val="0"/>
            <w:bCs w:val="0"/>
            <w:color w:val="auto"/>
          </w:rPr>
          <w:t>https://github.com/deepankardatta/blandr</w:t>
        </w:r>
      </w:hyperlink>
      <w:r w:rsidRPr="00740531">
        <w:rPr>
          <w:b w:val="0"/>
          <w:bCs w:val="0"/>
        </w:rPr>
        <w:t>.</w:t>
      </w:r>
    </w:p>
    <w:p w14:paraId="0826AC08" w14:textId="2B158713" w:rsidR="00A20CCF" w:rsidRPr="00740531" w:rsidRDefault="00A20CCF" w:rsidP="00F04C70">
      <w:pPr>
        <w:pStyle w:val="ListParagraph"/>
        <w:numPr>
          <w:ilvl w:val="0"/>
          <w:numId w:val="2"/>
        </w:numPr>
        <w:spacing w:line="360" w:lineRule="auto"/>
        <w:jc w:val="both"/>
        <w:rPr>
          <w:b w:val="0"/>
          <w:bCs w:val="0"/>
        </w:rPr>
      </w:pPr>
      <w:proofErr w:type="spellStart"/>
      <w:r w:rsidRPr="00740531">
        <w:t>ggpubr</w:t>
      </w:r>
      <w:proofErr w:type="spellEnd"/>
      <w:r w:rsidRPr="00740531">
        <w:t xml:space="preserve">: </w:t>
      </w:r>
      <w:proofErr w:type="spellStart"/>
      <w:r w:rsidRPr="00740531">
        <w:rPr>
          <w:b w:val="0"/>
          <w:bCs w:val="0"/>
        </w:rPr>
        <w:t>Kassambara</w:t>
      </w:r>
      <w:proofErr w:type="spellEnd"/>
      <w:r w:rsidRPr="00740531">
        <w:rPr>
          <w:b w:val="0"/>
          <w:bCs w:val="0"/>
        </w:rPr>
        <w:t xml:space="preserve">, A. (2022). </w:t>
      </w:r>
      <w:proofErr w:type="spellStart"/>
      <w:r w:rsidRPr="00740531">
        <w:rPr>
          <w:b w:val="0"/>
          <w:bCs w:val="0"/>
        </w:rPr>
        <w:t>Ggpubr</w:t>
      </w:r>
      <w:proofErr w:type="spellEnd"/>
      <w:r w:rsidRPr="00740531">
        <w:rPr>
          <w:b w:val="0"/>
          <w:bCs w:val="0"/>
        </w:rPr>
        <w:t xml:space="preserve">: ‘Ggplot2’ Based Publication Ready Plots. </w:t>
      </w:r>
      <w:r w:rsidRPr="00740531">
        <w:rPr>
          <w:b w:val="0"/>
          <w:bCs w:val="0"/>
        </w:rPr>
        <w:br/>
        <w:t>https://cran.r-project.org/web/packages/ggpubr/index.html</w:t>
      </w:r>
    </w:p>
    <w:p w14:paraId="70FCE557" w14:textId="77777777" w:rsidR="0031781D" w:rsidRPr="00740531" w:rsidRDefault="00B90F6B">
      <w:pPr>
        <w:rPr>
          <w:sz w:val="24"/>
          <w:szCs w:val="24"/>
        </w:rPr>
        <w:sectPr w:rsidR="0031781D" w:rsidRPr="00740531" w:rsidSect="00A606CA">
          <w:footerReference w:type="default" r:id="rId11"/>
          <w:pgSz w:w="11900" w:h="16840"/>
          <w:pgMar w:top="1417" w:right="1417" w:bottom="1134" w:left="1417" w:header="708" w:footer="708" w:gutter="0"/>
          <w:cols w:space="708"/>
          <w:docGrid w:linePitch="360"/>
        </w:sectPr>
      </w:pPr>
      <w:r w:rsidRPr="00740531">
        <w:rPr>
          <w:sz w:val="24"/>
          <w:szCs w:val="24"/>
        </w:rPr>
        <w:br w:type="page"/>
      </w:r>
    </w:p>
    <w:p w14:paraId="3329F9B7" w14:textId="361E9A8E" w:rsidR="00A72301" w:rsidRPr="00740531" w:rsidRDefault="004920B7" w:rsidP="00A72301">
      <w:pPr>
        <w:pStyle w:val="Heading1"/>
      </w:pPr>
      <w:bookmarkStart w:id="1" w:name="_Toc167879490"/>
      <w:r w:rsidRPr="00740531">
        <w:lastRenderedPageBreak/>
        <w:t>Supplementary Table 1. Number of NK cells according to Banff ABMR subtypes</w:t>
      </w:r>
      <w:bookmarkEnd w:id="1"/>
      <w:r w:rsidRPr="00740531">
        <w:t xml:space="preserve"> </w:t>
      </w:r>
    </w:p>
    <w:tbl>
      <w:tblPr>
        <w:tblW w:w="4882" w:type="pct"/>
        <w:tblLook w:val="0420" w:firstRow="1" w:lastRow="0" w:firstColumn="0" w:lastColumn="0" w:noHBand="0" w:noVBand="1"/>
      </w:tblPr>
      <w:tblGrid>
        <w:gridCol w:w="5316"/>
        <w:gridCol w:w="2481"/>
        <w:gridCol w:w="2550"/>
        <w:gridCol w:w="2765"/>
        <w:gridCol w:w="840"/>
      </w:tblGrid>
      <w:tr w:rsidR="00740531" w:rsidRPr="00740531" w14:paraId="7735646A" w14:textId="77777777" w:rsidTr="00A72301">
        <w:trPr>
          <w:trHeight w:val="723"/>
          <w:tblHeader/>
        </w:trPr>
        <w:tc>
          <w:tcPr>
            <w:tcW w:w="190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C5DA2E4" w14:textId="77777777" w:rsidR="00A72301" w:rsidRPr="00740531" w:rsidRDefault="00A72301" w:rsidP="0038470E">
            <w:pPr>
              <w:pBdr>
                <w:top w:val="none" w:sz="0" w:space="0" w:color="000000"/>
                <w:left w:val="none" w:sz="0" w:space="0" w:color="000000"/>
                <w:bottom w:val="none" w:sz="0" w:space="0" w:color="000000"/>
                <w:right w:val="none" w:sz="0" w:space="0" w:color="000000"/>
              </w:pBdr>
              <w:spacing w:before="100" w:after="100"/>
              <w:ind w:left="100" w:right="100"/>
            </w:pPr>
          </w:p>
        </w:tc>
        <w:tc>
          <w:tcPr>
            <w:tcW w:w="88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F3EF49F" w14:textId="77777777" w:rsidR="00A72301" w:rsidRPr="00740531" w:rsidRDefault="00A72301" w:rsidP="0038470E">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rPr>
              <w:t>Active ABMR</w:t>
            </w:r>
          </w:p>
        </w:tc>
        <w:tc>
          <w:tcPr>
            <w:tcW w:w="91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D3B51E7" w14:textId="77777777" w:rsidR="00A72301" w:rsidRPr="00740531" w:rsidRDefault="00A72301" w:rsidP="0038470E">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rPr>
              <w:t>Chronic active ABMR</w:t>
            </w:r>
          </w:p>
        </w:tc>
        <w:tc>
          <w:tcPr>
            <w:tcW w:w="99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C1D21A" w14:textId="77777777" w:rsidR="00A72301" w:rsidRPr="00740531" w:rsidRDefault="00A72301" w:rsidP="0038470E">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rPr>
              <w:t>Chronic inactive ABMR</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1A5F85A" w14:textId="77777777" w:rsidR="00A72301" w:rsidRPr="00740531" w:rsidRDefault="00A72301" w:rsidP="0038470E">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rPr>
              <w:t>p</w:t>
            </w:r>
          </w:p>
        </w:tc>
      </w:tr>
      <w:tr w:rsidR="00740531" w:rsidRPr="00740531" w14:paraId="71B6A624" w14:textId="77777777" w:rsidTr="00A72301">
        <w:trPr>
          <w:trHeight w:val="735"/>
        </w:trPr>
        <w:tc>
          <w:tcPr>
            <w:tcW w:w="190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A40E6" w14:textId="5407DFFE" w:rsidR="00A72301" w:rsidRPr="00740531" w:rsidRDefault="00A72301" w:rsidP="0038470E">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b w:val="0"/>
              </w:rPr>
              <w:t>NK cells in glomeruli per mm</w:t>
            </w:r>
            <w:r w:rsidRPr="00740531">
              <w:rPr>
                <w:rFonts w:eastAsia="Helvetica"/>
                <w:b w:val="0"/>
                <w:vertAlign w:val="superscript"/>
              </w:rPr>
              <w:t>2</w:t>
            </w:r>
            <w:r w:rsidRPr="00740531">
              <w:rPr>
                <w:rFonts w:eastAsia="Helvetica"/>
                <w:b w:val="0"/>
              </w:rPr>
              <w:t xml:space="preserve"> glomerular area</w:t>
            </w:r>
          </w:p>
        </w:tc>
        <w:tc>
          <w:tcPr>
            <w:tcW w:w="88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8A446" w14:textId="77777777" w:rsidR="00A72301" w:rsidRPr="00740531" w:rsidRDefault="00A72301" w:rsidP="00A72301">
            <w:pPr>
              <w:pBdr>
                <w:top w:val="none" w:sz="0" w:space="0" w:color="000000"/>
                <w:left w:val="none" w:sz="0" w:space="0" w:color="000000"/>
                <w:bottom w:val="none" w:sz="0" w:space="0" w:color="000000"/>
                <w:right w:val="none" w:sz="0" w:space="0" w:color="000000"/>
              </w:pBdr>
              <w:spacing w:before="100" w:after="100"/>
              <w:ind w:left="110" w:right="100"/>
            </w:pPr>
            <w:r w:rsidRPr="00740531">
              <w:rPr>
                <w:rFonts w:eastAsia="Helvetica"/>
                <w:b w:val="0"/>
              </w:rPr>
              <w:t>141.3 (67.9 to 185.6)</w:t>
            </w:r>
          </w:p>
        </w:tc>
        <w:tc>
          <w:tcPr>
            <w:tcW w:w="91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4300C6" w14:textId="77777777" w:rsidR="00A72301" w:rsidRPr="00740531" w:rsidRDefault="00A72301" w:rsidP="0038470E">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b w:val="0"/>
              </w:rPr>
              <w:t>98.6 (46.9 to 180.5)</w:t>
            </w:r>
          </w:p>
        </w:tc>
        <w:tc>
          <w:tcPr>
            <w:tcW w:w="99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81829F" w14:textId="77777777" w:rsidR="00A72301" w:rsidRPr="00740531" w:rsidRDefault="00A72301" w:rsidP="0038470E">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b w:val="0"/>
              </w:rPr>
              <w:t>11.6 (5.8 to 17.3)</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CEDAC" w14:textId="77777777" w:rsidR="00A72301" w:rsidRPr="00740531" w:rsidRDefault="00A72301" w:rsidP="0038470E">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b w:val="0"/>
              </w:rPr>
              <w:t>0.084</w:t>
            </w:r>
          </w:p>
        </w:tc>
      </w:tr>
      <w:tr w:rsidR="00740531" w:rsidRPr="00740531" w14:paraId="21DF188D" w14:textId="77777777" w:rsidTr="00A72301">
        <w:trPr>
          <w:trHeight w:val="723"/>
        </w:trPr>
        <w:tc>
          <w:tcPr>
            <w:tcW w:w="190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71097EF" w14:textId="4FF708A2" w:rsidR="00A72301" w:rsidRPr="00740531" w:rsidRDefault="00A72301" w:rsidP="0038470E">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b w:val="0"/>
              </w:rPr>
              <w:t>NK cells in PTC per mm</w:t>
            </w:r>
            <w:r w:rsidRPr="00740531">
              <w:rPr>
                <w:rFonts w:eastAsia="Helvetica"/>
                <w:b w:val="0"/>
                <w:vertAlign w:val="superscript"/>
              </w:rPr>
              <w:t>2</w:t>
            </w:r>
            <w:r w:rsidRPr="00740531">
              <w:rPr>
                <w:rFonts w:eastAsia="Helvetica"/>
                <w:b w:val="0"/>
              </w:rPr>
              <w:t xml:space="preserve"> cortical area</w:t>
            </w:r>
          </w:p>
        </w:tc>
        <w:tc>
          <w:tcPr>
            <w:tcW w:w="889"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2A1722F" w14:textId="77777777" w:rsidR="00A72301" w:rsidRPr="00740531" w:rsidRDefault="00A72301" w:rsidP="0038470E">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b w:val="0"/>
              </w:rPr>
              <w:t>22.6 (9.4 to 30.1)</w:t>
            </w:r>
          </w:p>
        </w:tc>
        <w:tc>
          <w:tcPr>
            <w:tcW w:w="91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A63E0E" w14:textId="77777777" w:rsidR="00A72301" w:rsidRPr="00740531" w:rsidRDefault="00A72301" w:rsidP="0038470E">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b w:val="0"/>
              </w:rPr>
              <w:t>27.0 (12.2 to 39.2)</w:t>
            </w:r>
          </w:p>
        </w:tc>
        <w:tc>
          <w:tcPr>
            <w:tcW w:w="991"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2A775C7" w14:textId="77777777" w:rsidR="00A72301" w:rsidRPr="00740531" w:rsidRDefault="00A72301" w:rsidP="0038470E">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b w:val="0"/>
              </w:rPr>
              <w:t>3.0 (2.3 to 3.7)</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D5E3333" w14:textId="77777777" w:rsidR="00A72301" w:rsidRPr="00740531" w:rsidRDefault="00A72301" w:rsidP="0038470E">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b w:val="0"/>
              </w:rPr>
              <w:t>0.096</w:t>
            </w:r>
          </w:p>
        </w:tc>
      </w:tr>
      <w:tr w:rsidR="00740531" w:rsidRPr="00740531" w14:paraId="3274ED8F" w14:textId="77777777" w:rsidTr="00A72301">
        <w:trPr>
          <w:trHeight w:val="474"/>
        </w:trPr>
        <w:tc>
          <w:tcPr>
            <w:tcW w:w="0" w:type="auto"/>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6BD97CB" w14:textId="77777777" w:rsidR="00A72301" w:rsidRPr="00740531" w:rsidRDefault="00A72301" w:rsidP="0038470E">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b w:val="0"/>
              </w:rPr>
              <w:t>ABMR, antibody-mediated rejection; NK cells, natural killer cells, values are median and IQR</w:t>
            </w:r>
          </w:p>
        </w:tc>
      </w:tr>
    </w:tbl>
    <w:p w14:paraId="4ACA643C" w14:textId="77777777" w:rsidR="00A72301" w:rsidRPr="00740531" w:rsidRDefault="00A72301" w:rsidP="00A72301"/>
    <w:p w14:paraId="19E9CB12" w14:textId="461163A9" w:rsidR="00A72301" w:rsidRPr="00740531" w:rsidRDefault="00A72301">
      <w:r w:rsidRPr="00740531">
        <w:br w:type="page"/>
      </w:r>
    </w:p>
    <w:p w14:paraId="6BC07D7E" w14:textId="7C14D3E1" w:rsidR="0031781D" w:rsidRPr="00740531" w:rsidRDefault="00E804DE" w:rsidP="0031781D">
      <w:pPr>
        <w:pStyle w:val="Heading1"/>
      </w:pPr>
      <w:bookmarkStart w:id="2" w:name="_Toc167879491"/>
      <w:r w:rsidRPr="00740531">
        <w:lastRenderedPageBreak/>
        <w:t xml:space="preserve">Supplementary </w:t>
      </w:r>
      <w:r w:rsidR="0031781D" w:rsidRPr="00740531">
        <w:t xml:space="preserve">Table </w:t>
      </w:r>
      <w:r w:rsidR="00A72301" w:rsidRPr="00740531">
        <w:t>2</w:t>
      </w:r>
      <w:r w:rsidR="0031781D" w:rsidRPr="00740531">
        <w:t>. Number of NK cells and Banff single lesions scores.</w:t>
      </w:r>
      <w:bookmarkEnd w:id="2"/>
    </w:p>
    <w:tbl>
      <w:tblPr>
        <w:tblW w:w="5000" w:type="pct"/>
        <w:jc w:val="center"/>
        <w:tblLook w:val="0420" w:firstRow="1" w:lastRow="0" w:firstColumn="0" w:lastColumn="0" w:noHBand="0" w:noVBand="1"/>
      </w:tblPr>
      <w:tblGrid>
        <w:gridCol w:w="6055"/>
        <w:gridCol w:w="1909"/>
        <w:gridCol w:w="2207"/>
        <w:gridCol w:w="2059"/>
        <w:gridCol w:w="2059"/>
      </w:tblGrid>
      <w:tr w:rsidR="00740531" w:rsidRPr="00740531" w14:paraId="2A5B6530" w14:textId="77777777" w:rsidTr="00EE5A88">
        <w:trP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29B4847" w14:textId="77777777" w:rsidR="0031781D" w:rsidRPr="00740531" w:rsidRDefault="0031781D" w:rsidP="00EE5A8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rPr>
              <w:t>Banff single lesions scores</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A30AF39" w14:textId="77777777" w:rsidR="0031781D" w:rsidRPr="00740531" w:rsidRDefault="0031781D" w:rsidP="00EE5A8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rPr>
              <w:t>0</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8BEF8F9" w14:textId="77777777" w:rsidR="0031781D" w:rsidRPr="00740531" w:rsidRDefault="0031781D" w:rsidP="00EE5A8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1622513" w14:textId="77777777" w:rsidR="0031781D" w:rsidRPr="00740531" w:rsidRDefault="0031781D" w:rsidP="00EE5A8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D3521B7" w14:textId="77777777" w:rsidR="0031781D" w:rsidRPr="00740531" w:rsidRDefault="0031781D" w:rsidP="00EE5A8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rPr>
              <w:t>3</w:t>
            </w:r>
          </w:p>
        </w:tc>
      </w:tr>
      <w:tr w:rsidR="00740531" w:rsidRPr="00740531" w14:paraId="61CC0029" w14:textId="77777777" w:rsidTr="00EE5A88">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5B815" w14:textId="3905277E"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rPr>
              <w:t>g score</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3C8B6"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7A1BF"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4D5A2"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48481"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r>
      <w:tr w:rsidR="00740531" w:rsidRPr="00740531" w14:paraId="5A7A9AD8"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2A2C9E" w14:textId="1D76122C"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NK cells in glomeruli per mm</w:t>
            </w:r>
            <w:r w:rsidRPr="00740531">
              <w:rPr>
                <w:rFonts w:eastAsia="Helvetica" w:hAnsi="Helvetica" w:cs="Helvetica"/>
                <w:b w:val="0"/>
                <w:vertAlign w:val="superscript"/>
              </w:rPr>
              <w:t>2</w:t>
            </w:r>
            <w:r w:rsidRPr="00740531">
              <w:rPr>
                <w:rFonts w:eastAsia="Helvetica" w:hAnsi="Helvetica" w:cs="Helvetica"/>
                <w:b w:val="0"/>
              </w:rPr>
              <w:t xml:space="preserve"> </w:t>
            </w:r>
            <w:r w:rsidR="003A7757" w:rsidRPr="00740531">
              <w:rPr>
                <w:rFonts w:eastAsia="Helvetica" w:hAnsi="Helvetica" w:cs="Helvetica"/>
                <w:b w:val="0"/>
              </w:rPr>
              <w:t>glomerular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FEA6D4" w14:textId="6801F3BB"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36 (18 to 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2EF67" w14:textId="73C6CC2C"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103 (52 to 1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71AD5" w14:textId="38CACEBE"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133 (81 to 1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8D441C" w14:textId="1ACEC494"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183 (48 to 219)</w:t>
            </w:r>
          </w:p>
        </w:tc>
      </w:tr>
      <w:tr w:rsidR="00740531" w:rsidRPr="00740531" w14:paraId="6B2D02EE"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344E9" w14:textId="4DF4B4A1" w:rsidR="001627B7" w:rsidRPr="00740531" w:rsidRDefault="001627B7" w:rsidP="004B6E8F">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 xml:space="preserve">NK cells in </w:t>
            </w:r>
            <w:r w:rsidR="004B6E8F" w:rsidRPr="00740531">
              <w:rPr>
                <w:rFonts w:eastAsia="Helvetica" w:hAnsi="Helvetica" w:cs="Helvetica"/>
                <w:b w:val="0"/>
              </w:rPr>
              <w:t>PTC</w:t>
            </w:r>
            <w:r w:rsidRPr="00740531">
              <w:rPr>
                <w:rFonts w:eastAsia="Helvetica" w:hAnsi="Helvetica" w:cs="Helvetica"/>
                <w:b w:val="0"/>
              </w:rPr>
              <w:t xml:space="preserve"> per mm</w:t>
            </w:r>
            <w:r w:rsidRPr="00740531">
              <w:rPr>
                <w:rFonts w:eastAsia="Helvetica" w:hAnsi="Helvetica" w:cs="Helvetica"/>
                <w:b w:val="0"/>
                <w:vertAlign w:val="superscript"/>
              </w:rPr>
              <w:t>2</w:t>
            </w:r>
            <w:r w:rsidRPr="00740531">
              <w:rPr>
                <w:rFonts w:eastAsia="Helvetica" w:hAnsi="Helvetica" w:cs="Helvetica"/>
                <w:b w:val="0"/>
              </w:rPr>
              <w:t xml:space="preserve"> </w:t>
            </w:r>
            <w:r w:rsidR="003A7757" w:rsidRPr="00740531">
              <w:rPr>
                <w:rFonts w:eastAsia="Helvetica" w:hAnsi="Helvetica" w:cs="Helvetica"/>
                <w:b w:val="0"/>
              </w:rPr>
              <w:t>cortical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C75C76" w14:textId="120BEAE2"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4 (2 to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32EF17" w14:textId="73A1B010"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21 (5 to 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AFF20" w14:textId="2E42D084"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27 (13 to 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A4A31" w14:textId="22F135EE"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28 (19 to 31)</w:t>
            </w:r>
          </w:p>
        </w:tc>
      </w:tr>
      <w:tr w:rsidR="00740531" w:rsidRPr="00740531" w14:paraId="76F0A82F"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64917" w14:textId="3B3BEA85"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roofErr w:type="spellStart"/>
            <w:r w:rsidRPr="00740531">
              <w:rPr>
                <w:rFonts w:eastAsia="Helvetica" w:hAnsi="Helvetica" w:cs="Helvetica"/>
              </w:rPr>
              <w:t>ptc</w:t>
            </w:r>
            <w:proofErr w:type="spellEnd"/>
            <w:r w:rsidRPr="00740531">
              <w:rPr>
                <w:rFonts w:eastAsia="Helvetica" w:hAnsi="Helvetica" w:cs="Helvetica"/>
              </w:rPr>
              <w:t xml:space="preserve"> sco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BECF1A"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BC075"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32232"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39BE7"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r>
      <w:tr w:rsidR="00740531" w:rsidRPr="00740531" w14:paraId="20122733"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DB066" w14:textId="202EE8C5"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NK cells in glomeruli per mm</w:t>
            </w:r>
            <w:r w:rsidRPr="00740531">
              <w:rPr>
                <w:rFonts w:eastAsia="Helvetica" w:hAnsi="Helvetica" w:cs="Helvetica"/>
                <w:b w:val="0"/>
                <w:vertAlign w:val="superscript"/>
              </w:rPr>
              <w:t>2</w:t>
            </w:r>
            <w:r w:rsidRPr="00740531">
              <w:rPr>
                <w:rFonts w:eastAsia="Helvetica" w:hAnsi="Helvetica" w:cs="Helvetica"/>
                <w:b w:val="0"/>
              </w:rPr>
              <w:t xml:space="preserve"> </w:t>
            </w:r>
            <w:r w:rsidR="003A7757" w:rsidRPr="00740531">
              <w:rPr>
                <w:rFonts w:eastAsia="Helvetica" w:hAnsi="Helvetica" w:cs="Helvetica"/>
                <w:b w:val="0"/>
              </w:rPr>
              <w:t>glomerular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05076F" w14:textId="2AC44C1C"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38 (18 to 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FAE0A6" w14:textId="292050D8"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150 (100 to 1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892A67" w14:textId="0608731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94 (50 to 1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C930D" w14:textId="1D78C8E3"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122 (91 to 142)</w:t>
            </w:r>
          </w:p>
        </w:tc>
      </w:tr>
      <w:tr w:rsidR="00740531" w:rsidRPr="00740531" w14:paraId="4CEF37D2"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6A252" w14:textId="6DF28BD8"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 xml:space="preserve">NK cells in </w:t>
            </w:r>
            <w:r w:rsidR="004B6E8F" w:rsidRPr="00740531">
              <w:rPr>
                <w:rFonts w:eastAsia="Helvetica" w:hAnsi="Helvetica" w:cs="Helvetica"/>
                <w:b w:val="0"/>
              </w:rPr>
              <w:t>PTC</w:t>
            </w:r>
            <w:r w:rsidR="00E175CA" w:rsidRPr="00740531">
              <w:rPr>
                <w:rFonts w:eastAsia="Helvetica" w:hAnsi="Helvetica" w:cs="Helvetica"/>
                <w:b w:val="0"/>
              </w:rPr>
              <w:t xml:space="preserve"> </w:t>
            </w:r>
            <w:r w:rsidRPr="00740531">
              <w:rPr>
                <w:rFonts w:eastAsia="Helvetica" w:hAnsi="Helvetica" w:cs="Helvetica"/>
                <w:b w:val="0"/>
              </w:rPr>
              <w:t>per mm</w:t>
            </w:r>
            <w:r w:rsidRPr="00740531">
              <w:rPr>
                <w:rFonts w:eastAsia="Helvetica" w:hAnsi="Helvetica" w:cs="Helvetica"/>
                <w:b w:val="0"/>
                <w:vertAlign w:val="superscript"/>
              </w:rPr>
              <w:t>2</w:t>
            </w:r>
            <w:r w:rsidRPr="00740531">
              <w:rPr>
                <w:rFonts w:eastAsia="Helvetica" w:hAnsi="Helvetica" w:cs="Helvetica"/>
                <w:b w:val="0"/>
              </w:rPr>
              <w:t xml:space="preserve"> </w:t>
            </w:r>
            <w:r w:rsidR="003A7757" w:rsidRPr="00740531">
              <w:rPr>
                <w:rFonts w:eastAsia="Helvetica" w:hAnsi="Helvetica" w:cs="Helvetica"/>
                <w:b w:val="0"/>
              </w:rPr>
              <w:t>cortical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3E18FB" w14:textId="200F4D81"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4 (2 to 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510BF5" w14:textId="236FC545"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30 (12 to 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448761" w14:textId="3151481B"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27 (17 to 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A51C1" w14:textId="660C81CB"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20 (13 to 33)</w:t>
            </w:r>
          </w:p>
        </w:tc>
      </w:tr>
      <w:tr w:rsidR="00740531" w:rsidRPr="00740531" w14:paraId="319E0C1D"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D63E9" w14:textId="023B6E3E"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rPr>
              <w:t>t sco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E9559"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4378B"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3C2E3"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84DD1"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r>
      <w:tr w:rsidR="00740531" w:rsidRPr="00740531" w14:paraId="79C779AA"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1C71C9" w14:textId="3DB4E09F"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NK cells in glomeruli per mm</w:t>
            </w:r>
            <w:r w:rsidRPr="00740531">
              <w:rPr>
                <w:rFonts w:eastAsia="Helvetica" w:hAnsi="Helvetica" w:cs="Helvetica"/>
                <w:b w:val="0"/>
                <w:vertAlign w:val="superscript"/>
              </w:rPr>
              <w:t>2</w:t>
            </w:r>
            <w:r w:rsidRPr="00740531">
              <w:rPr>
                <w:rFonts w:eastAsia="Helvetica" w:hAnsi="Helvetica" w:cs="Helvetica"/>
                <w:b w:val="0"/>
              </w:rPr>
              <w:t xml:space="preserve"> </w:t>
            </w:r>
            <w:r w:rsidR="003A7757" w:rsidRPr="00740531">
              <w:rPr>
                <w:rFonts w:eastAsia="Helvetica" w:hAnsi="Helvetica" w:cs="Helvetica"/>
                <w:b w:val="0"/>
              </w:rPr>
              <w:t>glomerular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5F034" w14:textId="05AD2BB5"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51 (26 to 1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CDFF9" w14:textId="45474B16"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96 (66 to 1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90834" w14:textId="53C3FB53"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129 (73 to 1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CAE4C" w14:textId="6E113DD3"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48 (48 to 48)</w:t>
            </w:r>
          </w:p>
        </w:tc>
      </w:tr>
      <w:tr w:rsidR="00740531" w:rsidRPr="00740531" w14:paraId="2E8132DE"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9369B6" w14:textId="63134589"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 xml:space="preserve">NK cells in </w:t>
            </w:r>
            <w:r w:rsidR="004B6E8F" w:rsidRPr="00740531">
              <w:rPr>
                <w:rFonts w:eastAsia="Helvetica" w:hAnsi="Helvetica" w:cs="Helvetica"/>
                <w:b w:val="0"/>
              </w:rPr>
              <w:t>PTC</w:t>
            </w:r>
            <w:r w:rsidR="00E175CA" w:rsidRPr="00740531">
              <w:rPr>
                <w:rFonts w:eastAsia="Helvetica" w:hAnsi="Helvetica" w:cs="Helvetica"/>
                <w:b w:val="0"/>
              </w:rPr>
              <w:t xml:space="preserve"> </w:t>
            </w:r>
            <w:r w:rsidRPr="00740531">
              <w:rPr>
                <w:rFonts w:eastAsia="Helvetica" w:hAnsi="Helvetica" w:cs="Helvetica"/>
                <w:b w:val="0"/>
              </w:rPr>
              <w:t>per mm</w:t>
            </w:r>
            <w:r w:rsidRPr="00740531">
              <w:rPr>
                <w:rFonts w:eastAsia="Helvetica" w:hAnsi="Helvetica" w:cs="Helvetica"/>
                <w:b w:val="0"/>
                <w:vertAlign w:val="superscript"/>
              </w:rPr>
              <w:t>2</w:t>
            </w:r>
            <w:r w:rsidRPr="00740531">
              <w:rPr>
                <w:rFonts w:eastAsia="Helvetica" w:hAnsi="Helvetica" w:cs="Helvetica"/>
                <w:b w:val="0"/>
              </w:rPr>
              <w:t xml:space="preserve"> </w:t>
            </w:r>
            <w:r w:rsidR="003A7757" w:rsidRPr="00740531">
              <w:rPr>
                <w:rFonts w:eastAsia="Helvetica" w:hAnsi="Helvetica" w:cs="Helvetica"/>
                <w:b w:val="0"/>
              </w:rPr>
              <w:t>cortical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B6E2A" w14:textId="121E12DB"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10 (4 to 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CE35A0" w14:textId="15AC0FEC"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32 (10 to 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BF1F9" w14:textId="59C6029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16 (9 to 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EB5CD" w14:textId="675A285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3 (3 to 3)</w:t>
            </w:r>
          </w:p>
        </w:tc>
      </w:tr>
      <w:tr w:rsidR="00740531" w:rsidRPr="00740531" w14:paraId="249C2841"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94DBC" w14:textId="5AD04BD5"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roofErr w:type="spellStart"/>
            <w:r w:rsidRPr="00740531">
              <w:rPr>
                <w:rFonts w:eastAsia="Helvetica" w:hAnsi="Helvetica" w:cs="Helvetica"/>
              </w:rPr>
              <w:t>i</w:t>
            </w:r>
            <w:proofErr w:type="spellEnd"/>
            <w:r w:rsidRPr="00740531">
              <w:rPr>
                <w:rFonts w:eastAsia="Helvetica" w:hAnsi="Helvetica" w:cs="Helvetica"/>
              </w:rPr>
              <w:t xml:space="preserve"> sco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77EC08"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6B45E"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23C3B"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ADAB94"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r>
      <w:tr w:rsidR="00740531" w:rsidRPr="00740531" w14:paraId="3A5B98C5"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82096E" w14:textId="0779E83F"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NK cells in glomeruli per mm</w:t>
            </w:r>
            <w:r w:rsidRPr="00740531">
              <w:rPr>
                <w:rFonts w:eastAsia="Helvetica" w:hAnsi="Helvetica" w:cs="Helvetica"/>
                <w:b w:val="0"/>
                <w:vertAlign w:val="superscript"/>
              </w:rPr>
              <w:t>2</w:t>
            </w:r>
            <w:r w:rsidRPr="00740531">
              <w:rPr>
                <w:rFonts w:eastAsia="Helvetica" w:hAnsi="Helvetica" w:cs="Helvetica"/>
                <w:b w:val="0"/>
              </w:rPr>
              <w:t xml:space="preserve"> </w:t>
            </w:r>
            <w:r w:rsidR="003A7757" w:rsidRPr="00740531">
              <w:rPr>
                <w:rFonts w:eastAsia="Helvetica" w:hAnsi="Helvetica" w:cs="Helvetica"/>
                <w:b w:val="0"/>
              </w:rPr>
              <w:t>glomerular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09374" w14:textId="7C1AC1D1"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51 (26 to 1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15C8D1" w14:textId="3FEFCA10"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90 (39 to 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5E78C" w14:textId="22634D02"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48 (48 to 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0B5CF"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r>
      <w:tr w:rsidR="00740531" w:rsidRPr="00740531" w14:paraId="4B22FA3D"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009DD9" w14:textId="3325F2AA"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 xml:space="preserve">NK cells in </w:t>
            </w:r>
            <w:r w:rsidR="004B6E8F" w:rsidRPr="00740531">
              <w:rPr>
                <w:rFonts w:eastAsia="Helvetica" w:hAnsi="Helvetica" w:cs="Helvetica"/>
                <w:b w:val="0"/>
              </w:rPr>
              <w:t>PTC</w:t>
            </w:r>
            <w:r w:rsidR="00E175CA" w:rsidRPr="00740531">
              <w:rPr>
                <w:rFonts w:eastAsia="Helvetica" w:hAnsi="Helvetica" w:cs="Helvetica"/>
                <w:b w:val="0"/>
              </w:rPr>
              <w:t xml:space="preserve"> </w:t>
            </w:r>
            <w:r w:rsidRPr="00740531">
              <w:rPr>
                <w:rFonts w:eastAsia="Helvetica" w:hAnsi="Helvetica" w:cs="Helvetica"/>
                <w:b w:val="0"/>
              </w:rPr>
              <w:t>per mm</w:t>
            </w:r>
            <w:r w:rsidRPr="00740531">
              <w:rPr>
                <w:rFonts w:eastAsia="Helvetica" w:hAnsi="Helvetica" w:cs="Helvetica"/>
                <w:b w:val="0"/>
                <w:vertAlign w:val="superscript"/>
              </w:rPr>
              <w:t>2</w:t>
            </w:r>
            <w:r w:rsidRPr="00740531">
              <w:rPr>
                <w:rFonts w:eastAsia="Helvetica" w:hAnsi="Helvetica" w:cs="Helvetica"/>
                <w:b w:val="0"/>
              </w:rPr>
              <w:t xml:space="preserve"> </w:t>
            </w:r>
            <w:r w:rsidR="003A7757" w:rsidRPr="00740531">
              <w:rPr>
                <w:rFonts w:eastAsia="Helvetica" w:hAnsi="Helvetica" w:cs="Helvetica"/>
                <w:b w:val="0"/>
              </w:rPr>
              <w:t>cortical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47755" w14:textId="0E77BCF0"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11 (4 to 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2C821" w14:textId="3BC49F16"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9 (3 to 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46212" w14:textId="09D0ED25"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3 (3 to 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C31C57"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r>
      <w:tr w:rsidR="00740531" w:rsidRPr="00740531" w14:paraId="4D15BEAB"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E6DEB0" w14:textId="6EB11C6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rPr>
              <w:t>cg sco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9C854"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6EF72"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CB358"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90306"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r>
      <w:tr w:rsidR="00740531" w:rsidRPr="00740531" w14:paraId="04180D54"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FD03E" w14:textId="34D002B0"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NK cells in glomeruli per mm</w:t>
            </w:r>
            <w:r w:rsidRPr="00740531">
              <w:rPr>
                <w:rFonts w:eastAsia="Helvetica" w:hAnsi="Helvetica" w:cs="Helvetica"/>
                <w:b w:val="0"/>
                <w:vertAlign w:val="superscript"/>
              </w:rPr>
              <w:t>2</w:t>
            </w:r>
            <w:r w:rsidRPr="00740531">
              <w:rPr>
                <w:rFonts w:eastAsia="Helvetica" w:hAnsi="Helvetica" w:cs="Helvetica"/>
                <w:b w:val="0"/>
              </w:rPr>
              <w:t xml:space="preserve"> </w:t>
            </w:r>
            <w:r w:rsidR="003A7757" w:rsidRPr="00740531">
              <w:rPr>
                <w:rFonts w:eastAsia="Helvetica" w:hAnsi="Helvetica" w:cs="Helvetica"/>
                <w:b w:val="0"/>
              </w:rPr>
              <w:t>glomerular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4A886" w14:textId="387B5B9A"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49 (26 to 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1F9E4" w14:textId="1A5E947D"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96 (23 to 1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C782C" w14:textId="17CF4DF6"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84 (39 to 1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AE962" w14:textId="09F120B6"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73 (51 to 116)</w:t>
            </w:r>
          </w:p>
        </w:tc>
      </w:tr>
      <w:tr w:rsidR="00740531" w:rsidRPr="00740531" w14:paraId="356ED94A"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406E4" w14:textId="464495C3"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 xml:space="preserve">NK cells in </w:t>
            </w:r>
            <w:r w:rsidR="004B6E8F" w:rsidRPr="00740531">
              <w:rPr>
                <w:rFonts w:eastAsia="Helvetica" w:hAnsi="Helvetica" w:cs="Helvetica"/>
                <w:b w:val="0"/>
              </w:rPr>
              <w:t>PTC</w:t>
            </w:r>
            <w:r w:rsidR="00E175CA" w:rsidRPr="00740531">
              <w:rPr>
                <w:rFonts w:eastAsia="Helvetica" w:hAnsi="Helvetica" w:cs="Helvetica"/>
                <w:b w:val="0"/>
              </w:rPr>
              <w:t xml:space="preserve"> </w:t>
            </w:r>
            <w:r w:rsidRPr="00740531">
              <w:rPr>
                <w:rFonts w:eastAsia="Helvetica" w:hAnsi="Helvetica" w:cs="Helvetica"/>
                <w:b w:val="0"/>
              </w:rPr>
              <w:t>per mm</w:t>
            </w:r>
            <w:r w:rsidRPr="00740531">
              <w:rPr>
                <w:rFonts w:eastAsia="Helvetica" w:hAnsi="Helvetica" w:cs="Helvetica"/>
                <w:b w:val="0"/>
                <w:vertAlign w:val="superscript"/>
              </w:rPr>
              <w:t>2</w:t>
            </w:r>
            <w:r w:rsidRPr="00740531">
              <w:rPr>
                <w:rFonts w:eastAsia="Helvetica" w:hAnsi="Helvetica" w:cs="Helvetica"/>
                <w:b w:val="0"/>
              </w:rPr>
              <w:t xml:space="preserve"> </w:t>
            </w:r>
            <w:r w:rsidR="003A7757" w:rsidRPr="00740531">
              <w:rPr>
                <w:rFonts w:eastAsia="Helvetica" w:hAnsi="Helvetica" w:cs="Helvetica"/>
                <w:b w:val="0"/>
              </w:rPr>
              <w:t>cortical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491538" w14:textId="2D599432"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5 (3 to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FEE9E" w14:textId="1E28DA69"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21 (6 to 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2051B" w14:textId="2D425C8B"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21 (13 to 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AB141" w14:textId="1E64671E"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14 (11 to 28)</w:t>
            </w:r>
          </w:p>
        </w:tc>
      </w:tr>
      <w:tr w:rsidR="00740531" w:rsidRPr="00740531" w14:paraId="7A75C08E"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92BB14" w14:textId="57E1ECCA"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roofErr w:type="spellStart"/>
            <w:r w:rsidRPr="00740531">
              <w:rPr>
                <w:rFonts w:eastAsia="Helvetica" w:hAnsi="Helvetica" w:cs="Helvetica"/>
              </w:rPr>
              <w:t>ct</w:t>
            </w:r>
            <w:proofErr w:type="spellEnd"/>
            <w:r w:rsidRPr="00740531">
              <w:rPr>
                <w:rFonts w:eastAsia="Helvetica" w:hAnsi="Helvetica" w:cs="Helvetica"/>
              </w:rPr>
              <w:t xml:space="preserve"> sco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FEE3F"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3A3A7"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A236C"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DB356"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r>
      <w:tr w:rsidR="00740531" w:rsidRPr="00740531" w14:paraId="60305329"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141A7" w14:textId="5041BB42"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NK cells in glomeruli per mm</w:t>
            </w:r>
            <w:r w:rsidRPr="00740531">
              <w:rPr>
                <w:rFonts w:eastAsia="Helvetica" w:hAnsi="Helvetica" w:cs="Helvetica"/>
                <w:b w:val="0"/>
                <w:vertAlign w:val="superscript"/>
              </w:rPr>
              <w:t>2</w:t>
            </w:r>
            <w:r w:rsidRPr="00740531">
              <w:rPr>
                <w:rFonts w:eastAsia="Helvetica" w:hAnsi="Helvetica" w:cs="Helvetica"/>
                <w:b w:val="0"/>
              </w:rPr>
              <w:t xml:space="preserve"> </w:t>
            </w:r>
            <w:r w:rsidR="003A7757" w:rsidRPr="00740531">
              <w:rPr>
                <w:rFonts w:eastAsia="Helvetica" w:hAnsi="Helvetica" w:cs="Helvetica"/>
                <w:b w:val="0"/>
              </w:rPr>
              <w:t>glomerular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05D4B" w14:textId="34691D48"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45 (25 to 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67AD82" w14:textId="5897381F"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51 (32 to 1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834F6" w14:textId="0821868A"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94 (54 to 1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9487F3" w14:textId="05B15372"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23 (16 to 24)</w:t>
            </w:r>
          </w:p>
        </w:tc>
      </w:tr>
      <w:tr w:rsidR="00740531" w:rsidRPr="00740531" w14:paraId="49C9AA84"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33C96" w14:textId="214EDEF2"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 xml:space="preserve">NK cells in </w:t>
            </w:r>
            <w:r w:rsidR="004B6E8F" w:rsidRPr="00740531">
              <w:rPr>
                <w:rFonts w:eastAsia="Helvetica" w:hAnsi="Helvetica" w:cs="Helvetica"/>
                <w:b w:val="0"/>
              </w:rPr>
              <w:t>PTC</w:t>
            </w:r>
            <w:r w:rsidR="00E175CA" w:rsidRPr="00740531">
              <w:rPr>
                <w:rFonts w:eastAsia="Helvetica" w:hAnsi="Helvetica" w:cs="Helvetica"/>
                <w:b w:val="0"/>
              </w:rPr>
              <w:t xml:space="preserve"> </w:t>
            </w:r>
            <w:r w:rsidRPr="00740531">
              <w:rPr>
                <w:rFonts w:eastAsia="Helvetica" w:hAnsi="Helvetica" w:cs="Helvetica"/>
                <w:b w:val="0"/>
              </w:rPr>
              <w:t>per mm</w:t>
            </w:r>
            <w:r w:rsidRPr="00740531">
              <w:rPr>
                <w:rFonts w:eastAsia="Helvetica" w:hAnsi="Helvetica" w:cs="Helvetica"/>
                <w:b w:val="0"/>
                <w:vertAlign w:val="superscript"/>
              </w:rPr>
              <w:t>2</w:t>
            </w:r>
            <w:r w:rsidRPr="00740531">
              <w:rPr>
                <w:rFonts w:eastAsia="Helvetica" w:hAnsi="Helvetica" w:cs="Helvetica"/>
                <w:b w:val="0"/>
              </w:rPr>
              <w:t xml:space="preserve"> </w:t>
            </w:r>
            <w:r w:rsidR="003A7757" w:rsidRPr="00740531">
              <w:rPr>
                <w:rFonts w:eastAsia="Helvetica" w:hAnsi="Helvetica" w:cs="Helvetica"/>
                <w:b w:val="0"/>
              </w:rPr>
              <w:t>cortical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682786" w14:textId="45985B7F"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4 (2 to 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12223" w14:textId="349148CA"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12 (4 to 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47661E" w14:textId="1DD5D270"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17 (6 to 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2558BB" w14:textId="4F72C485"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4 (3 to 5)</w:t>
            </w:r>
          </w:p>
        </w:tc>
      </w:tr>
      <w:tr w:rsidR="00740531" w:rsidRPr="00740531" w14:paraId="5CC29D4A"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F66B7" w14:textId="2BF6F6A5"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rPr>
              <w:lastRenderedPageBreak/>
              <w:t>ci sco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344F5F"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5E7FF"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1FE79"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C43D3"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r>
      <w:tr w:rsidR="00740531" w:rsidRPr="00740531" w14:paraId="0E98A185"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C8244" w14:textId="6529FCF0"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NK cells in glomeruli per mm</w:t>
            </w:r>
            <w:r w:rsidRPr="00740531">
              <w:rPr>
                <w:rFonts w:eastAsia="Helvetica" w:hAnsi="Helvetica" w:cs="Helvetica"/>
                <w:b w:val="0"/>
                <w:vertAlign w:val="superscript"/>
              </w:rPr>
              <w:t>2</w:t>
            </w:r>
            <w:r w:rsidRPr="00740531">
              <w:rPr>
                <w:rFonts w:eastAsia="Helvetica" w:hAnsi="Helvetica" w:cs="Helvetica"/>
                <w:b w:val="0"/>
              </w:rPr>
              <w:t xml:space="preserve"> </w:t>
            </w:r>
            <w:r w:rsidR="003A7757" w:rsidRPr="00740531">
              <w:rPr>
                <w:rFonts w:eastAsia="Helvetica" w:hAnsi="Helvetica" w:cs="Helvetica"/>
                <w:b w:val="0"/>
              </w:rPr>
              <w:t>glomerular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E261F" w14:textId="75CA3A23"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50 (32 to 1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94EAC" w14:textId="31C9B9B6"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49 (24 to 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EC0D66" w14:textId="74F7DEFB"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94 (27 to 1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AF7FF" w14:textId="76056D82"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50 (25 to 96)</w:t>
            </w:r>
          </w:p>
        </w:tc>
      </w:tr>
      <w:tr w:rsidR="00740531" w:rsidRPr="00740531" w14:paraId="6F0FB0A9"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9216B" w14:textId="3D6A2052"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 xml:space="preserve">NK cells in </w:t>
            </w:r>
            <w:r w:rsidR="004B6E8F" w:rsidRPr="00740531">
              <w:rPr>
                <w:rFonts w:eastAsia="Helvetica" w:hAnsi="Helvetica" w:cs="Helvetica"/>
                <w:b w:val="0"/>
              </w:rPr>
              <w:t>PTC</w:t>
            </w:r>
            <w:r w:rsidR="00E175CA" w:rsidRPr="00740531">
              <w:rPr>
                <w:rFonts w:eastAsia="Helvetica" w:hAnsi="Helvetica" w:cs="Helvetica"/>
                <w:b w:val="0"/>
              </w:rPr>
              <w:t xml:space="preserve"> </w:t>
            </w:r>
            <w:r w:rsidRPr="00740531">
              <w:rPr>
                <w:rFonts w:eastAsia="Helvetica" w:hAnsi="Helvetica" w:cs="Helvetica"/>
                <w:b w:val="0"/>
              </w:rPr>
              <w:t>per mm</w:t>
            </w:r>
            <w:r w:rsidRPr="00740531">
              <w:rPr>
                <w:rFonts w:eastAsia="Helvetica" w:hAnsi="Helvetica" w:cs="Helvetica"/>
                <w:b w:val="0"/>
                <w:vertAlign w:val="superscript"/>
              </w:rPr>
              <w:t>2</w:t>
            </w:r>
            <w:r w:rsidRPr="00740531">
              <w:rPr>
                <w:rFonts w:eastAsia="Helvetica" w:hAnsi="Helvetica" w:cs="Helvetica"/>
                <w:b w:val="0"/>
              </w:rPr>
              <w:t xml:space="preserve"> </w:t>
            </w:r>
            <w:r w:rsidR="003A7757" w:rsidRPr="00740531">
              <w:rPr>
                <w:rFonts w:eastAsia="Helvetica" w:hAnsi="Helvetica" w:cs="Helvetica"/>
                <w:b w:val="0"/>
              </w:rPr>
              <w:t>cortical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03BEE5" w14:textId="5047D132"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3 (2 to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F136F" w14:textId="7692421B"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12 (6 to 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964AA" w14:textId="479C8999"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18 (5 to 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79157" w14:textId="4922F7DD"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10 (4 to 19)</w:t>
            </w:r>
          </w:p>
        </w:tc>
      </w:tr>
      <w:tr w:rsidR="00740531" w:rsidRPr="00740531" w14:paraId="18D0A013"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93F8D" w14:textId="523B919E"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rPr>
              <w:t>cv sco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7DD50"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C21EC8"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39488"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5EFE2" w14:textId="7777777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p>
        </w:tc>
      </w:tr>
      <w:tr w:rsidR="00740531" w:rsidRPr="00740531" w14:paraId="65C8073B" w14:textId="77777777" w:rsidTr="00EE5A8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06E7D" w14:textId="2CF7DA06"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NK cells in glomeruli per mm</w:t>
            </w:r>
            <w:r w:rsidRPr="00740531">
              <w:rPr>
                <w:rFonts w:eastAsia="Helvetica" w:hAnsi="Helvetica" w:cs="Helvetica"/>
                <w:b w:val="0"/>
                <w:vertAlign w:val="superscript"/>
              </w:rPr>
              <w:t>2</w:t>
            </w:r>
            <w:r w:rsidRPr="00740531">
              <w:rPr>
                <w:rFonts w:eastAsia="Helvetica" w:hAnsi="Helvetica" w:cs="Helvetica"/>
                <w:b w:val="0"/>
              </w:rPr>
              <w:t xml:space="preserve"> </w:t>
            </w:r>
            <w:r w:rsidR="003A7757" w:rsidRPr="00740531">
              <w:rPr>
                <w:rFonts w:eastAsia="Helvetica" w:hAnsi="Helvetica" w:cs="Helvetica"/>
                <w:b w:val="0"/>
              </w:rPr>
              <w:t>glomerular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BA0FA" w14:textId="46197694"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50 (26 to 1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B827D" w14:textId="0C64A191"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53 (17 to 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9F649" w14:textId="39043A9D"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46 (23 to 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A388B" w14:textId="07C5C1AC"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95 (42 to 142)</w:t>
            </w:r>
          </w:p>
        </w:tc>
      </w:tr>
      <w:tr w:rsidR="00740531" w:rsidRPr="00740531" w14:paraId="3B34632D" w14:textId="77777777" w:rsidTr="00EE5A88">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5CA615D" w14:textId="7506E287" w:rsidR="001627B7" w:rsidRPr="00740531" w:rsidRDefault="001627B7" w:rsidP="004B6E8F">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 xml:space="preserve">NK cells in </w:t>
            </w:r>
            <w:r w:rsidR="004B6E8F" w:rsidRPr="00740531">
              <w:rPr>
                <w:rFonts w:eastAsia="Helvetica" w:hAnsi="Helvetica" w:cs="Helvetica"/>
                <w:b w:val="0"/>
              </w:rPr>
              <w:t>PTC</w:t>
            </w:r>
            <w:r w:rsidRPr="00740531">
              <w:rPr>
                <w:rFonts w:eastAsia="Helvetica" w:hAnsi="Helvetica" w:cs="Helvetica"/>
                <w:b w:val="0"/>
              </w:rPr>
              <w:t xml:space="preserve"> per mm</w:t>
            </w:r>
            <w:r w:rsidRPr="00740531">
              <w:rPr>
                <w:rFonts w:eastAsia="Helvetica" w:hAnsi="Helvetica" w:cs="Helvetica"/>
                <w:b w:val="0"/>
                <w:vertAlign w:val="superscript"/>
              </w:rPr>
              <w:t>2</w:t>
            </w:r>
            <w:r w:rsidRPr="00740531">
              <w:rPr>
                <w:rFonts w:eastAsia="Helvetica" w:hAnsi="Helvetica" w:cs="Helvetica"/>
                <w:b w:val="0"/>
              </w:rPr>
              <w:t xml:space="preserve"> </w:t>
            </w:r>
            <w:r w:rsidR="003A7757" w:rsidRPr="00740531">
              <w:rPr>
                <w:rFonts w:eastAsia="Helvetica" w:hAnsi="Helvetica" w:cs="Helvetica"/>
                <w:b w:val="0"/>
              </w:rPr>
              <w:t>cortical area</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005FB17" w14:textId="79B76E8C"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6 (2 to 27)</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07E4DB8" w14:textId="1299B0E8"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8 (3 to 3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8782D58" w14:textId="67C4799F"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11 (4 to 13)</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5702B28" w14:textId="3AB371F7" w:rsidR="001627B7" w:rsidRPr="00740531" w:rsidRDefault="001627B7" w:rsidP="001627B7">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19 (11 to 28)</w:t>
            </w:r>
          </w:p>
        </w:tc>
      </w:tr>
      <w:tr w:rsidR="00740531" w:rsidRPr="00740531" w14:paraId="61E7EFF7" w14:textId="77777777" w:rsidTr="00EE5A88">
        <w:trPr>
          <w:jc w:val="center"/>
        </w:trPr>
        <w:tc>
          <w:tcPr>
            <w:tcW w:w="0" w:type="auto"/>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D14344B" w14:textId="77777777" w:rsidR="004B6E8F" w:rsidRPr="00740531" w:rsidRDefault="0031781D" w:rsidP="00EE5A88">
            <w:pPr>
              <w:pBdr>
                <w:top w:val="none" w:sz="0" w:space="0" w:color="000000"/>
                <w:left w:val="none" w:sz="0" w:space="0" w:color="000000"/>
                <w:bottom w:val="none" w:sz="0" w:space="0" w:color="000000"/>
                <w:right w:val="none" w:sz="0" w:space="0" w:color="000000"/>
              </w:pBdr>
              <w:spacing w:before="100" w:after="100"/>
              <w:ind w:left="100" w:right="100"/>
              <w:rPr>
                <w:rFonts w:eastAsia="Helvetica" w:hAnsi="Helvetica" w:cs="Helvetica"/>
                <w:b w:val="0"/>
              </w:rPr>
            </w:pPr>
            <w:r w:rsidRPr="00740531">
              <w:rPr>
                <w:rFonts w:eastAsia="Helvetica" w:hAnsi="Helvetica" w:cs="Helvetica"/>
                <w:b w:val="0"/>
              </w:rPr>
              <w:t xml:space="preserve">NK cells, natural killer cells, </w:t>
            </w:r>
            <w:r w:rsidR="004B6E8F" w:rsidRPr="00740531">
              <w:rPr>
                <w:rFonts w:eastAsia="Helvetica" w:hAnsi="Helvetica" w:cs="Helvetica"/>
                <w:b w:val="0"/>
              </w:rPr>
              <w:t>PTC, peritubular capillaries.</w:t>
            </w:r>
          </w:p>
          <w:p w14:paraId="63CD9C09" w14:textId="43E9CDE9" w:rsidR="0031781D" w:rsidRPr="00740531" w:rsidRDefault="004B6E8F" w:rsidP="00EE5A8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V</w:t>
            </w:r>
            <w:r w:rsidR="0031781D" w:rsidRPr="00740531">
              <w:rPr>
                <w:rFonts w:eastAsia="Helvetica" w:hAnsi="Helvetica" w:cs="Helvetica"/>
                <w:b w:val="0"/>
              </w:rPr>
              <w:t>alues are median and IQR</w:t>
            </w:r>
          </w:p>
        </w:tc>
      </w:tr>
    </w:tbl>
    <w:p w14:paraId="19EDC9BF" w14:textId="77777777" w:rsidR="0031781D" w:rsidRPr="00740531" w:rsidRDefault="0031781D" w:rsidP="0031781D"/>
    <w:p w14:paraId="69679F83" w14:textId="77777777" w:rsidR="0031781D" w:rsidRPr="00740531" w:rsidRDefault="0031781D">
      <w:pPr>
        <w:rPr>
          <w:sz w:val="24"/>
          <w:szCs w:val="24"/>
        </w:rPr>
        <w:sectPr w:rsidR="0031781D" w:rsidRPr="00740531" w:rsidSect="0031781D">
          <w:pgSz w:w="16840" w:h="11900" w:orient="landscape"/>
          <w:pgMar w:top="1417" w:right="1134" w:bottom="1417" w:left="1417" w:header="708" w:footer="708" w:gutter="0"/>
          <w:cols w:space="708"/>
          <w:docGrid w:linePitch="360"/>
        </w:sectPr>
      </w:pPr>
    </w:p>
    <w:p w14:paraId="6C712680" w14:textId="7FA7EEDC" w:rsidR="00A63961" w:rsidRPr="00740531" w:rsidRDefault="00E804DE" w:rsidP="0031781D">
      <w:pPr>
        <w:pStyle w:val="Heading1"/>
        <w:rPr>
          <w:i/>
          <w:iCs/>
        </w:rPr>
      </w:pPr>
      <w:bookmarkStart w:id="3" w:name="_Toc167879492"/>
      <w:r w:rsidRPr="00740531">
        <w:lastRenderedPageBreak/>
        <w:t xml:space="preserve">Supplementary </w:t>
      </w:r>
      <w:r w:rsidR="00283224" w:rsidRPr="00740531">
        <w:t xml:space="preserve">Table </w:t>
      </w:r>
      <w:r w:rsidR="00A72301" w:rsidRPr="00740531">
        <w:t>3</w:t>
      </w:r>
      <w:r w:rsidR="00C47A82" w:rsidRPr="00740531">
        <w:t>.</w:t>
      </w:r>
      <w:r w:rsidR="00A63961" w:rsidRPr="00740531">
        <w:t xml:space="preserve"> Number of NK cells - glomeruli and peritubular capillaries in relation to the </w:t>
      </w:r>
      <w:proofErr w:type="spellStart"/>
      <w:r w:rsidR="00A63961" w:rsidRPr="00740531">
        <w:t>MMDx</w:t>
      </w:r>
      <w:proofErr w:type="spellEnd"/>
      <w:r w:rsidR="00A63961" w:rsidRPr="00740531">
        <w:t xml:space="preserve"> cluster analysis</w:t>
      </w:r>
      <w:r w:rsidR="00BB32C0" w:rsidRPr="00740531">
        <w:t xml:space="preserve"> for molecular archetypes of ABMR</w:t>
      </w:r>
      <w:r w:rsidR="00A63961" w:rsidRPr="00740531">
        <w:t>.</w:t>
      </w:r>
      <w:bookmarkEnd w:id="3"/>
    </w:p>
    <w:tbl>
      <w:tblPr>
        <w:tblW w:w="5000" w:type="pct"/>
        <w:jc w:val="center"/>
        <w:tblLook w:val="0420" w:firstRow="1" w:lastRow="0" w:firstColumn="0" w:lastColumn="0" w:noHBand="0" w:noVBand="1"/>
      </w:tblPr>
      <w:tblGrid>
        <w:gridCol w:w="4792"/>
        <w:gridCol w:w="1881"/>
        <w:gridCol w:w="1873"/>
        <w:gridCol w:w="1787"/>
        <w:gridCol w:w="1503"/>
        <w:gridCol w:w="1164"/>
        <w:gridCol w:w="1289"/>
      </w:tblGrid>
      <w:tr w:rsidR="00740531" w:rsidRPr="00740531" w14:paraId="09893C3E" w14:textId="77777777" w:rsidTr="006D3C10">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5E6E8E6" w14:textId="77777777" w:rsidR="00A63961" w:rsidRPr="00740531" w:rsidRDefault="00A63961" w:rsidP="00EE5A88">
            <w:pPr>
              <w:pBdr>
                <w:top w:val="none" w:sz="0" w:space="0" w:color="000000"/>
                <w:left w:val="none" w:sz="0" w:space="0" w:color="000000"/>
                <w:bottom w:val="none" w:sz="0" w:space="0" w:color="000000"/>
                <w:right w:val="none" w:sz="0" w:space="0" w:color="000000"/>
              </w:pBdr>
              <w:spacing w:before="100" w:after="100"/>
              <w:ind w:left="100" w:right="100"/>
              <w:rPr>
                <w:bCs w:val="0"/>
              </w:rPr>
            </w:pPr>
            <w:r w:rsidRPr="00740531">
              <w:rPr>
                <w:rFonts w:eastAsia="Helvetica" w:hAnsi="Helvetica" w:cs="Helvetica"/>
                <w:bCs w:val="0"/>
              </w:rPr>
              <w:t>Variables</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681A202" w14:textId="2EE40C7B" w:rsidR="00A63961" w:rsidRPr="00740531" w:rsidRDefault="00A63961" w:rsidP="006D3C10">
            <w:pPr>
              <w:pBdr>
                <w:top w:val="none" w:sz="0" w:space="0" w:color="000000"/>
                <w:left w:val="none" w:sz="0" w:space="0" w:color="000000"/>
                <w:bottom w:val="none" w:sz="0" w:space="0" w:color="000000"/>
                <w:right w:val="none" w:sz="0" w:space="0" w:color="000000"/>
              </w:pBdr>
              <w:spacing w:before="100" w:after="100"/>
              <w:ind w:left="100" w:right="100"/>
              <w:jc w:val="center"/>
              <w:rPr>
                <w:bCs w:val="0"/>
              </w:rPr>
            </w:pPr>
            <w:r w:rsidRPr="00740531">
              <w:rPr>
                <w:rFonts w:eastAsia="Helvetica" w:hAnsi="Helvetica" w:cs="Helvetica"/>
                <w:bCs w:val="0"/>
              </w:rPr>
              <w:t>EABMR</w:t>
            </w:r>
            <w:r w:rsidR="006D3C10" w:rsidRPr="00740531">
              <w:rPr>
                <w:rFonts w:eastAsia="Helvetica" w:hAnsi="Helvetica" w:cs="Helvetica"/>
                <w:bCs w:val="0"/>
              </w:rPr>
              <w:br/>
              <w:t>n=13</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6311A7D" w14:textId="65ACF7A8" w:rsidR="00A63961" w:rsidRPr="00740531" w:rsidRDefault="00A63961" w:rsidP="006D3C10">
            <w:pPr>
              <w:pBdr>
                <w:top w:val="none" w:sz="0" w:space="0" w:color="000000"/>
                <w:left w:val="none" w:sz="0" w:space="0" w:color="000000"/>
                <w:bottom w:val="none" w:sz="0" w:space="0" w:color="000000"/>
                <w:right w:val="none" w:sz="0" w:space="0" w:color="000000"/>
              </w:pBdr>
              <w:spacing w:before="100" w:after="100"/>
              <w:ind w:left="100" w:right="100"/>
              <w:jc w:val="center"/>
              <w:rPr>
                <w:bCs w:val="0"/>
              </w:rPr>
            </w:pPr>
            <w:r w:rsidRPr="00740531">
              <w:rPr>
                <w:rFonts w:eastAsia="Helvetica" w:hAnsi="Helvetica" w:cs="Helvetica"/>
                <w:bCs w:val="0"/>
              </w:rPr>
              <w:t>FABMR</w:t>
            </w:r>
            <w:r w:rsidR="006D3C10" w:rsidRPr="00740531">
              <w:rPr>
                <w:rFonts w:eastAsia="Helvetica" w:hAnsi="Helvetica" w:cs="Helvetica"/>
                <w:bCs w:val="0"/>
              </w:rPr>
              <w:br/>
              <w:t>n=2</w:t>
            </w:r>
            <w:r w:rsidR="001811EC" w:rsidRPr="00740531">
              <w:rPr>
                <w:rFonts w:eastAsia="Helvetica" w:hAnsi="Helvetica" w:cs="Helvetica"/>
                <w:bCs w:val="0"/>
              </w:rPr>
              <w:t>3</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4D21FAE" w14:textId="4CA5F221" w:rsidR="00A63961" w:rsidRPr="00740531" w:rsidRDefault="00A63961" w:rsidP="006D3C10">
            <w:pPr>
              <w:pBdr>
                <w:top w:val="none" w:sz="0" w:space="0" w:color="000000"/>
                <w:left w:val="none" w:sz="0" w:space="0" w:color="000000"/>
                <w:bottom w:val="none" w:sz="0" w:space="0" w:color="000000"/>
                <w:right w:val="none" w:sz="0" w:space="0" w:color="000000"/>
              </w:pBdr>
              <w:spacing w:before="100" w:after="100"/>
              <w:ind w:left="100" w:right="100"/>
              <w:jc w:val="center"/>
              <w:rPr>
                <w:bCs w:val="0"/>
              </w:rPr>
            </w:pPr>
            <w:r w:rsidRPr="00740531">
              <w:rPr>
                <w:rFonts w:eastAsia="Helvetica" w:hAnsi="Helvetica" w:cs="Helvetica"/>
                <w:bCs w:val="0"/>
              </w:rPr>
              <w:t>LABMR</w:t>
            </w:r>
            <w:r w:rsidR="006D3C10" w:rsidRPr="00740531">
              <w:rPr>
                <w:rFonts w:eastAsia="Helvetica" w:hAnsi="Helvetica" w:cs="Helvetica"/>
                <w:bCs w:val="0"/>
              </w:rPr>
              <w:br/>
              <w:t>n=4</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C1609C4" w14:textId="7249BD49" w:rsidR="00A63961" w:rsidRPr="00740531" w:rsidRDefault="00A63961" w:rsidP="006D3C10">
            <w:pPr>
              <w:pBdr>
                <w:top w:val="none" w:sz="0" w:space="0" w:color="000000"/>
                <w:left w:val="none" w:sz="0" w:space="0" w:color="000000"/>
                <w:bottom w:val="none" w:sz="0" w:space="0" w:color="000000"/>
                <w:right w:val="none" w:sz="0" w:space="0" w:color="000000"/>
              </w:pBdr>
              <w:spacing w:before="100" w:after="100"/>
              <w:ind w:left="100" w:right="100"/>
              <w:jc w:val="center"/>
              <w:rPr>
                <w:bCs w:val="0"/>
              </w:rPr>
            </w:pPr>
            <w:r w:rsidRPr="00740531">
              <w:rPr>
                <w:rFonts w:eastAsia="Helvetica" w:hAnsi="Helvetica" w:cs="Helvetica"/>
                <w:bCs w:val="0"/>
              </w:rPr>
              <w:t>NR</w:t>
            </w:r>
            <w:r w:rsidR="006D3C10" w:rsidRPr="00740531">
              <w:rPr>
                <w:rFonts w:eastAsia="Helvetica" w:hAnsi="Helvetica" w:cs="Helvetica"/>
                <w:bCs w:val="0"/>
              </w:rPr>
              <w:br/>
              <w:t>n=4</w:t>
            </w:r>
            <w:r w:rsidR="001811EC" w:rsidRPr="00740531">
              <w:rPr>
                <w:rFonts w:eastAsia="Helvetica" w:hAnsi="Helvetica" w:cs="Helvetica"/>
                <w:bCs w:val="0"/>
              </w:rPr>
              <w:t>0</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481567B" w14:textId="5CE29092" w:rsidR="00A63961" w:rsidRPr="00740531" w:rsidRDefault="00A63961" w:rsidP="006D3C10">
            <w:pPr>
              <w:pBdr>
                <w:top w:val="none" w:sz="0" w:space="0" w:color="000000"/>
                <w:left w:val="none" w:sz="0" w:space="0" w:color="000000"/>
                <w:bottom w:val="none" w:sz="0" w:space="0" w:color="000000"/>
                <w:right w:val="none" w:sz="0" w:space="0" w:color="000000"/>
              </w:pBdr>
              <w:spacing w:before="100" w:after="100"/>
              <w:ind w:left="100" w:right="100"/>
              <w:jc w:val="center"/>
              <w:rPr>
                <w:bCs w:val="0"/>
              </w:rPr>
            </w:pPr>
            <w:r w:rsidRPr="00740531">
              <w:rPr>
                <w:rFonts w:eastAsia="Helvetica" w:hAnsi="Helvetica" w:cs="Helvetica"/>
                <w:bCs w:val="0"/>
              </w:rPr>
              <w:t>TCMR</w:t>
            </w:r>
            <w:r w:rsidR="006D3C10" w:rsidRPr="00740531">
              <w:rPr>
                <w:rFonts w:eastAsia="Helvetica" w:hAnsi="Helvetica" w:cs="Helvetica"/>
                <w:bCs w:val="0"/>
              </w:rPr>
              <w:br/>
              <w:t>n=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0DF81F4" w14:textId="77777777" w:rsidR="00A63961" w:rsidRPr="00740531" w:rsidRDefault="00A63961" w:rsidP="00EE5A88">
            <w:pPr>
              <w:pBdr>
                <w:top w:val="none" w:sz="0" w:space="0" w:color="000000"/>
                <w:left w:val="none" w:sz="0" w:space="0" w:color="000000"/>
                <w:bottom w:val="none" w:sz="0" w:space="0" w:color="000000"/>
                <w:right w:val="none" w:sz="0" w:space="0" w:color="000000"/>
              </w:pBdr>
              <w:spacing w:before="100" w:after="100"/>
              <w:ind w:left="100" w:right="100"/>
              <w:rPr>
                <w:bCs w:val="0"/>
              </w:rPr>
            </w:pPr>
            <w:r w:rsidRPr="00740531">
              <w:rPr>
                <w:rFonts w:eastAsia="Helvetica" w:hAnsi="Helvetica" w:cs="Helvetica"/>
                <w:bCs w:val="0"/>
                <w:i/>
                <w:iCs/>
              </w:rPr>
              <w:t>p</w:t>
            </w:r>
            <w:r w:rsidRPr="00740531">
              <w:rPr>
                <w:rFonts w:eastAsia="Helvetica" w:hAnsi="Helvetica" w:cs="Helvetica"/>
                <w:bCs w:val="0"/>
              </w:rPr>
              <w:t>-value</w:t>
            </w:r>
          </w:p>
        </w:tc>
      </w:tr>
      <w:tr w:rsidR="00740531" w:rsidRPr="00740531" w14:paraId="77236F51" w14:textId="77777777" w:rsidTr="006D3C10">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784DA" w14:textId="74103E60" w:rsidR="000212BD" w:rsidRPr="00740531" w:rsidRDefault="000212BD" w:rsidP="000212BD">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NK in glomerul</w:t>
            </w:r>
            <w:r w:rsidRPr="00740531">
              <w:rPr>
                <w:rFonts w:eastAsia="Helvetica" w:hAnsi="Helvetica" w:cs="Helvetica"/>
              </w:rPr>
              <w:t>i</w:t>
            </w:r>
            <w:r w:rsidRPr="00740531">
              <w:rPr>
                <w:rFonts w:eastAsia="Helvetica" w:hAnsi="Helvetica" w:cs="Helvetica"/>
                <w:b w:val="0"/>
              </w:rPr>
              <w:t xml:space="preserve"> per mm</w:t>
            </w:r>
            <w:r w:rsidRPr="00740531">
              <w:rPr>
                <w:rFonts w:eastAsia="Helvetica" w:hAnsi="Helvetica" w:cs="Helvetica"/>
                <w:b w:val="0"/>
                <w:vertAlign w:val="superscript"/>
              </w:rPr>
              <w:t>2</w:t>
            </w:r>
            <w:r w:rsidRPr="00740531">
              <w:rPr>
                <w:rFonts w:eastAsia="Helvetica" w:hAnsi="Helvetica" w:cs="Helvetica"/>
                <w:b w:val="0"/>
              </w:rPr>
              <w:t xml:space="preserve"> </w:t>
            </w:r>
            <w:r w:rsidR="003A7757" w:rsidRPr="00740531">
              <w:rPr>
                <w:rFonts w:eastAsia="Helvetica" w:hAnsi="Helvetica" w:cs="Helvetica"/>
                <w:b w:val="0"/>
              </w:rPr>
              <w:t>glomerular area</w:t>
            </w:r>
            <w:r w:rsidRPr="00740531">
              <w:rPr>
                <w:rFonts w:eastAsia="Helvetica" w:hAnsi="Helvetica" w:cs="Helvetica"/>
                <w:b w:val="0"/>
              </w:rPr>
              <w:t>, median (IQ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09A9A" w14:textId="39EF0866" w:rsidR="000212BD" w:rsidRPr="00740531" w:rsidRDefault="000212BD"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144 (94 to 2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7E602" w14:textId="0D7EF696" w:rsidR="000212BD" w:rsidRPr="00740531" w:rsidRDefault="000212BD"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133 (68 to 1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F88F5" w14:textId="0C426E4C" w:rsidR="000212BD" w:rsidRPr="00740531" w:rsidRDefault="000212BD"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57 (17 to 1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5FB9E" w14:textId="44CC68D4" w:rsidR="000212BD" w:rsidRPr="00740531" w:rsidRDefault="000212BD"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36 (18 to 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2A35B" w14:textId="1F4A965C" w:rsidR="000212BD" w:rsidRPr="00740531" w:rsidRDefault="006D3C10"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71B46B" w14:textId="77777777" w:rsidR="000212BD" w:rsidRPr="00740531" w:rsidRDefault="000212BD" w:rsidP="000212BD">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lt;0.001</w:t>
            </w:r>
          </w:p>
        </w:tc>
      </w:tr>
      <w:tr w:rsidR="00740531" w:rsidRPr="00740531" w14:paraId="1C491097" w14:textId="77777777" w:rsidTr="006D3C10">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5727FC5" w14:textId="58698652" w:rsidR="000212BD" w:rsidRPr="00740531" w:rsidRDefault="000212BD" w:rsidP="000212BD">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 xml:space="preserve">NK in </w:t>
            </w:r>
            <w:r w:rsidR="004B6E8F" w:rsidRPr="00740531">
              <w:rPr>
                <w:rFonts w:eastAsia="Helvetica" w:hAnsi="Helvetica" w:cs="Helvetica"/>
                <w:b w:val="0"/>
              </w:rPr>
              <w:t>PTC</w:t>
            </w:r>
            <w:r w:rsidRPr="00740531">
              <w:rPr>
                <w:rFonts w:eastAsia="Helvetica" w:hAnsi="Helvetica" w:cs="Helvetica"/>
                <w:b w:val="0"/>
              </w:rPr>
              <w:t xml:space="preserve"> per mm</w:t>
            </w:r>
            <w:r w:rsidRPr="00740531">
              <w:rPr>
                <w:rFonts w:eastAsia="Helvetica" w:hAnsi="Helvetica" w:cs="Helvetica"/>
                <w:b w:val="0"/>
                <w:vertAlign w:val="superscript"/>
              </w:rPr>
              <w:t>2</w:t>
            </w:r>
            <w:r w:rsidRPr="00740531">
              <w:rPr>
                <w:rFonts w:eastAsia="Helvetica" w:hAnsi="Helvetica" w:cs="Helvetica"/>
                <w:b w:val="0"/>
              </w:rPr>
              <w:t xml:space="preserve"> </w:t>
            </w:r>
            <w:r w:rsidR="003A7757" w:rsidRPr="00740531">
              <w:rPr>
                <w:rFonts w:eastAsia="Helvetica" w:hAnsi="Helvetica" w:cs="Helvetica"/>
                <w:b w:val="0"/>
              </w:rPr>
              <w:t>cortical area</w:t>
            </w:r>
            <w:r w:rsidRPr="00740531">
              <w:rPr>
                <w:rFonts w:eastAsia="Helvetica" w:hAnsi="Helvetica" w:cs="Helvetica"/>
                <w:b w:val="0"/>
              </w:rPr>
              <w:t>, median (IQR)</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49C8075" w14:textId="02788191" w:rsidR="000212BD" w:rsidRPr="00740531" w:rsidRDefault="000212BD"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29 (13 to 34)</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2F8E4D0" w14:textId="3B9493E4" w:rsidR="000212BD" w:rsidRPr="00740531" w:rsidRDefault="000212BD"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28 (13 to 4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16EF75F" w14:textId="1C126482" w:rsidR="000212BD" w:rsidRPr="00740531" w:rsidRDefault="000212BD"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13 (8 to 17)</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914E270" w14:textId="7B71B133" w:rsidR="000212BD" w:rsidRPr="00740531" w:rsidRDefault="000212BD"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4 (2 to 8)</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13F9DE2" w14:textId="6FC60CBD" w:rsidR="000212BD" w:rsidRPr="00740531" w:rsidRDefault="006D3C10"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3</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098AD9D" w14:textId="77777777" w:rsidR="000212BD" w:rsidRPr="00740531" w:rsidRDefault="000212BD" w:rsidP="000212BD">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lt;0.001</w:t>
            </w:r>
          </w:p>
        </w:tc>
      </w:tr>
      <w:tr w:rsidR="00740531" w:rsidRPr="00740531" w14:paraId="4F9F73FE" w14:textId="77777777" w:rsidTr="000212BD">
        <w:trPr>
          <w:jc w:val="center"/>
        </w:trPr>
        <w:tc>
          <w:tcPr>
            <w:tcW w:w="0" w:type="auto"/>
            <w:gridSpan w:val="7"/>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34E41C4" w14:textId="64AFBF3B" w:rsidR="001811EC" w:rsidRPr="00740531" w:rsidRDefault="00A63961" w:rsidP="001811EC">
            <w:pPr>
              <w:pBdr>
                <w:top w:val="none" w:sz="0" w:space="0" w:color="000000"/>
                <w:left w:val="none" w:sz="0" w:space="0" w:color="000000"/>
                <w:bottom w:val="none" w:sz="0" w:space="0" w:color="000000"/>
                <w:right w:val="none" w:sz="0" w:space="0" w:color="000000"/>
              </w:pBdr>
              <w:spacing w:before="100" w:after="100"/>
              <w:ind w:left="100" w:right="100"/>
              <w:rPr>
                <w:b w:val="0"/>
              </w:rPr>
            </w:pPr>
            <w:r w:rsidRPr="00740531">
              <w:rPr>
                <w:rFonts w:eastAsia="Helvetica"/>
                <w:b w:val="0"/>
              </w:rPr>
              <w:t xml:space="preserve">Abbreviations: </w:t>
            </w:r>
            <w:proofErr w:type="spellStart"/>
            <w:r w:rsidR="000E505D" w:rsidRPr="00740531">
              <w:rPr>
                <w:rFonts w:eastAsia="Helvetica"/>
                <w:b w:val="0"/>
              </w:rPr>
              <w:t>MMDx</w:t>
            </w:r>
            <w:proofErr w:type="spellEnd"/>
            <w:r w:rsidR="000E505D" w:rsidRPr="00740531">
              <w:rPr>
                <w:rFonts w:eastAsia="Helvetica"/>
                <w:b w:val="0"/>
              </w:rPr>
              <w:t xml:space="preserve">, Molecular Microscope Diagnostic System; </w:t>
            </w:r>
            <w:r w:rsidRPr="00740531">
              <w:rPr>
                <w:rFonts w:eastAsia="Helvetica"/>
                <w:b w:val="0"/>
              </w:rPr>
              <w:t>EABMR, early-stage antibody mediated rejection; FABMR, fully developed ABMR; LABMR, late-stage ABMR; NK</w:t>
            </w:r>
            <w:r w:rsidR="004B6E8F" w:rsidRPr="00740531">
              <w:rPr>
                <w:rFonts w:eastAsia="Helvetica"/>
                <w:b w:val="0"/>
              </w:rPr>
              <w:t xml:space="preserve"> cell</w:t>
            </w:r>
            <w:r w:rsidRPr="00740531">
              <w:rPr>
                <w:rFonts w:eastAsia="Helvetica"/>
                <w:b w:val="0"/>
              </w:rPr>
              <w:t xml:space="preserve">, natural killer cell; NR, No rejection; </w:t>
            </w:r>
            <w:r w:rsidR="004B6E8F" w:rsidRPr="00740531">
              <w:rPr>
                <w:rFonts w:eastAsia="Helvetica"/>
                <w:b w:val="0"/>
              </w:rPr>
              <w:t xml:space="preserve">PTC, peritubular capillaries; </w:t>
            </w:r>
            <w:r w:rsidRPr="00740531">
              <w:rPr>
                <w:rFonts w:eastAsia="Helvetica"/>
                <w:b w:val="0"/>
              </w:rPr>
              <w:t>TCMR, T cell–mediated rejection.</w:t>
            </w:r>
            <w:r w:rsidR="001811EC" w:rsidRPr="00740531">
              <w:rPr>
                <w:rFonts w:eastAsia="Helvetica"/>
                <w:b w:val="0"/>
              </w:rPr>
              <w:t xml:space="preserve"> </w:t>
            </w:r>
            <w:r w:rsidR="001811EC" w:rsidRPr="00740531">
              <w:rPr>
                <w:b w:val="0"/>
              </w:rPr>
              <w:t xml:space="preserve">Sufficient material for calculation of glomerular and total NK cell counts was available for 84/86 patients. </w:t>
            </w:r>
          </w:p>
          <w:p w14:paraId="3A0E3F4E" w14:textId="3C3DAF28" w:rsidR="00A63961" w:rsidRPr="00740531" w:rsidRDefault="00A63961" w:rsidP="00EE5A88">
            <w:pPr>
              <w:pBdr>
                <w:top w:val="none" w:sz="0" w:space="0" w:color="000000"/>
                <w:left w:val="none" w:sz="0" w:space="0" w:color="000000"/>
                <w:bottom w:val="none" w:sz="0" w:space="0" w:color="000000"/>
                <w:right w:val="none" w:sz="0" w:space="0" w:color="000000"/>
              </w:pBdr>
              <w:spacing w:before="100" w:after="100"/>
              <w:ind w:left="100" w:right="100"/>
            </w:pPr>
          </w:p>
        </w:tc>
      </w:tr>
    </w:tbl>
    <w:p w14:paraId="3331BD40" w14:textId="77777777" w:rsidR="00A63961" w:rsidRPr="00740531" w:rsidRDefault="00A63961" w:rsidP="00A63961"/>
    <w:p w14:paraId="71F5636D" w14:textId="77777777" w:rsidR="00A63961" w:rsidRPr="00740531" w:rsidRDefault="00A63961" w:rsidP="00A63961"/>
    <w:p w14:paraId="1A2C0292" w14:textId="77777777" w:rsidR="00A7772B" w:rsidRPr="00740531" w:rsidRDefault="00A7772B">
      <w:pPr>
        <w:sectPr w:rsidR="00A7772B" w:rsidRPr="00740531" w:rsidSect="000212BD">
          <w:pgSz w:w="16840" w:h="11900" w:orient="landscape"/>
          <w:pgMar w:top="1417" w:right="1134" w:bottom="1417" w:left="1417" w:header="708" w:footer="708" w:gutter="0"/>
          <w:cols w:space="708"/>
          <w:docGrid w:linePitch="360"/>
        </w:sectPr>
      </w:pPr>
    </w:p>
    <w:p w14:paraId="088FADAB" w14:textId="1463FBF7" w:rsidR="00A7772B" w:rsidRPr="00740531" w:rsidRDefault="00A7772B" w:rsidP="0031781D">
      <w:pPr>
        <w:pStyle w:val="Heading1"/>
      </w:pPr>
      <w:bookmarkStart w:id="4" w:name="_Toc167879493"/>
      <w:r w:rsidRPr="00740531">
        <w:rPr>
          <w:rFonts w:eastAsia="Arial"/>
        </w:rPr>
        <w:lastRenderedPageBreak/>
        <w:t xml:space="preserve">Supplementary Table </w:t>
      </w:r>
      <w:r w:rsidR="00A72301" w:rsidRPr="00740531">
        <w:rPr>
          <w:rFonts w:eastAsia="Arial"/>
        </w:rPr>
        <w:t>4</w:t>
      </w:r>
      <w:r w:rsidR="00C47A82" w:rsidRPr="00740531">
        <w:rPr>
          <w:rFonts w:eastAsia="Arial"/>
        </w:rPr>
        <w:t>.</w:t>
      </w:r>
      <w:r w:rsidRPr="00740531">
        <w:rPr>
          <w:rFonts w:eastAsia="Arial"/>
        </w:rPr>
        <w:t xml:space="preserve"> Number of NK cells in relation to missing self and genotypic variants.</w:t>
      </w:r>
      <w:bookmarkEnd w:id="4"/>
    </w:p>
    <w:tbl>
      <w:tblPr>
        <w:tblW w:w="5000" w:type="pct"/>
        <w:jc w:val="center"/>
        <w:tblLook w:val="0420" w:firstRow="1" w:lastRow="0" w:firstColumn="0" w:lastColumn="0" w:noHBand="0" w:noVBand="1"/>
      </w:tblPr>
      <w:tblGrid>
        <w:gridCol w:w="5198"/>
        <w:gridCol w:w="2234"/>
        <w:gridCol w:w="1897"/>
        <w:gridCol w:w="2332"/>
        <w:gridCol w:w="1535"/>
        <w:gridCol w:w="1093"/>
      </w:tblGrid>
      <w:tr w:rsidR="00740531" w:rsidRPr="00740531" w14:paraId="2AB500E7" w14:textId="77777777" w:rsidTr="00EE5A88">
        <w:trP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B062063" w14:textId="77777777"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rPr>
              <w:t>Parameter</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5153057" w14:textId="77777777"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8EC19D4" w14:textId="05E016ED"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r w:rsidRPr="00740531">
              <w:t xml:space="preserve">Number of missing </w:t>
            </w:r>
            <w:proofErr w:type="spellStart"/>
            <w:r w:rsidRPr="00740531">
              <w:t>self types</w:t>
            </w:r>
            <w:proofErr w:type="spellEnd"/>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4A7918A" w14:textId="77777777"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B872577" w14:textId="77777777"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i/>
                <w:iCs/>
              </w:rPr>
              <w:t>p</w:t>
            </w:r>
            <w:r w:rsidRPr="00740531">
              <w:rPr>
                <w:rFonts w:eastAsia="Helvetica" w:hAnsi="Helvetica" w:cs="Helvetica"/>
              </w:rPr>
              <w:t>-value</w:t>
            </w:r>
          </w:p>
        </w:tc>
      </w:tr>
      <w:tr w:rsidR="00740531" w:rsidRPr="00740531" w14:paraId="37D9343E" w14:textId="77777777" w:rsidTr="006D3C10">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F05A02" w14:textId="77777777"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rPr>
              <w:t>Missing self</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B9F27E" w14:textId="1BBDE158"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rPr>
              <w:t>0</w:t>
            </w:r>
            <w:r w:rsidR="006D3C10" w:rsidRPr="00740531">
              <w:rPr>
                <w:rFonts w:eastAsia="Helvetica" w:hAnsi="Helvetica" w:cs="Helvetica"/>
              </w:rPr>
              <w:br/>
              <w:t>n=4</w:t>
            </w:r>
            <w:r w:rsidR="001713D0" w:rsidRPr="00740531">
              <w:rPr>
                <w:rFonts w:eastAsia="Helvetica" w:hAnsi="Helvetica" w:cs="Helvetica"/>
              </w:rPr>
              <w:t>0</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9897AE" w14:textId="0D1063D9"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rPr>
              <w:t>1</w:t>
            </w:r>
            <w:r w:rsidR="006D3C10" w:rsidRPr="00740531">
              <w:rPr>
                <w:rFonts w:eastAsia="Helvetica" w:hAnsi="Helvetica" w:cs="Helvetica"/>
              </w:rPr>
              <w:br/>
              <w:t>n=29</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FA1C3" w14:textId="689026D6"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rPr>
              <w:t>2</w:t>
            </w:r>
            <w:r w:rsidR="006D3C10" w:rsidRPr="00740531">
              <w:rPr>
                <w:rFonts w:eastAsia="Helvetica" w:hAnsi="Helvetica" w:cs="Helvetica"/>
              </w:rPr>
              <w:br/>
              <w:t>n=7</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D8E7C" w14:textId="3A19B2CF"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rPr>
              <w:t>3</w:t>
            </w:r>
            <w:r w:rsidR="006D3C10" w:rsidRPr="00740531">
              <w:rPr>
                <w:rFonts w:eastAsia="Helvetica" w:hAnsi="Helvetica" w:cs="Helvetica"/>
              </w:rPr>
              <w:br/>
              <w:t>n=2</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FD9F5" w14:textId="77777777"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p>
        </w:tc>
      </w:tr>
      <w:tr w:rsidR="00740531" w:rsidRPr="00740531" w14:paraId="1C298CE0" w14:textId="77777777" w:rsidTr="006D3C10">
        <w:trPr>
          <w:jc w:val="center"/>
        </w:trPr>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B8FD31C" w14:textId="7C235A2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NK cells in glomeruli per mm</w:t>
            </w:r>
            <w:r w:rsidRPr="00740531">
              <w:rPr>
                <w:rFonts w:eastAsia="Helvetica" w:hAnsi="Helvetica" w:cs="Helvetica"/>
                <w:b w:val="0"/>
                <w:vertAlign w:val="superscript"/>
              </w:rPr>
              <w:t>2</w:t>
            </w:r>
            <w:r w:rsidRPr="00740531">
              <w:rPr>
                <w:rFonts w:eastAsia="Helvetica" w:hAnsi="Helvetica" w:cs="Helvetica"/>
                <w:b w:val="0"/>
              </w:rPr>
              <w:t xml:space="preserve"> </w:t>
            </w:r>
            <w:r w:rsidR="00D851A5" w:rsidRPr="00740531">
              <w:rPr>
                <w:rFonts w:eastAsia="Helvetica" w:hAnsi="Helvetica" w:cs="Helvetica"/>
                <w:b w:val="0"/>
              </w:rPr>
              <w:t>glomerular area</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7A28C80" w14:textId="29BC60DA"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55 (36 to 144)</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1F4CE3D" w14:textId="2FBBCE61"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53 (23 to 94)</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798B56E" w14:textId="57930DB2"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46 (43 to 96)</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8750A70" w14:textId="5EEC2CD3"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19 (10 to 29)</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D1E3D7C" w14:textId="7777777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0.406</w:t>
            </w:r>
          </w:p>
        </w:tc>
      </w:tr>
      <w:tr w:rsidR="00740531" w:rsidRPr="00740531" w14:paraId="34D74683" w14:textId="77777777" w:rsidTr="006D3C10">
        <w:trPr>
          <w:jc w:val="center"/>
        </w:trPr>
        <w:tc>
          <w:tcPr>
            <w:tcW w:w="0" w:type="auto"/>
            <w:tcBorders>
              <w:bottom w:val="single" w:sz="4" w:space="0" w:color="auto"/>
            </w:tcBorders>
            <w:shd w:val="clear" w:color="auto" w:fill="FFFFFF"/>
            <w:tcMar>
              <w:top w:w="0" w:type="dxa"/>
              <w:left w:w="0" w:type="dxa"/>
              <w:bottom w:w="0" w:type="dxa"/>
              <w:right w:w="0" w:type="dxa"/>
            </w:tcMar>
            <w:vAlign w:val="center"/>
          </w:tcPr>
          <w:p w14:paraId="010E2427" w14:textId="36986569"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 xml:space="preserve">NK cells in </w:t>
            </w:r>
            <w:r w:rsidR="004B6E8F" w:rsidRPr="00740531">
              <w:rPr>
                <w:rFonts w:eastAsia="Helvetica" w:hAnsi="Helvetica" w:cs="Helvetica"/>
                <w:b w:val="0"/>
              </w:rPr>
              <w:t>PTC</w:t>
            </w:r>
            <w:r w:rsidR="005E4CE2" w:rsidRPr="00740531">
              <w:rPr>
                <w:rFonts w:eastAsia="Helvetica" w:hAnsi="Helvetica" w:cs="Helvetica"/>
                <w:b w:val="0"/>
              </w:rPr>
              <w:t xml:space="preserve"> </w:t>
            </w:r>
            <w:r w:rsidRPr="00740531">
              <w:rPr>
                <w:rFonts w:eastAsia="Helvetica" w:hAnsi="Helvetica" w:cs="Helvetica"/>
                <w:b w:val="0"/>
              </w:rPr>
              <w:t>per mm</w:t>
            </w:r>
            <w:r w:rsidRPr="00740531">
              <w:rPr>
                <w:rFonts w:eastAsia="Helvetica" w:hAnsi="Helvetica" w:cs="Helvetica"/>
                <w:b w:val="0"/>
                <w:vertAlign w:val="superscript"/>
              </w:rPr>
              <w:t>2</w:t>
            </w:r>
            <w:r w:rsidRPr="00740531">
              <w:rPr>
                <w:rFonts w:eastAsia="Helvetica" w:hAnsi="Helvetica" w:cs="Helvetica"/>
                <w:b w:val="0"/>
              </w:rPr>
              <w:t xml:space="preserve"> </w:t>
            </w:r>
            <w:r w:rsidR="00185B0E" w:rsidRPr="00740531">
              <w:rPr>
                <w:rFonts w:eastAsia="Helvetica" w:hAnsi="Helvetica" w:cs="Helvetica"/>
                <w:b w:val="0"/>
              </w:rPr>
              <w:t>cortex</w:t>
            </w:r>
          </w:p>
        </w:tc>
        <w:tc>
          <w:tcPr>
            <w:tcW w:w="0" w:type="auto"/>
            <w:tcBorders>
              <w:bottom w:val="single" w:sz="4" w:space="0" w:color="auto"/>
            </w:tcBorders>
            <w:shd w:val="clear" w:color="auto" w:fill="FFFFFF"/>
            <w:tcMar>
              <w:top w:w="0" w:type="dxa"/>
              <w:left w:w="0" w:type="dxa"/>
              <w:bottom w:w="0" w:type="dxa"/>
              <w:right w:w="0" w:type="dxa"/>
            </w:tcMar>
            <w:vAlign w:val="center"/>
          </w:tcPr>
          <w:p w14:paraId="168D972E" w14:textId="4CD0CE22"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13 (3 to 29)</w:t>
            </w:r>
          </w:p>
        </w:tc>
        <w:tc>
          <w:tcPr>
            <w:tcW w:w="0" w:type="auto"/>
            <w:tcBorders>
              <w:bottom w:val="single" w:sz="4" w:space="0" w:color="auto"/>
            </w:tcBorders>
            <w:shd w:val="clear" w:color="auto" w:fill="FFFFFF"/>
            <w:tcMar>
              <w:top w:w="0" w:type="dxa"/>
              <w:left w:w="0" w:type="dxa"/>
              <w:bottom w:w="0" w:type="dxa"/>
              <w:right w:w="0" w:type="dxa"/>
            </w:tcMar>
            <w:vAlign w:val="center"/>
          </w:tcPr>
          <w:p w14:paraId="50ED7D3A" w14:textId="460280A9"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11 (5 to 18)</w:t>
            </w:r>
          </w:p>
        </w:tc>
        <w:tc>
          <w:tcPr>
            <w:tcW w:w="0" w:type="auto"/>
            <w:tcBorders>
              <w:bottom w:val="single" w:sz="4" w:space="0" w:color="auto"/>
            </w:tcBorders>
            <w:shd w:val="clear" w:color="auto" w:fill="FFFFFF"/>
            <w:tcMar>
              <w:top w:w="0" w:type="dxa"/>
              <w:left w:w="0" w:type="dxa"/>
              <w:bottom w:w="0" w:type="dxa"/>
              <w:right w:w="0" w:type="dxa"/>
            </w:tcMar>
            <w:vAlign w:val="center"/>
          </w:tcPr>
          <w:p w14:paraId="41EA0448" w14:textId="733B3261"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4 (4 to 12)</w:t>
            </w:r>
          </w:p>
        </w:tc>
        <w:tc>
          <w:tcPr>
            <w:tcW w:w="0" w:type="auto"/>
            <w:tcBorders>
              <w:bottom w:val="single" w:sz="4" w:space="0" w:color="auto"/>
            </w:tcBorders>
            <w:shd w:val="clear" w:color="auto" w:fill="FFFFFF"/>
            <w:tcMar>
              <w:top w:w="0" w:type="dxa"/>
              <w:left w:w="0" w:type="dxa"/>
              <w:bottom w:w="0" w:type="dxa"/>
              <w:right w:w="0" w:type="dxa"/>
            </w:tcMar>
            <w:vAlign w:val="center"/>
          </w:tcPr>
          <w:p w14:paraId="49B31705" w14:textId="02EA89A1"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3 (3 to 3)</w:t>
            </w:r>
          </w:p>
        </w:tc>
        <w:tc>
          <w:tcPr>
            <w:tcW w:w="0" w:type="auto"/>
            <w:tcBorders>
              <w:bottom w:val="single" w:sz="4" w:space="0" w:color="auto"/>
            </w:tcBorders>
            <w:shd w:val="clear" w:color="auto" w:fill="FFFFFF"/>
            <w:tcMar>
              <w:top w:w="0" w:type="dxa"/>
              <w:left w:w="0" w:type="dxa"/>
              <w:bottom w:w="0" w:type="dxa"/>
              <w:right w:w="0" w:type="dxa"/>
            </w:tcMar>
            <w:vAlign w:val="center"/>
          </w:tcPr>
          <w:p w14:paraId="768704FD" w14:textId="7777777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0.401</w:t>
            </w:r>
          </w:p>
        </w:tc>
      </w:tr>
      <w:tr w:rsidR="00740531" w:rsidRPr="00740531" w14:paraId="6E6ECC19" w14:textId="77777777" w:rsidTr="006D3C10">
        <w:trPr>
          <w:jc w:val="center"/>
        </w:trPr>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1B8D8F2" w14:textId="77777777"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rPr>
              <w:t>Genes</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6B678F15" w14:textId="77777777"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rPr>
              <w:t>homozygous low</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7EE90A4B" w14:textId="77777777"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rPr>
              <w:t>heterozygous</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D3CCE37" w14:textId="77777777"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rPr>
              <w:t>homozygous high</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30BFEE45" w14:textId="77777777"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E24A22F" w14:textId="77777777"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p>
        </w:tc>
      </w:tr>
      <w:tr w:rsidR="00740531" w:rsidRPr="00740531" w14:paraId="308374E2" w14:textId="77777777" w:rsidTr="006D3C10">
        <w:trPr>
          <w:jc w:val="center"/>
        </w:trPr>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8D1EB" w14:textId="77777777"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i/>
              </w:rPr>
              <w:t>FCGR3A</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BA0182" w14:textId="602415F3"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rPr>
              <w:t>F/F158</w:t>
            </w:r>
            <w:r w:rsidR="006D3C10" w:rsidRPr="00740531">
              <w:rPr>
                <w:rFonts w:eastAsia="Helvetica" w:hAnsi="Helvetica" w:cs="Helvetica"/>
              </w:rPr>
              <w:br/>
              <w:t>n=28</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8A99A" w14:textId="2110B03F"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rPr>
              <w:t>F/V158</w:t>
            </w:r>
            <w:r w:rsidR="001713D0" w:rsidRPr="00740531">
              <w:rPr>
                <w:rFonts w:eastAsia="Helvetica" w:hAnsi="Helvetica" w:cs="Helvetica"/>
              </w:rPr>
              <w:br/>
              <w:t>n=39</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EF3677" w14:textId="3F649372"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rPr>
              <w:t>V/V158</w:t>
            </w:r>
            <w:r w:rsidR="001713D0" w:rsidRPr="00740531">
              <w:rPr>
                <w:rFonts w:eastAsia="Helvetica" w:hAnsi="Helvetica" w:cs="Helvetica"/>
              </w:rPr>
              <w:br/>
            </w:r>
            <w:r w:rsidR="001713D0" w:rsidRPr="00740531">
              <w:t>n=18</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92B93" w14:textId="77777777"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D99705" w14:textId="77777777"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p>
        </w:tc>
      </w:tr>
      <w:tr w:rsidR="00740531" w:rsidRPr="00740531" w14:paraId="72F24E7E" w14:textId="77777777" w:rsidTr="006D3C10">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A3937A" w14:textId="6C750353"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NK cells in glomeruli per mm</w:t>
            </w:r>
            <w:r w:rsidRPr="00740531">
              <w:rPr>
                <w:rFonts w:eastAsia="Helvetica" w:hAnsi="Helvetica" w:cs="Helvetica"/>
                <w:b w:val="0"/>
                <w:vertAlign w:val="superscript"/>
              </w:rPr>
              <w:t>2</w:t>
            </w:r>
            <w:r w:rsidRPr="00740531">
              <w:rPr>
                <w:rFonts w:eastAsia="Helvetica" w:hAnsi="Helvetica" w:cs="Helvetica"/>
                <w:b w:val="0"/>
              </w:rPr>
              <w:t xml:space="preserve"> </w:t>
            </w:r>
            <w:r w:rsidR="00D851A5" w:rsidRPr="00740531">
              <w:rPr>
                <w:rFonts w:eastAsia="Helvetica" w:hAnsi="Helvetica" w:cs="Helvetica"/>
                <w:b w:val="0"/>
              </w:rPr>
              <w:t>glomerular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D7023" w14:textId="409F6E89"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39 (17 to 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A3BDC1" w14:textId="6F415F81"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58 (32 to 1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377DF" w14:textId="3DFA5758"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57 (46 to 1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0A68ED" w14:textId="7777777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680771" w14:textId="7777777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0.122</w:t>
            </w:r>
          </w:p>
        </w:tc>
      </w:tr>
      <w:tr w:rsidR="00740531" w:rsidRPr="00740531" w14:paraId="7A184E75" w14:textId="77777777" w:rsidTr="006D3C10">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BA2CCF" w14:textId="5EEFD4C9"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 xml:space="preserve">NK cells in </w:t>
            </w:r>
            <w:r w:rsidR="004B6E8F" w:rsidRPr="00740531">
              <w:rPr>
                <w:rFonts w:eastAsia="Helvetica" w:hAnsi="Helvetica" w:cs="Helvetica"/>
                <w:b w:val="0"/>
              </w:rPr>
              <w:t>PTC</w:t>
            </w:r>
            <w:r w:rsidR="005E4CE2" w:rsidRPr="00740531">
              <w:rPr>
                <w:rFonts w:eastAsia="Helvetica" w:hAnsi="Helvetica" w:cs="Helvetica"/>
                <w:b w:val="0"/>
              </w:rPr>
              <w:t xml:space="preserve"> </w:t>
            </w:r>
            <w:r w:rsidRPr="00740531">
              <w:rPr>
                <w:rFonts w:eastAsia="Helvetica" w:hAnsi="Helvetica" w:cs="Helvetica"/>
                <w:b w:val="0"/>
              </w:rPr>
              <w:t>per mm</w:t>
            </w:r>
            <w:r w:rsidRPr="00740531">
              <w:rPr>
                <w:rFonts w:eastAsia="Helvetica" w:hAnsi="Helvetica" w:cs="Helvetica"/>
                <w:b w:val="0"/>
                <w:vertAlign w:val="superscript"/>
              </w:rPr>
              <w:t>2</w:t>
            </w:r>
            <w:r w:rsidRPr="00740531">
              <w:rPr>
                <w:rFonts w:eastAsia="Helvetica" w:hAnsi="Helvetica" w:cs="Helvetica"/>
                <w:b w:val="0"/>
              </w:rPr>
              <w:t xml:space="preserve"> </w:t>
            </w:r>
            <w:r w:rsidR="00185B0E" w:rsidRPr="00740531">
              <w:rPr>
                <w:rFonts w:eastAsia="Helvetica" w:hAnsi="Helvetica" w:cs="Helvetica"/>
                <w:b w:val="0"/>
              </w:rPr>
              <w:t>cort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5F6EA" w14:textId="34A9976B"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4 (2 to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E3032" w14:textId="716DC7F9"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13 (4 to 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BC90D" w14:textId="05C032DF"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11 (5 to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1CDE39" w14:textId="7777777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861D20" w14:textId="7777777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0.127</w:t>
            </w:r>
          </w:p>
        </w:tc>
      </w:tr>
      <w:tr w:rsidR="00740531" w:rsidRPr="00740531" w14:paraId="171087F5" w14:textId="77777777" w:rsidTr="006D3C10">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6C5D5" w14:textId="2E501E1A"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i/>
              </w:rPr>
              <w:t>KLRC</w:t>
            </w:r>
            <w:r w:rsidR="00B34698" w:rsidRPr="00740531">
              <w:rPr>
                <w:rFonts w:eastAsia="Helvetica" w:hAnsi="Helvetica" w:cs="Helvetica"/>
                <w:i/>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60426F" w14:textId="7304CE34"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rPr>
              <w:t>del/del</w:t>
            </w:r>
            <w:r w:rsidR="001713D0" w:rsidRPr="00740531">
              <w:rPr>
                <w:rFonts w:eastAsia="Helvetica" w:hAnsi="Helvetica" w:cs="Helvetica"/>
              </w:rPr>
              <w:br/>
            </w:r>
            <w:r w:rsidR="001713D0" w:rsidRPr="00740531">
              <w:t>n=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19628" w14:textId="0BA161ED"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pPr>
            <w:proofErr w:type="spellStart"/>
            <w:r w:rsidRPr="00740531">
              <w:rPr>
                <w:rFonts w:eastAsia="Helvetica" w:hAnsi="Helvetica" w:cs="Helvetica"/>
              </w:rPr>
              <w:t>wt</w:t>
            </w:r>
            <w:proofErr w:type="spellEnd"/>
            <w:r w:rsidRPr="00740531">
              <w:rPr>
                <w:rFonts w:eastAsia="Helvetica" w:hAnsi="Helvetica" w:cs="Helvetica"/>
              </w:rPr>
              <w:t>/del</w:t>
            </w:r>
            <w:r w:rsidR="001713D0" w:rsidRPr="00740531">
              <w:rPr>
                <w:rFonts w:eastAsia="Helvetica" w:hAnsi="Helvetica" w:cs="Helvetica"/>
              </w:rPr>
              <w:br/>
              <w:t>n=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91816" w14:textId="77777777"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hAnsi="Helvetica" w:cs="Helvetica"/>
              </w:rPr>
            </w:pPr>
            <w:proofErr w:type="spellStart"/>
            <w:r w:rsidRPr="00740531">
              <w:rPr>
                <w:rFonts w:eastAsia="Helvetica" w:hAnsi="Helvetica" w:cs="Helvetica"/>
              </w:rPr>
              <w:t>wt</w:t>
            </w:r>
            <w:proofErr w:type="spellEnd"/>
            <w:r w:rsidRPr="00740531">
              <w:rPr>
                <w:rFonts w:eastAsia="Helvetica" w:hAnsi="Helvetica" w:cs="Helvetica"/>
              </w:rPr>
              <w:t>/</w:t>
            </w:r>
            <w:proofErr w:type="spellStart"/>
            <w:r w:rsidRPr="00740531">
              <w:rPr>
                <w:rFonts w:eastAsia="Helvetica" w:hAnsi="Helvetica" w:cs="Helvetica"/>
              </w:rPr>
              <w:t>wt</w:t>
            </w:r>
            <w:proofErr w:type="spellEnd"/>
          </w:p>
          <w:p w14:paraId="3E4A63DC" w14:textId="7B3DCB48" w:rsidR="001713D0" w:rsidRPr="00740531" w:rsidRDefault="001713D0"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t>n=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5B4E8" w14:textId="77777777"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9F4C8" w14:textId="77777777"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p>
        </w:tc>
      </w:tr>
      <w:tr w:rsidR="00740531" w:rsidRPr="00740531" w14:paraId="0EC5856C" w14:textId="77777777" w:rsidTr="006D3C10">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E11F01" w14:textId="00E0AD7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NK cells in glomeruli per mm</w:t>
            </w:r>
            <w:r w:rsidRPr="00740531">
              <w:rPr>
                <w:rFonts w:eastAsia="Helvetica" w:hAnsi="Helvetica" w:cs="Helvetica"/>
                <w:b w:val="0"/>
                <w:vertAlign w:val="superscript"/>
              </w:rPr>
              <w:t>2</w:t>
            </w:r>
            <w:r w:rsidRPr="00740531">
              <w:rPr>
                <w:rFonts w:eastAsia="Helvetica" w:hAnsi="Helvetica" w:cs="Helvetica"/>
                <w:b w:val="0"/>
              </w:rPr>
              <w:t xml:space="preserve"> </w:t>
            </w:r>
            <w:r w:rsidR="00D851A5" w:rsidRPr="00740531">
              <w:rPr>
                <w:rFonts w:eastAsia="Helvetica" w:hAnsi="Helvetica" w:cs="Helvetica"/>
                <w:b w:val="0"/>
              </w:rPr>
              <w:t>glomerular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F33C5" w14:textId="77777777"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1CE34" w14:textId="589B298F"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48 (18 to 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07F3A" w14:textId="47BBFF74"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54 (27 to 1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DA1D9" w14:textId="7777777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6CA23" w14:textId="7777777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0.127</w:t>
            </w:r>
          </w:p>
        </w:tc>
      </w:tr>
      <w:tr w:rsidR="00740531" w:rsidRPr="00740531" w14:paraId="09D5FF0F" w14:textId="77777777" w:rsidTr="006D3C10">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C3881" w14:textId="2D237E8D"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 xml:space="preserve">NK cells in </w:t>
            </w:r>
            <w:r w:rsidR="004B6E8F" w:rsidRPr="00740531">
              <w:rPr>
                <w:rFonts w:eastAsia="Helvetica" w:hAnsi="Helvetica" w:cs="Helvetica"/>
                <w:b w:val="0"/>
              </w:rPr>
              <w:t>PTC</w:t>
            </w:r>
            <w:r w:rsidR="005E4CE2" w:rsidRPr="00740531">
              <w:rPr>
                <w:rFonts w:eastAsia="Helvetica" w:hAnsi="Helvetica" w:cs="Helvetica"/>
                <w:b w:val="0"/>
              </w:rPr>
              <w:t xml:space="preserve"> </w:t>
            </w:r>
            <w:r w:rsidRPr="00740531">
              <w:rPr>
                <w:rFonts w:eastAsia="Helvetica" w:hAnsi="Helvetica" w:cs="Helvetica"/>
                <w:b w:val="0"/>
              </w:rPr>
              <w:t>per mm</w:t>
            </w:r>
            <w:r w:rsidRPr="00740531">
              <w:rPr>
                <w:rFonts w:eastAsia="Helvetica" w:hAnsi="Helvetica" w:cs="Helvetica"/>
                <w:b w:val="0"/>
                <w:vertAlign w:val="superscript"/>
              </w:rPr>
              <w:t>2</w:t>
            </w:r>
            <w:r w:rsidRPr="00740531">
              <w:rPr>
                <w:rFonts w:eastAsia="Helvetica" w:hAnsi="Helvetica" w:cs="Helvetica"/>
                <w:b w:val="0"/>
              </w:rPr>
              <w:t xml:space="preserve"> </w:t>
            </w:r>
            <w:r w:rsidR="00185B0E" w:rsidRPr="00740531">
              <w:rPr>
                <w:rFonts w:eastAsia="Helvetica" w:hAnsi="Helvetica" w:cs="Helvetica"/>
                <w:b w:val="0"/>
              </w:rPr>
              <w:t>cort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09683" w14:textId="77777777"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AFDC6" w14:textId="5188EC73"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3 (2 to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67B22" w14:textId="1AF60BAF"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12 (4 to 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E97E6" w14:textId="7777777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363683" w14:textId="7777777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0.004</w:t>
            </w:r>
          </w:p>
        </w:tc>
      </w:tr>
      <w:tr w:rsidR="00740531" w:rsidRPr="00740531" w14:paraId="606C47DD" w14:textId="77777777" w:rsidTr="006D3C10">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69027" w14:textId="77777777"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i/>
              </w:rPr>
              <w:t>KLRK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520BB" w14:textId="27F2705A"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rPr>
              <w:t>LNK/LNK</w:t>
            </w:r>
            <w:r w:rsidR="001713D0" w:rsidRPr="00740531">
              <w:rPr>
                <w:rFonts w:eastAsia="Helvetica" w:hAnsi="Helvetica" w:cs="Helvetica"/>
              </w:rPr>
              <w:br/>
            </w:r>
            <w:r w:rsidR="001713D0" w:rsidRPr="00740531">
              <w:t>n=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56373" w14:textId="4289DB56"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rPr>
              <w:t>LNK/HNK</w:t>
            </w:r>
            <w:r w:rsidR="001713D0" w:rsidRPr="00740531">
              <w:rPr>
                <w:rFonts w:eastAsia="Helvetica" w:hAnsi="Helvetica" w:cs="Helvetica"/>
              </w:rPr>
              <w:br/>
            </w:r>
            <w:r w:rsidR="001713D0" w:rsidRPr="00740531">
              <w:t>n=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F5117C" w14:textId="76BDE819"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rPr>
              <w:t>HNK/HNK</w:t>
            </w:r>
            <w:r w:rsidR="001713D0" w:rsidRPr="00740531">
              <w:rPr>
                <w:rFonts w:eastAsia="Helvetica" w:hAnsi="Helvetica" w:cs="Helvetica"/>
              </w:rPr>
              <w:br/>
              <w:t>n=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CB2AA" w14:textId="77777777"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EFDD2" w14:textId="77777777"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p>
        </w:tc>
      </w:tr>
      <w:tr w:rsidR="00740531" w:rsidRPr="00740531" w14:paraId="14704992" w14:textId="77777777" w:rsidTr="006D3C10">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B148C" w14:textId="1E70E6DF"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NK cells in glomeruli per mm</w:t>
            </w:r>
            <w:r w:rsidRPr="00740531">
              <w:rPr>
                <w:rFonts w:eastAsia="Helvetica" w:hAnsi="Helvetica" w:cs="Helvetica"/>
                <w:b w:val="0"/>
                <w:vertAlign w:val="superscript"/>
              </w:rPr>
              <w:t>2</w:t>
            </w:r>
            <w:r w:rsidRPr="00740531">
              <w:rPr>
                <w:rFonts w:eastAsia="Helvetica" w:hAnsi="Helvetica" w:cs="Helvetica"/>
                <w:b w:val="0"/>
              </w:rPr>
              <w:t xml:space="preserve"> </w:t>
            </w:r>
            <w:r w:rsidR="00D851A5" w:rsidRPr="00740531">
              <w:rPr>
                <w:rFonts w:eastAsia="Helvetica" w:hAnsi="Helvetica" w:cs="Helvetica"/>
                <w:b w:val="0"/>
              </w:rPr>
              <w:t>glomerular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01A6D" w14:textId="25A109BE"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49 (37 to 1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279B9" w14:textId="3F32E4D3"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57 (17 to 1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49BE7" w14:textId="5E58325D"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74 (41 to 1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DC3C3" w14:textId="7777777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ABD753" w14:textId="7777777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0.748</w:t>
            </w:r>
          </w:p>
        </w:tc>
      </w:tr>
      <w:tr w:rsidR="00740531" w:rsidRPr="00740531" w14:paraId="0132E83A" w14:textId="77777777" w:rsidTr="006D3C10">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32548" w14:textId="4A042B8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 xml:space="preserve">NK cells in </w:t>
            </w:r>
            <w:r w:rsidR="004B6E8F" w:rsidRPr="00740531">
              <w:rPr>
                <w:rFonts w:eastAsia="Helvetica" w:hAnsi="Helvetica" w:cs="Helvetica"/>
                <w:b w:val="0"/>
              </w:rPr>
              <w:t>PTC</w:t>
            </w:r>
            <w:r w:rsidR="005E4CE2" w:rsidRPr="00740531">
              <w:rPr>
                <w:rFonts w:eastAsia="Helvetica" w:hAnsi="Helvetica" w:cs="Helvetica"/>
                <w:b w:val="0"/>
              </w:rPr>
              <w:t xml:space="preserve"> </w:t>
            </w:r>
            <w:r w:rsidRPr="00740531">
              <w:rPr>
                <w:rFonts w:eastAsia="Helvetica" w:hAnsi="Helvetica" w:cs="Helvetica"/>
                <w:b w:val="0"/>
              </w:rPr>
              <w:t>per mm</w:t>
            </w:r>
            <w:r w:rsidRPr="00740531">
              <w:rPr>
                <w:rFonts w:eastAsia="Helvetica" w:hAnsi="Helvetica" w:cs="Helvetica"/>
                <w:b w:val="0"/>
                <w:vertAlign w:val="superscript"/>
              </w:rPr>
              <w:t>2</w:t>
            </w:r>
            <w:r w:rsidRPr="00740531">
              <w:rPr>
                <w:rFonts w:eastAsia="Helvetica" w:hAnsi="Helvetica" w:cs="Helvetica"/>
                <w:b w:val="0"/>
              </w:rPr>
              <w:t xml:space="preserve"> </w:t>
            </w:r>
            <w:r w:rsidR="00185B0E" w:rsidRPr="00740531">
              <w:rPr>
                <w:rFonts w:eastAsia="Helvetica" w:hAnsi="Helvetica" w:cs="Helvetica"/>
                <w:b w:val="0"/>
              </w:rPr>
              <w:t>cort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79FA53" w14:textId="6BD39350"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8 (4 to 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4FA58" w14:textId="2F0B7CBB"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11 (3 to 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50B02" w14:textId="787CFECC"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14 (4 to 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45478" w14:textId="7777777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96C76" w14:textId="7777777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0.978</w:t>
            </w:r>
          </w:p>
        </w:tc>
      </w:tr>
      <w:tr w:rsidR="00740531" w:rsidRPr="00740531" w14:paraId="281F53D9" w14:textId="77777777" w:rsidTr="006D3C10">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3A821" w14:textId="77777777"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rPr>
              <w:t>rs99166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5B02A" w14:textId="729B4058"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rPr>
              <w:t>T/T</w:t>
            </w:r>
            <w:r w:rsidR="001713D0" w:rsidRPr="00740531">
              <w:rPr>
                <w:rFonts w:eastAsia="Helvetica" w:hAnsi="Helvetica" w:cs="Helvetica"/>
              </w:rPr>
              <w:br/>
              <w:t>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406C0" w14:textId="6C065890"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rPr>
              <w:t>T/C</w:t>
            </w:r>
            <w:r w:rsidR="001713D0" w:rsidRPr="00740531">
              <w:rPr>
                <w:rFonts w:eastAsia="Helvetica" w:hAnsi="Helvetica" w:cs="Helvetica"/>
              </w:rPr>
              <w:br/>
              <w:t>n=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93BA7C" w14:textId="30C9D20D" w:rsidR="00A7772B" w:rsidRPr="00740531" w:rsidRDefault="00A7772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rPr>
              <w:t>C/C</w:t>
            </w:r>
            <w:r w:rsidR="001713D0" w:rsidRPr="00740531">
              <w:rPr>
                <w:rFonts w:eastAsia="Helvetica" w:hAnsi="Helvetica" w:cs="Helvetica"/>
              </w:rPr>
              <w:br/>
              <w:t>n=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5EC82" w14:textId="77777777"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EF950" w14:textId="77777777"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p>
        </w:tc>
      </w:tr>
      <w:tr w:rsidR="00740531" w:rsidRPr="00740531" w14:paraId="7363124B" w14:textId="77777777" w:rsidTr="006D3C10">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A8F6D" w14:textId="312B220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NK cells in glomeruli per mm</w:t>
            </w:r>
            <w:r w:rsidRPr="00740531">
              <w:rPr>
                <w:rFonts w:eastAsia="Helvetica" w:hAnsi="Helvetica" w:cs="Helvetica"/>
                <w:b w:val="0"/>
                <w:vertAlign w:val="superscript"/>
              </w:rPr>
              <w:t>2</w:t>
            </w:r>
            <w:r w:rsidRPr="00740531">
              <w:rPr>
                <w:rFonts w:eastAsia="Helvetica" w:hAnsi="Helvetica" w:cs="Helvetica"/>
                <w:b w:val="0"/>
              </w:rPr>
              <w:t xml:space="preserve"> </w:t>
            </w:r>
            <w:r w:rsidR="00D851A5" w:rsidRPr="00740531">
              <w:rPr>
                <w:rFonts w:eastAsia="Helvetica" w:hAnsi="Helvetica" w:cs="Helvetica"/>
                <w:b w:val="0"/>
              </w:rPr>
              <w:t>glomerular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ACF69A" w14:textId="5224D1C1"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46 (25 to 1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D6004" w14:textId="4A551ADA"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66 (33 to 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94CC5" w14:textId="5624A5BD"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34 (15 to 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3212B" w14:textId="7777777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C5559" w14:textId="7777777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0.483</w:t>
            </w:r>
          </w:p>
        </w:tc>
      </w:tr>
      <w:tr w:rsidR="00740531" w:rsidRPr="00740531" w14:paraId="33AE8EC5" w14:textId="77777777" w:rsidTr="006D3C10">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AC1B4B8" w14:textId="53C26335"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lastRenderedPageBreak/>
              <w:t xml:space="preserve">NK cells in </w:t>
            </w:r>
            <w:r w:rsidR="004B6E8F" w:rsidRPr="00740531">
              <w:rPr>
                <w:rFonts w:eastAsia="Helvetica" w:hAnsi="Helvetica" w:cs="Helvetica"/>
                <w:b w:val="0"/>
              </w:rPr>
              <w:t>PTC</w:t>
            </w:r>
            <w:r w:rsidR="005E4CE2" w:rsidRPr="00740531">
              <w:rPr>
                <w:rFonts w:eastAsia="Helvetica" w:hAnsi="Helvetica" w:cs="Helvetica"/>
                <w:b w:val="0"/>
              </w:rPr>
              <w:t xml:space="preserve"> </w:t>
            </w:r>
            <w:r w:rsidRPr="00740531">
              <w:rPr>
                <w:rFonts w:eastAsia="Helvetica" w:hAnsi="Helvetica" w:cs="Helvetica"/>
                <w:b w:val="0"/>
              </w:rPr>
              <w:t>per mm</w:t>
            </w:r>
            <w:r w:rsidRPr="00740531">
              <w:rPr>
                <w:rFonts w:eastAsia="Helvetica" w:hAnsi="Helvetica" w:cs="Helvetica"/>
                <w:b w:val="0"/>
                <w:vertAlign w:val="superscript"/>
              </w:rPr>
              <w:t>2</w:t>
            </w:r>
            <w:r w:rsidRPr="00740531">
              <w:rPr>
                <w:rFonts w:eastAsia="Helvetica" w:hAnsi="Helvetica" w:cs="Helvetica"/>
                <w:b w:val="0"/>
              </w:rPr>
              <w:t xml:space="preserve"> </w:t>
            </w:r>
            <w:r w:rsidR="00185B0E" w:rsidRPr="00740531">
              <w:rPr>
                <w:rFonts w:eastAsia="Helvetica" w:hAnsi="Helvetica" w:cs="Helvetica"/>
                <w:b w:val="0"/>
              </w:rPr>
              <w:t>cortex</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43EB8DB" w14:textId="62951943"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6 (3 to 27)</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546845F" w14:textId="7E375809"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12 (3 to 2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D51100B" w14:textId="2FEE6A26" w:rsidR="00507AEB" w:rsidRPr="00740531" w:rsidRDefault="00507AEB" w:rsidP="006D3C10">
            <w:pPr>
              <w:pBdr>
                <w:top w:val="none" w:sz="0" w:space="0" w:color="000000"/>
                <w:left w:val="none" w:sz="0" w:space="0" w:color="000000"/>
                <w:bottom w:val="none" w:sz="0" w:space="0" w:color="000000"/>
                <w:right w:val="none" w:sz="0" w:space="0" w:color="000000"/>
              </w:pBdr>
              <w:spacing w:before="100" w:after="100"/>
              <w:ind w:left="100" w:right="100"/>
              <w:jc w:val="center"/>
            </w:pPr>
            <w:r w:rsidRPr="00740531">
              <w:rPr>
                <w:rFonts w:eastAsia="Helvetica" w:hAnsi="Helvetica" w:cs="Helvetica"/>
                <w:b w:val="0"/>
              </w:rPr>
              <w:t>28 (9 to 38)</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9E1668B" w14:textId="7777777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7278F3B" w14:textId="77777777" w:rsidR="00507AEB" w:rsidRPr="00740531" w:rsidRDefault="00507AEB" w:rsidP="00507AEB">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0.312</w:t>
            </w:r>
          </w:p>
        </w:tc>
      </w:tr>
      <w:tr w:rsidR="00740531" w:rsidRPr="00740531" w14:paraId="26847F37" w14:textId="77777777" w:rsidTr="00EE5A88">
        <w:trPr>
          <w:jc w:val="center"/>
        </w:trPr>
        <w:tc>
          <w:tcPr>
            <w:tcW w:w="0" w:type="auto"/>
            <w:gridSpan w:val="6"/>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A8E2AB0" w14:textId="435782F4" w:rsidR="004B6E8F"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rPr>
                <w:b w:val="0"/>
              </w:rPr>
            </w:pPr>
            <w:r w:rsidRPr="00740531">
              <w:rPr>
                <w:b w:val="0"/>
              </w:rPr>
              <w:t xml:space="preserve">NK cells, natural killer cell; </w:t>
            </w:r>
            <w:r w:rsidR="004B6E8F" w:rsidRPr="00740531">
              <w:rPr>
                <w:b w:val="0"/>
              </w:rPr>
              <w:t>PTC, peritubular capillaries</w:t>
            </w:r>
            <w:r w:rsidR="001713D0" w:rsidRPr="00740531">
              <w:rPr>
                <w:b w:val="0"/>
              </w:rPr>
              <w:t xml:space="preserve">. Sufficient material for calculation of glomerular and total NK cell counts was available for 84/86 patients. </w:t>
            </w:r>
          </w:p>
          <w:p w14:paraId="4AA7E838" w14:textId="50BCEAF2" w:rsidR="00A7772B" w:rsidRPr="00740531" w:rsidRDefault="00A7772B" w:rsidP="00EE5A88">
            <w:pPr>
              <w:pBdr>
                <w:top w:val="none" w:sz="0" w:space="0" w:color="000000"/>
                <w:left w:val="none" w:sz="0" w:space="0" w:color="000000"/>
                <w:bottom w:val="none" w:sz="0" w:space="0" w:color="000000"/>
                <w:right w:val="none" w:sz="0" w:space="0" w:color="000000"/>
              </w:pBdr>
              <w:spacing w:before="100" w:after="100"/>
              <w:ind w:left="100" w:right="100"/>
            </w:pPr>
            <w:r w:rsidRPr="00740531">
              <w:rPr>
                <w:b w:val="0"/>
              </w:rPr>
              <w:t>Values are median (interquartile range).</w:t>
            </w:r>
          </w:p>
        </w:tc>
      </w:tr>
    </w:tbl>
    <w:p w14:paraId="441136C6" w14:textId="77777777" w:rsidR="00A7772B" w:rsidRPr="00740531" w:rsidRDefault="00A7772B" w:rsidP="00A7772B"/>
    <w:p w14:paraId="6402994A" w14:textId="25B285FB" w:rsidR="00283224" w:rsidRPr="00740531" w:rsidRDefault="00283224"/>
    <w:p w14:paraId="70EA5AD8" w14:textId="77777777" w:rsidR="00A7772B" w:rsidRPr="00740531" w:rsidRDefault="00A7772B" w:rsidP="0031781D">
      <w:pPr>
        <w:pStyle w:val="Heading1"/>
        <w:sectPr w:rsidR="00A7772B" w:rsidRPr="00740531" w:rsidSect="00A7772B">
          <w:pgSz w:w="16840" w:h="11900" w:orient="landscape"/>
          <w:pgMar w:top="1417" w:right="1134" w:bottom="1417" w:left="1417" w:header="708" w:footer="708" w:gutter="0"/>
          <w:cols w:space="708"/>
          <w:docGrid w:linePitch="360"/>
        </w:sectPr>
      </w:pPr>
    </w:p>
    <w:p w14:paraId="26EB5D40" w14:textId="762E64A3" w:rsidR="008E19BA" w:rsidRPr="00740531" w:rsidRDefault="008E19BA" w:rsidP="008E19BA">
      <w:pPr>
        <w:pStyle w:val="Heading1"/>
        <w:rPr>
          <w:rFonts w:eastAsia="Arial"/>
        </w:rPr>
      </w:pPr>
      <w:bookmarkStart w:id="5" w:name="_Toc167879494"/>
      <w:r w:rsidRPr="00740531">
        <w:rPr>
          <w:rFonts w:eastAsia="Arial"/>
        </w:rPr>
        <w:lastRenderedPageBreak/>
        <w:t xml:space="preserve">Supplementary Table </w:t>
      </w:r>
      <w:r w:rsidR="00A72301" w:rsidRPr="00740531">
        <w:rPr>
          <w:rFonts w:eastAsia="Arial"/>
        </w:rPr>
        <w:t>5</w:t>
      </w:r>
      <w:r w:rsidRPr="00740531">
        <w:rPr>
          <w:rFonts w:eastAsia="Arial"/>
        </w:rPr>
        <w:t xml:space="preserve">. Estimated eGFR slope in patients stratified to the median number of NK cells in glomeruli and </w:t>
      </w:r>
      <w:proofErr w:type="gramStart"/>
      <w:r w:rsidRPr="00740531">
        <w:rPr>
          <w:rFonts w:eastAsia="Arial"/>
        </w:rPr>
        <w:t>PTC</w:t>
      </w:r>
      <w:bookmarkEnd w:id="5"/>
      <w:proofErr w:type="gramEnd"/>
    </w:p>
    <w:p w14:paraId="6578CAB0" w14:textId="2E65373E" w:rsidR="008E19BA" w:rsidRPr="00740531" w:rsidRDefault="008E19BA" w:rsidP="008E19BA">
      <w:pPr>
        <w:pStyle w:val="Heading1"/>
      </w:pPr>
    </w:p>
    <w:p w14:paraId="5E0922BA" w14:textId="77777777" w:rsidR="008E19BA" w:rsidRPr="00740531" w:rsidRDefault="008E19BA" w:rsidP="008E19BA"/>
    <w:p w14:paraId="2B9F4A35" w14:textId="77777777" w:rsidR="008E19BA" w:rsidRPr="00740531" w:rsidRDefault="008E19BA" w:rsidP="008E19BA"/>
    <w:tbl>
      <w:tblPr>
        <w:tblW w:w="4453" w:type="pct"/>
        <w:jc w:val="center"/>
        <w:tblLook w:val="0420" w:firstRow="1" w:lastRow="0" w:firstColumn="0" w:lastColumn="0" w:noHBand="0" w:noVBand="1"/>
      </w:tblPr>
      <w:tblGrid>
        <w:gridCol w:w="3572"/>
        <w:gridCol w:w="3131"/>
        <w:gridCol w:w="1371"/>
      </w:tblGrid>
      <w:tr w:rsidR="00740531" w:rsidRPr="00740531" w14:paraId="1FEC3DF0" w14:textId="77777777" w:rsidTr="008E19BA">
        <w:trPr>
          <w:trHeight w:val="449"/>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1A04FA2" w14:textId="77777777" w:rsidR="008E19BA" w:rsidRPr="00740531" w:rsidRDefault="008E19BA" w:rsidP="006200B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rPr>
              <w:t>Number of NK cells</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E1BAD40" w14:textId="77777777" w:rsidR="008E19BA" w:rsidRPr="00740531" w:rsidRDefault="008E19BA" w:rsidP="006200B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rPr>
              <w:t>Slope (95% CI)</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6D26152" w14:textId="263DDCC2" w:rsidR="008E19BA" w:rsidRPr="00740531" w:rsidRDefault="000E505D" w:rsidP="006200B8">
            <w:pPr>
              <w:pBdr>
                <w:top w:val="none" w:sz="0" w:space="0" w:color="000000"/>
                <w:left w:val="none" w:sz="0" w:space="0" w:color="000000"/>
                <w:bottom w:val="none" w:sz="0" w:space="0" w:color="000000"/>
                <w:right w:val="none" w:sz="0" w:space="0" w:color="000000"/>
              </w:pBdr>
              <w:spacing w:before="100" w:after="100"/>
              <w:ind w:left="100" w:right="100"/>
              <w:jc w:val="right"/>
            </w:pPr>
            <w:r w:rsidRPr="00740531">
              <w:rPr>
                <w:rFonts w:eastAsia="Helvetica" w:hAnsi="Helvetica" w:cs="Helvetica"/>
                <w:i/>
                <w:iCs/>
              </w:rPr>
              <w:t>p</w:t>
            </w:r>
            <w:r w:rsidRPr="00740531">
              <w:rPr>
                <w:rFonts w:eastAsia="Helvetica" w:hAnsi="Helvetica" w:cs="Helvetica"/>
              </w:rPr>
              <w:t>-value</w:t>
            </w:r>
          </w:p>
        </w:tc>
      </w:tr>
      <w:tr w:rsidR="00740531" w:rsidRPr="00740531" w14:paraId="4AEA754B" w14:textId="77777777" w:rsidTr="008E19BA">
        <w:trPr>
          <w:trHeight w:val="449"/>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0EE0A" w14:textId="77777777" w:rsidR="008E19BA" w:rsidRPr="00740531" w:rsidRDefault="008E19BA" w:rsidP="006200B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rPr>
              <w:t>NK cell in glomeruli</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8C4E8" w14:textId="77777777" w:rsidR="008E19BA" w:rsidRPr="00740531" w:rsidRDefault="008E19BA" w:rsidP="006200B8">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6D8DD" w14:textId="77777777" w:rsidR="008E19BA" w:rsidRPr="00740531" w:rsidRDefault="008E19BA" w:rsidP="006200B8">
            <w:pPr>
              <w:pBdr>
                <w:top w:val="none" w:sz="0" w:space="0" w:color="000000"/>
                <w:left w:val="none" w:sz="0" w:space="0" w:color="000000"/>
                <w:bottom w:val="none" w:sz="0" w:space="0" w:color="000000"/>
                <w:right w:val="none" w:sz="0" w:space="0" w:color="000000"/>
              </w:pBdr>
              <w:spacing w:before="100" w:after="100"/>
              <w:ind w:left="100" w:right="100"/>
              <w:jc w:val="right"/>
            </w:pPr>
          </w:p>
        </w:tc>
      </w:tr>
      <w:tr w:rsidR="00740531" w:rsidRPr="00740531" w14:paraId="7A30C548" w14:textId="77777777" w:rsidTr="008E19BA">
        <w:trPr>
          <w:trHeight w:val="449"/>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2A460" w14:textId="3EB11B35" w:rsidR="008E19BA" w:rsidRPr="00740531" w:rsidRDefault="005802E9" w:rsidP="006200B8">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NK cells &lt; medi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8C074" w14:textId="77777777" w:rsidR="008E19BA" w:rsidRPr="00740531" w:rsidRDefault="008E19BA" w:rsidP="006200B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2.51 (-3.53 to -1.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C0A37" w14:textId="17038ABC" w:rsidR="008E19BA" w:rsidRPr="00740531" w:rsidRDefault="005802E9" w:rsidP="006200B8">
            <w:pPr>
              <w:pBdr>
                <w:top w:val="none" w:sz="0" w:space="0" w:color="000000"/>
                <w:left w:val="none" w:sz="0" w:space="0" w:color="000000"/>
                <w:bottom w:val="none" w:sz="0" w:space="0" w:color="000000"/>
                <w:right w:val="none" w:sz="0" w:space="0" w:color="000000"/>
              </w:pBdr>
              <w:spacing w:before="100" w:after="100"/>
              <w:ind w:left="100" w:right="100"/>
              <w:jc w:val="right"/>
              <w:rPr>
                <w:b w:val="0"/>
                <w:bCs w:val="0"/>
              </w:rPr>
            </w:pPr>
            <w:r w:rsidRPr="00740531">
              <w:rPr>
                <w:b w:val="0"/>
                <w:bCs w:val="0"/>
              </w:rPr>
              <w:t>&lt;0.001</w:t>
            </w:r>
          </w:p>
        </w:tc>
      </w:tr>
      <w:tr w:rsidR="00740531" w:rsidRPr="00740531" w14:paraId="3486A27E" w14:textId="77777777" w:rsidTr="008E19BA">
        <w:trPr>
          <w:trHeight w:val="449"/>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D4B2D" w14:textId="6E024DB8" w:rsidR="008E19BA" w:rsidRPr="00740531" w:rsidRDefault="005802E9" w:rsidP="006200B8">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NK cells &gt; medi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09C61A" w14:textId="77777777" w:rsidR="008E19BA" w:rsidRPr="00740531" w:rsidRDefault="008E19BA" w:rsidP="006200B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2.71 (-3.72 to -1.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01BB99" w14:textId="441F00B8" w:rsidR="008E19BA" w:rsidRPr="00740531" w:rsidRDefault="005802E9" w:rsidP="006200B8">
            <w:pPr>
              <w:pBdr>
                <w:top w:val="none" w:sz="0" w:space="0" w:color="000000"/>
                <w:left w:val="none" w:sz="0" w:space="0" w:color="000000"/>
                <w:bottom w:val="none" w:sz="0" w:space="0" w:color="000000"/>
                <w:right w:val="none" w:sz="0" w:space="0" w:color="000000"/>
              </w:pBdr>
              <w:spacing w:before="100" w:after="100"/>
              <w:ind w:left="100" w:right="100"/>
              <w:jc w:val="right"/>
              <w:rPr>
                <w:b w:val="0"/>
                <w:bCs w:val="0"/>
              </w:rPr>
            </w:pPr>
            <w:r w:rsidRPr="00740531">
              <w:rPr>
                <w:rFonts w:eastAsia="Helvetica" w:hAnsi="Helvetica" w:cs="Helvetica"/>
                <w:b w:val="0"/>
                <w:bCs w:val="0"/>
              </w:rPr>
              <w:t>0.637</w:t>
            </w:r>
          </w:p>
        </w:tc>
      </w:tr>
      <w:tr w:rsidR="00740531" w:rsidRPr="00740531" w14:paraId="7614E8B7" w14:textId="77777777" w:rsidTr="008E19BA">
        <w:trPr>
          <w:trHeight w:val="449"/>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4814F" w14:textId="34E29AB4" w:rsidR="008E19BA" w:rsidRPr="00740531" w:rsidRDefault="005802E9" w:rsidP="006200B8">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Intergroup differe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B17CC2" w14:textId="77777777" w:rsidR="008E19BA" w:rsidRPr="00740531" w:rsidRDefault="008E19BA" w:rsidP="006200B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0.20 (-1.64 to 1.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BD5C7" w14:textId="746B6004" w:rsidR="008E19BA" w:rsidRPr="00740531" w:rsidRDefault="008E19BA" w:rsidP="006200B8">
            <w:pPr>
              <w:pBdr>
                <w:top w:val="none" w:sz="0" w:space="0" w:color="000000"/>
                <w:left w:val="none" w:sz="0" w:space="0" w:color="000000"/>
                <w:bottom w:val="none" w:sz="0" w:space="0" w:color="000000"/>
                <w:right w:val="none" w:sz="0" w:space="0" w:color="000000"/>
              </w:pBdr>
              <w:spacing w:before="100" w:after="100"/>
              <w:ind w:left="100" w:right="100"/>
              <w:jc w:val="right"/>
              <w:rPr>
                <w:b w:val="0"/>
                <w:bCs w:val="0"/>
              </w:rPr>
            </w:pPr>
            <w:r w:rsidRPr="00740531">
              <w:rPr>
                <w:rFonts w:eastAsia="Helvetica" w:hAnsi="Helvetica" w:cs="Helvetica"/>
                <w:b w:val="0"/>
                <w:bCs w:val="0"/>
              </w:rPr>
              <w:t>0.783</w:t>
            </w:r>
          </w:p>
        </w:tc>
      </w:tr>
      <w:tr w:rsidR="00740531" w:rsidRPr="00740531" w14:paraId="4FB3D820" w14:textId="77777777" w:rsidTr="008E19BA">
        <w:trPr>
          <w:trHeight w:val="449"/>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30A1E1" w14:textId="77777777" w:rsidR="008E19BA" w:rsidRPr="00740531" w:rsidRDefault="008E19BA" w:rsidP="006200B8">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rPr>
              <w:t>NK cell in PT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EEFB5" w14:textId="77777777" w:rsidR="008E19BA" w:rsidRPr="00740531" w:rsidRDefault="008E19BA" w:rsidP="006200B8">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ECAB8" w14:textId="77777777" w:rsidR="008E19BA" w:rsidRPr="00740531" w:rsidRDefault="008E19BA" w:rsidP="006200B8">
            <w:pPr>
              <w:pBdr>
                <w:top w:val="none" w:sz="0" w:space="0" w:color="000000"/>
                <w:left w:val="none" w:sz="0" w:space="0" w:color="000000"/>
                <w:bottom w:val="none" w:sz="0" w:space="0" w:color="000000"/>
                <w:right w:val="none" w:sz="0" w:space="0" w:color="000000"/>
              </w:pBdr>
              <w:spacing w:before="100" w:after="100"/>
              <w:ind w:left="100" w:right="100"/>
              <w:jc w:val="right"/>
              <w:rPr>
                <w:b w:val="0"/>
                <w:bCs w:val="0"/>
              </w:rPr>
            </w:pPr>
          </w:p>
        </w:tc>
      </w:tr>
      <w:tr w:rsidR="00740531" w:rsidRPr="00740531" w14:paraId="62D27510" w14:textId="77777777" w:rsidTr="008E19BA">
        <w:trPr>
          <w:trHeight w:val="449"/>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7710F4" w14:textId="3905B1E8" w:rsidR="005802E9" w:rsidRPr="00740531" w:rsidRDefault="005802E9" w:rsidP="005802E9">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NK cells &lt; medi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22581" w14:textId="77777777" w:rsidR="005802E9" w:rsidRPr="00740531" w:rsidRDefault="005802E9" w:rsidP="005802E9">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2.21 (-3.21 to -1.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F57692" w14:textId="240E00A0" w:rsidR="005802E9" w:rsidRPr="00740531" w:rsidRDefault="005802E9" w:rsidP="005802E9">
            <w:pPr>
              <w:pBdr>
                <w:top w:val="none" w:sz="0" w:space="0" w:color="000000"/>
                <w:left w:val="none" w:sz="0" w:space="0" w:color="000000"/>
                <w:bottom w:val="none" w:sz="0" w:space="0" w:color="000000"/>
                <w:right w:val="none" w:sz="0" w:space="0" w:color="000000"/>
              </w:pBdr>
              <w:spacing w:before="100" w:after="100"/>
              <w:ind w:left="100" w:right="100"/>
              <w:jc w:val="right"/>
              <w:rPr>
                <w:b w:val="0"/>
                <w:bCs w:val="0"/>
              </w:rPr>
            </w:pPr>
            <w:r w:rsidRPr="00740531">
              <w:rPr>
                <w:b w:val="0"/>
                <w:bCs w:val="0"/>
              </w:rPr>
              <w:t>&lt;0.001</w:t>
            </w:r>
          </w:p>
        </w:tc>
      </w:tr>
      <w:tr w:rsidR="00740531" w:rsidRPr="00740531" w14:paraId="4E138329" w14:textId="77777777" w:rsidTr="008E19BA">
        <w:trPr>
          <w:trHeight w:val="46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E1BF3A" w14:textId="13C623A5" w:rsidR="005802E9" w:rsidRPr="00740531" w:rsidRDefault="005802E9" w:rsidP="005802E9">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NK cells &gt; medi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1FACB" w14:textId="77777777" w:rsidR="005802E9" w:rsidRPr="00740531" w:rsidRDefault="005802E9" w:rsidP="005802E9">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3.06 (-4.04 to -2.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F3F13" w14:textId="13D4FEB5" w:rsidR="005802E9" w:rsidRPr="00740531" w:rsidRDefault="005802E9" w:rsidP="005802E9">
            <w:pPr>
              <w:pBdr>
                <w:top w:val="none" w:sz="0" w:space="0" w:color="000000"/>
                <w:left w:val="none" w:sz="0" w:space="0" w:color="000000"/>
                <w:bottom w:val="none" w:sz="0" w:space="0" w:color="000000"/>
                <w:right w:val="none" w:sz="0" w:space="0" w:color="000000"/>
              </w:pBdr>
              <w:spacing w:before="100" w:after="100"/>
              <w:ind w:left="100" w:right="100"/>
              <w:jc w:val="right"/>
            </w:pPr>
            <w:r w:rsidRPr="00740531">
              <w:rPr>
                <w:rFonts w:eastAsia="Helvetica" w:hAnsi="Helvetica" w:cs="Helvetica"/>
                <w:b w:val="0"/>
              </w:rPr>
              <w:t>0.265</w:t>
            </w:r>
          </w:p>
        </w:tc>
      </w:tr>
      <w:tr w:rsidR="00740531" w:rsidRPr="00740531" w14:paraId="3A805D4E" w14:textId="77777777" w:rsidTr="008E19BA">
        <w:trPr>
          <w:trHeight w:val="436"/>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D9B8BC4" w14:textId="7373D5B6" w:rsidR="005802E9" w:rsidRPr="00740531" w:rsidRDefault="005802E9" w:rsidP="005802E9">
            <w:pPr>
              <w:pBdr>
                <w:top w:val="none" w:sz="0" w:space="0" w:color="000000"/>
                <w:left w:val="none" w:sz="0" w:space="0" w:color="000000"/>
                <w:bottom w:val="none" w:sz="0" w:space="0" w:color="000000"/>
                <w:right w:val="none" w:sz="0" w:space="0" w:color="000000"/>
              </w:pBdr>
              <w:spacing w:before="100" w:after="100"/>
              <w:ind w:left="400" w:right="100"/>
            </w:pPr>
            <w:r w:rsidRPr="00740531">
              <w:rPr>
                <w:rFonts w:eastAsia="Helvetica" w:hAnsi="Helvetica" w:cs="Helvetica"/>
                <w:b w:val="0"/>
              </w:rPr>
              <w:t>Intergroup difference</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34DD02C" w14:textId="77777777" w:rsidR="005802E9" w:rsidRPr="00740531" w:rsidRDefault="005802E9" w:rsidP="005802E9">
            <w:pPr>
              <w:pBdr>
                <w:top w:val="none" w:sz="0" w:space="0" w:color="000000"/>
                <w:left w:val="none" w:sz="0" w:space="0" w:color="000000"/>
                <w:bottom w:val="none" w:sz="0" w:space="0" w:color="000000"/>
                <w:right w:val="none" w:sz="0" w:space="0" w:color="000000"/>
              </w:pBdr>
              <w:spacing w:before="100" w:after="100"/>
              <w:ind w:left="100" w:right="100"/>
            </w:pPr>
            <w:r w:rsidRPr="00740531">
              <w:rPr>
                <w:rFonts w:eastAsia="Helvetica" w:hAnsi="Helvetica" w:cs="Helvetica"/>
                <w:b w:val="0"/>
              </w:rPr>
              <w:t>-0.84 (-2.24 to 0.56)</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B37E606" w14:textId="0A228262" w:rsidR="005802E9" w:rsidRPr="00740531" w:rsidRDefault="005802E9" w:rsidP="005802E9">
            <w:pPr>
              <w:pBdr>
                <w:top w:val="none" w:sz="0" w:space="0" w:color="000000"/>
                <w:left w:val="none" w:sz="0" w:space="0" w:color="000000"/>
                <w:bottom w:val="none" w:sz="0" w:space="0" w:color="000000"/>
                <w:right w:val="none" w:sz="0" w:space="0" w:color="000000"/>
              </w:pBdr>
              <w:spacing w:before="100" w:after="100"/>
              <w:ind w:left="100" w:right="100"/>
              <w:jc w:val="right"/>
            </w:pPr>
            <w:r w:rsidRPr="00740531">
              <w:rPr>
                <w:rFonts w:eastAsia="Helvetica" w:hAnsi="Helvetica" w:cs="Helvetica"/>
                <w:b w:val="0"/>
              </w:rPr>
              <w:t>0.244</w:t>
            </w:r>
          </w:p>
        </w:tc>
      </w:tr>
    </w:tbl>
    <w:p w14:paraId="1320952F" w14:textId="77777777" w:rsidR="008E19BA" w:rsidRPr="00740531" w:rsidRDefault="008E19BA" w:rsidP="008E19BA"/>
    <w:p w14:paraId="1070DE7A" w14:textId="5513A804" w:rsidR="005802E9" w:rsidRPr="00740531" w:rsidRDefault="005802E9" w:rsidP="008E19BA">
      <w:r w:rsidRPr="00740531">
        <w:rPr>
          <w:b w:val="0"/>
        </w:rPr>
        <w:t>NK cells, natural killer cell; PTC, peritubular capillaries</w:t>
      </w:r>
    </w:p>
    <w:p w14:paraId="1A8002A6" w14:textId="77777777" w:rsidR="008E19BA" w:rsidRPr="00740531" w:rsidRDefault="008E19BA">
      <w:r w:rsidRPr="00740531">
        <w:br w:type="page"/>
      </w:r>
    </w:p>
    <w:p w14:paraId="1C6DAE5C" w14:textId="4C7AB240" w:rsidR="00283224" w:rsidRPr="00740531" w:rsidRDefault="00E804DE" w:rsidP="0031781D">
      <w:pPr>
        <w:pStyle w:val="Heading1"/>
      </w:pPr>
      <w:bookmarkStart w:id="6" w:name="_Toc167879495"/>
      <w:r w:rsidRPr="00740531">
        <w:lastRenderedPageBreak/>
        <w:t xml:space="preserve">Supplementary </w:t>
      </w:r>
      <w:r w:rsidR="00283224" w:rsidRPr="00740531">
        <w:t>Figure 1</w:t>
      </w:r>
      <w:r w:rsidR="00C47A82" w:rsidRPr="00740531">
        <w:t>.</w:t>
      </w:r>
      <w:r w:rsidR="00283224" w:rsidRPr="00740531">
        <w:t xml:space="preserve"> Bland-Altman plot for the agreement of the histological evaluation of NK cells between the two </w:t>
      </w:r>
      <w:r w:rsidR="00BB46AA" w:rsidRPr="00740531">
        <w:t>investigators</w:t>
      </w:r>
      <w:r w:rsidR="00283224" w:rsidRPr="00740531">
        <w:t>.</w:t>
      </w:r>
      <w:bookmarkEnd w:id="6"/>
      <w:r w:rsidR="00283224" w:rsidRPr="00740531">
        <w:t xml:space="preserve"> </w:t>
      </w:r>
    </w:p>
    <w:p w14:paraId="6B2990E2" w14:textId="6F3C1499" w:rsidR="00283224" w:rsidRPr="00740531" w:rsidRDefault="00283224" w:rsidP="00283224"/>
    <w:p w14:paraId="66450125" w14:textId="2C9768D3" w:rsidR="00283224" w:rsidRPr="00740531" w:rsidRDefault="00283224" w:rsidP="00283224">
      <w:r w:rsidRPr="00740531">
        <w:rPr>
          <w:noProof/>
          <w:lang w:val="de-AT" w:eastAsia="de-AT"/>
        </w:rPr>
        <w:drawing>
          <wp:inline distT="0" distB="0" distL="0" distR="0" wp14:anchorId="479D315B" wp14:editId="2724D7ED">
            <wp:extent cx="3206358" cy="4809537"/>
            <wp:effectExtent l="0" t="0" r="0" b="3810"/>
            <wp:docPr id="160365341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653416" name="Grafik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206358" cy="4809537"/>
                    </a:xfrm>
                    <a:prstGeom prst="rect">
                      <a:avLst/>
                    </a:prstGeom>
                  </pic:spPr>
                </pic:pic>
              </a:graphicData>
            </a:graphic>
          </wp:inline>
        </w:drawing>
      </w:r>
    </w:p>
    <w:p w14:paraId="673C9502" w14:textId="77777777" w:rsidR="0066040F" w:rsidRPr="00740531" w:rsidRDefault="0066040F" w:rsidP="00283224"/>
    <w:p w14:paraId="5AA8A319" w14:textId="18265E89" w:rsidR="0066040F" w:rsidRPr="00740531" w:rsidRDefault="0066040F" w:rsidP="00223E5D">
      <w:pPr>
        <w:spacing w:line="360" w:lineRule="auto"/>
        <w:rPr>
          <w:b w:val="0"/>
          <w:bCs w:val="0"/>
        </w:rPr>
      </w:pPr>
      <w:r w:rsidRPr="00740531">
        <w:rPr>
          <w:b w:val="0"/>
          <w:bCs w:val="0"/>
        </w:rPr>
        <w:t xml:space="preserve">Bland Altman plot displaying the agreement of the calculated </w:t>
      </w:r>
      <w:r w:rsidR="004B6E8F" w:rsidRPr="00740531">
        <w:rPr>
          <w:b w:val="0"/>
          <w:bCs w:val="0"/>
        </w:rPr>
        <w:t>natural killer (</w:t>
      </w:r>
      <w:r w:rsidRPr="00740531">
        <w:rPr>
          <w:b w:val="0"/>
          <w:bCs w:val="0"/>
        </w:rPr>
        <w:t>NK</w:t>
      </w:r>
      <w:r w:rsidR="004B6E8F" w:rsidRPr="00740531">
        <w:rPr>
          <w:b w:val="0"/>
          <w:bCs w:val="0"/>
        </w:rPr>
        <w:t>)</w:t>
      </w:r>
      <w:r w:rsidRPr="00740531">
        <w:rPr>
          <w:b w:val="0"/>
          <w:bCs w:val="0"/>
        </w:rPr>
        <w:t xml:space="preserve"> cells in glomeruli and </w:t>
      </w:r>
      <w:r w:rsidR="00E175CA" w:rsidRPr="00740531">
        <w:rPr>
          <w:b w:val="0"/>
          <w:bCs w:val="0"/>
        </w:rPr>
        <w:t xml:space="preserve">peritubular capillaries (PTC) </w:t>
      </w:r>
      <w:r w:rsidRPr="00740531">
        <w:rPr>
          <w:b w:val="0"/>
          <w:bCs w:val="0"/>
        </w:rPr>
        <w:t>per mm</w:t>
      </w:r>
      <w:r w:rsidRPr="00740531">
        <w:rPr>
          <w:b w:val="0"/>
          <w:bCs w:val="0"/>
          <w:vertAlign w:val="superscript"/>
        </w:rPr>
        <w:t>2</w:t>
      </w:r>
      <w:r w:rsidRPr="00740531">
        <w:rPr>
          <w:b w:val="0"/>
          <w:bCs w:val="0"/>
        </w:rPr>
        <w:t xml:space="preserve"> </w:t>
      </w:r>
      <w:r w:rsidR="0076606E" w:rsidRPr="00740531">
        <w:rPr>
          <w:rFonts w:eastAsia="Helvetica" w:hAnsi="Helvetica" w:cs="Helvetica"/>
          <w:b w:val="0"/>
        </w:rPr>
        <w:t>glomerular</w:t>
      </w:r>
      <w:r w:rsidR="00CB4754" w:rsidRPr="00740531">
        <w:rPr>
          <w:b w:val="0"/>
          <w:bCs w:val="0"/>
        </w:rPr>
        <w:t>/</w:t>
      </w:r>
      <w:r w:rsidR="00185B0E" w:rsidRPr="00740531">
        <w:rPr>
          <w:b w:val="0"/>
          <w:bCs w:val="0"/>
        </w:rPr>
        <w:t>cort</w:t>
      </w:r>
      <w:r w:rsidR="0076606E" w:rsidRPr="00740531">
        <w:rPr>
          <w:b w:val="0"/>
          <w:bCs w:val="0"/>
        </w:rPr>
        <w:t>ical area</w:t>
      </w:r>
      <w:r w:rsidRPr="00740531">
        <w:rPr>
          <w:b w:val="0"/>
          <w:bCs w:val="0"/>
        </w:rPr>
        <w:t xml:space="preserve">. </w:t>
      </w:r>
      <w:r w:rsidR="001D6AB2" w:rsidRPr="00740531">
        <w:rPr>
          <w:b w:val="0"/>
          <w:bCs w:val="0"/>
        </w:rPr>
        <w:t xml:space="preserve">Shown are the differences between the two measurements on the y axis with the mean of the measurement on the x axis. </w:t>
      </w:r>
      <w:r w:rsidR="00F53B9E" w:rsidRPr="00740531">
        <w:rPr>
          <w:b w:val="0"/>
          <w:bCs w:val="0"/>
        </w:rPr>
        <w:t>The blue</w:t>
      </w:r>
      <w:r w:rsidR="001D6AB2" w:rsidRPr="00740531">
        <w:rPr>
          <w:b w:val="0"/>
          <w:bCs w:val="0"/>
        </w:rPr>
        <w:t xml:space="preserve"> line represents the mean of the difference, the green and red line represent the mean of the difference ± 1.96 standard deviation.</w:t>
      </w:r>
      <w:r w:rsidR="00F8575A" w:rsidRPr="00740531">
        <w:rPr>
          <w:b w:val="0"/>
          <w:bCs w:val="0"/>
        </w:rPr>
        <w:t xml:space="preserve"> The colored areas represent the confidence interval.</w:t>
      </w:r>
      <w:r w:rsidR="001D6AB2" w:rsidRPr="00740531">
        <w:rPr>
          <w:b w:val="0"/>
          <w:bCs w:val="0"/>
        </w:rPr>
        <w:t xml:space="preserve"> In </w:t>
      </w:r>
      <w:r w:rsidR="007F0D6D" w:rsidRPr="00740531">
        <w:rPr>
          <w:b w:val="0"/>
          <w:bCs w:val="0"/>
        </w:rPr>
        <w:t>addition,</w:t>
      </w:r>
      <w:r w:rsidR="001D6AB2" w:rsidRPr="00740531">
        <w:rPr>
          <w:b w:val="0"/>
          <w:bCs w:val="0"/>
        </w:rPr>
        <w:t xml:space="preserve"> the correlation coefficient using Spearman</w:t>
      </w:r>
      <w:r w:rsidR="00F53B9E" w:rsidRPr="00740531">
        <w:rPr>
          <w:b w:val="0"/>
          <w:bCs w:val="0"/>
        </w:rPr>
        <w:t>’</w:t>
      </w:r>
      <w:r w:rsidR="001D6AB2" w:rsidRPr="00740531">
        <w:rPr>
          <w:b w:val="0"/>
          <w:bCs w:val="0"/>
        </w:rPr>
        <w:t xml:space="preserve">s correlation between the two measurements is printed. </w:t>
      </w:r>
    </w:p>
    <w:p w14:paraId="5A8EF85A" w14:textId="77777777" w:rsidR="007F0D6D" w:rsidRPr="00740531" w:rsidRDefault="007F0D6D" w:rsidP="00283224">
      <w:pPr>
        <w:rPr>
          <w:b w:val="0"/>
          <w:bCs w:val="0"/>
        </w:rPr>
      </w:pPr>
    </w:p>
    <w:p w14:paraId="0C0E8C9A" w14:textId="25349509" w:rsidR="007F0D6D" w:rsidRPr="00740531" w:rsidRDefault="007F0D6D">
      <w:pPr>
        <w:rPr>
          <w:b w:val="0"/>
          <w:bCs w:val="0"/>
        </w:rPr>
      </w:pPr>
      <w:r w:rsidRPr="00740531">
        <w:rPr>
          <w:b w:val="0"/>
          <w:bCs w:val="0"/>
        </w:rPr>
        <w:br w:type="page"/>
      </w:r>
    </w:p>
    <w:p w14:paraId="6D4650BC" w14:textId="51FABF70" w:rsidR="007F0D6D" w:rsidRPr="00740531" w:rsidRDefault="00E804DE" w:rsidP="0031781D">
      <w:pPr>
        <w:pStyle w:val="Heading1"/>
      </w:pPr>
      <w:bookmarkStart w:id="7" w:name="_Toc167879496"/>
      <w:r w:rsidRPr="00740531">
        <w:lastRenderedPageBreak/>
        <w:t xml:space="preserve">Supplementary </w:t>
      </w:r>
      <w:r w:rsidR="007F0D6D" w:rsidRPr="00740531">
        <w:t>Figure 2</w:t>
      </w:r>
      <w:r w:rsidR="00C47A82" w:rsidRPr="00740531">
        <w:t>.</w:t>
      </w:r>
      <w:r w:rsidR="007F0D6D" w:rsidRPr="00740531">
        <w:t xml:space="preserve"> Correlation plot between histological markers and the </w:t>
      </w:r>
      <w:r w:rsidR="00CB4754" w:rsidRPr="00740531">
        <w:t>number</w:t>
      </w:r>
      <w:r w:rsidR="007F0D6D" w:rsidRPr="00740531">
        <w:t xml:space="preserve"> of natural killer </w:t>
      </w:r>
      <w:r w:rsidR="004B6E8F" w:rsidRPr="00740531">
        <w:t xml:space="preserve">(NK) </w:t>
      </w:r>
      <w:r w:rsidR="007F0D6D" w:rsidRPr="00740531">
        <w:t>cells.</w:t>
      </w:r>
      <w:bookmarkEnd w:id="7"/>
      <w:r w:rsidR="007F0D6D" w:rsidRPr="00740531">
        <w:t xml:space="preserve"> </w:t>
      </w:r>
    </w:p>
    <w:p w14:paraId="55905B5A" w14:textId="77777777" w:rsidR="007F0D6D" w:rsidRPr="00740531" w:rsidRDefault="007F0D6D" w:rsidP="007F0D6D"/>
    <w:p w14:paraId="062A85D9" w14:textId="250AE8A9" w:rsidR="007F0D6D" w:rsidRPr="00740531" w:rsidRDefault="007F0D6D" w:rsidP="007F0D6D">
      <w:r w:rsidRPr="00740531">
        <w:rPr>
          <w:noProof/>
          <w:lang w:val="de-AT" w:eastAsia="de-AT"/>
        </w:rPr>
        <w:drawing>
          <wp:inline distT="0" distB="0" distL="0" distR="0" wp14:anchorId="2E8C67F9" wp14:editId="239EE47D">
            <wp:extent cx="5756910" cy="4605528"/>
            <wp:effectExtent l="0" t="0" r="0" b="5080"/>
            <wp:docPr id="186830653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8306532" name="Grafik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56910" cy="4605528"/>
                    </a:xfrm>
                    <a:prstGeom prst="rect">
                      <a:avLst/>
                    </a:prstGeom>
                  </pic:spPr>
                </pic:pic>
              </a:graphicData>
            </a:graphic>
          </wp:inline>
        </w:drawing>
      </w:r>
    </w:p>
    <w:p w14:paraId="3E73F0EC" w14:textId="77777777" w:rsidR="007F0D6D" w:rsidRPr="00740531" w:rsidRDefault="007F0D6D" w:rsidP="007F0D6D">
      <w:pPr>
        <w:rPr>
          <w:b w:val="0"/>
          <w:bCs w:val="0"/>
        </w:rPr>
      </w:pPr>
    </w:p>
    <w:p w14:paraId="4D9EEF53" w14:textId="58078C14" w:rsidR="00CC1DDA" w:rsidRPr="00740531" w:rsidRDefault="00F8575A" w:rsidP="00CC1DDA">
      <w:pPr>
        <w:spacing w:line="360" w:lineRule="auto"/>
        <w:rPr>
          <w:rStyle w:val="hgkelc"/>
          <w:b w:val="0"/>
          <w:bCs w:val="0"/>
          <w:lang w:val="en"/>
        </w:rPr>
      </w:pPr>
      <w:r w:rsidRPr="00740531">
        <w:rPr>
          <w:b w:val="0"/>
          <w:bCs w:val="0"/>
        </w:rPr>
        <w:t>Spearman’s Rank correlation between the Banff single lesions scores and the number of NK cells in glomeruli and in peritubular capillaries per mm</w:t>
      </w:r>
      <w:r w:rsidRPr="00740531">
        <w:rPr>
          <w:b w:val="0"/>
          <w:bCs w:val="0"/>
          <w:vertAlign w:val="superscript"/>
        </w:rPr>
        <w:t>2</w:t>
      </w:r>
      <w:r w:rsidRPr="00740531">
        <w:rPr>
          <w:b w:val="0"/>
          <w:bCs w:val="0"/>
        </w:rPr>
        <w:t xml:space="preserve"> </w:t>
      </w:r>
      <w:r w:rsidR="003A7757" w:rsidRPr="00740531">
        <w:rPr>
          <w:b w:val="0"/>
          <w:bCs w:val="0"/>
        </w:rPr>
        <w:t>glomerular/cortical area</w:t>
      </w:r>
      <w:r w:rsidRPr="00740531">
        <w:rPr>
          <w:b w:val="0"/>
          <w:bCs w:val="0"/>
        </w:rPr>
        <w:t xml:space="preserve">. The different shades of red represent the strength of correlation. Abbreviations: g, glomerulitis; </w:t>
      </w:r>
      <w:proofErr w:type="spellStart"/>
      <w:r w:rsidRPr="00740531">
        <w:rPr>
          <w:b w:val="0"/>
          <w:bCs w:val="0"/>
        </w:rPr>
        <w:t>ptc</w:t>
      </w:r>
      <w:proofErr w:type="spellEnd"/>
      <w:r w:rsidRPr="00740531">
        <w:rPr>
          <w:b w:val="0"/>
          <w:bCs w:val="0"/>
        </w:rPr>
        <w:t xml:space="preserve">, peritubular </w:t>
      </w:r>
      <w:proofErr w:type="spellStart"/>
      <w:r w:rsidRPr="00740531">
        <w:rPr>
          <w:b w:val="0"/>
          <w:bCs w:val="0"/>
        </w:rPr>
        <w:t>capillarities</w:t>
      </w:r>
      <w:proofErr w:type="spellEnd"/>
      <w:r w:rsidRPr="00740531">
        <w:rPr>
          <w:b w:val="0"/>
          <w:bCs w:val="0"/>
        </w:rPr>
        <w:t xml:space="preserve">; t, </w:t>
      </w:r>
      <w:proofErr w:type="spellStart"/>
      <w:r w:rsidRPr="00740531">
        <w:rPr>
          <w:b w:val="0"/>
          <w:bCs w:val="0"/>
        </w:rPr>
        <w:t>tubulitis</w:t>
      </w:r>
      <w:proofErr w:type="spellEnd"/>
      <w:r w:rsidRPr="00740531">
        <w:rPr>
          <w:b w:val="0"/>
          <w:bCs w:val="0"/>
        </w:rPr>
        <w:t xml:space="preserve">; </w:t>
      </w:r>
      <w:proofErr w:type="spellStart"/>
      <w:r w:rsidRPr="00740531">
        <w:rPr>
          <w:b w:val="0"/>
          <w:bCs w:val="0"/>
        </w:rPr>
        <w:t>i</w:t>
      </w:r>
      <w:proofErr w:type="spellEnd"/>
      <w:r w:rsidRPr="00740531">
        <w:rPr>
          <w:b w:val="0"/>
          <w:bCs w:val="0"/>
        </w:rPr>
        <w:t>, interstitial inflammation; cg</w:t>
      </w:r>
      <w:r w:rsidR="00CC1DDA" w:rsidRPr="00740531">
        <w:rPr>
          <w:b w:val="0"/>
          <w:bCs w:val="0"/>
        </w:rPr>
        <w:t xml:space="preserve">, </w:t>
      </w:r>
      <w:r w:rsidR="00CC1DDA" w:rsidRPr="00740531">
        <w:rPr>
          <w:rStyle w:val="hgkelc"/>
          <w:b w:val="0"/>
          <w:bCs w:val="0"/>
          <w:lang w:val="en"/>
        </w:rPr>
        <w:t xml:space="preserve">double contours; </w:t>
      </w:r>
      <w:proofErr w:type="spellStart"/>
      <w:r w:rsidR="00CC1DDA" w:rsidRPr="00740531">
        <w:rPr>
          <w:rStyle w:val="hgkelc"/>
          <w:b w:val="0"/>
          <w:bCs w:val="0"/>
          <w:lang w:val="en"/>
        </w:rPr>
        <w:t>ct</w:t>
      </w:r>
      <w:proofErr w:type="spellEnd"/>
      <w:r w:rsidR="00CC1DDA" w:rsidRPr="00740531">
        <w:rPr>
          <w:rStyle w:val="hgkelc"/>
          <w:b w:val="0"/>
          <w:bCs w:val="0"/>
          <w:lang w:val="en"/>
        </w:rPr>
        <w:t xml:space="preserve"> tubular atrophy; ci, interstitial fibrosis; cv, vascular fibrous intimal thickening. </w:t>
      </w:r>
    </w:p>
    <w:p w14:paraId="3FEE43A4" w14:textId="24A0F335" w:rsidR="00261D9A" w:rsidRPr="00740531" w:rsidRDefault="00261D9A" w:rsidP="00CC1DDA">
      <w:pPr>
        <w:spacing w:line="360" w:lineRule="auto"/>
        <w:rPr>
          <w:b w:val="0"/>
          <w:bCs w:val="0"/>
        </w:rPr>
      </w:pPr>
      <w:r w:rsidRPr="00740531">
        <w:rPr>
          <w:b w:val="0"/>
          <w:bCs w:val="0"/>
        </w:rPr>
        <w:br w:type="page"/>
      </w:r>
    </w:p>
    <w:p w14:paraId="23A3A5DA" w14:textId="36DD05D5" w:rsidR="00261D9A" w:rsidRPr="00740531" w:rsidRDefault="00E804DE" w:rsidP="0031781D">
      <w:pPr>
        <w:pStyle w:val="Heading1"/>
      </w:pPr>
      <w:bookmarkStart w:id="8" w:name="_Toc167879497"/>
      <w:r w:rsidRPr="00740531">
        <w:lastRenderedPageBreak/>
        <w:t xml:space="preserve">Supplementary </w:t>
      </w:r>
      <w:r w:rsidR="00261D9A" w:rsidRPr="00740531">
        <w:t>Figure 3</w:t>
      </w:r>
      <w:r w:rsidR="00C47A82" w:rsidRPr="00740531">
        <w:t>.</w:t>
      </w:r>
      <w:r w:rsidR="005B7E67" w:rsidRPr="00740531">
        <w:t xml:space="preserve"> Number of </w:t>
      </w:r>
      <w:r w:rsidR="004B6E8F" w:rsidRPr="00740531">
        <w:t>natural killer (</w:t>
      </w:r>
      <w:r w:rsidR="005B7E67" w:rsidRPr="00740531">
        <w:t>NK</w:t>
      </w:r>
      <w:r w:rsidR="004B6E8F" w:rsidRPr="00740531">
        <w:t>)</w:t>
      </w:r>
      <w:r w:rsidR="005B7E67" w:rsidRPr="00740531">
        <w:t xml:space="preserve"> cells in glomeruli and peritubular capillaries </w:t>
      </w:r>
      <w:r w:rsidR="00BB46AA" w:rsidRPr="00740531">
        <w:t xml:space="preserve">(PTC) </w:t>
      </w:r>
      <w:r w:rsidR="005B7E67" w:rsidRPr="00740531">
        <w:t>and</w:t>
      </w:r>
      <w:r w:rsidR="00AD5D26" w:rsidRPr="00740531">
        <w:t xml:space="preserve"> distinct</w:t>
      </w:r>
      <w:r w:rsidR="005B7E67" w:rsidRPr="00740531">
        <w:t xml:space="preserve"> </w:t>
      </w:r>
      <w:r w:rsidR="004B6E8F" w:rsidRPr="00740531">
        <w:t>Molecular Microscope Diagnostic System (</w:t>
      </w:r>
      <w:proofErr w:type="spellStart"/>
      <w:r w:rsidR="004F19FA" w:rsidRPr="00740531">
        <w:t>MMDx</w:t>
      </w:r>
      <w:proofErr w:type="spellEnd"/>
      <w:r w:rsidR="004B6E8F" w:rsidRPr="00740531">
        <w:t>)</w:t>
      </w:r>
      <w:r w:rsidR="004F19FA" w:rsidRPr="00740531">
        <w:t xml:space="preserve"> classifiers</w:t>
      </w:r>
      <w:r w:rsidR="005B7E67" w:rsidRPr="00740531">
        <w:t>.</w:t>
      </w:r>
      <w:bookmarkEnd w:id="8"/>
      <w:r w:rsidR="005B7E67" w:rsidRPr="00740531">
        <w:t xml:space="preserve"> </w:t>
      </w:r>
    </w:p>
    <w:p w14:paraId="30CC48AE" w14:textId="77777777" w:rsidR="001D7AD5" w:rsidRPr="00740531" w:rsidRDefault="001D7AD5" w:rsidP="001D7AD5"/>
    <w:p w14:paraId="5D2DB431" w14:textId="77777777" w:rsidR="001D7AD5" w:rsidRPr="00740531" w:rsidRDefault="00261D9A">
      <w:pPr>
        <w:rPr>
          <w:b w:val="0"/>
          <w:bCs w:val="0"/>
        </w:rPr>
      </w:pPr>
      <w:r w:rsidRPr="00740531">
        <w:rPr>
          <w:noProof/>
          <w:lang w:val="de-AT" w:eastAsia="de-AT"/>
        </w:rPr>
        <w:drawing>
          <wp:inline distT="0" distB="0" distL="0" distR="0" wp14:anchorId="20A23DAD" wp14:editId="54AD9E4D">
            <wp:extent cx="6403636" cy="5414838"/>
            <wp:effectExtent l="0" t="0" r="0" b="0"/>
            <wp:docPr id="1769914681"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914681" name="Grafik 3"/>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434335" cy="5440797"/>
                    </a:xfrm>
                    <a:prstGeom prst="rect">
                      <a:avLst/>
                    </a:prstGeom>
                  </pic:spPr>
                </pic:pic>
              </a:graphicData>
            </a:graphic>
          </wp:inline>
        </w:drawing>
      </w:r>
      <w:r w:rsidR="00592DBC" w:rsidRPr="00740531">
        <w:rPr>
          <w:b w:val="0"/>
          <w:bCs w:val="0"/>
        </w:rPr>
        <w:br/>
      </w:r>
    </w:p>
    <w:p w14:paraId="3BD3B528" w14:textId="1C35D703" w:rsidR="001D7AD5" w:rsidRPr="00740531" w:rsidRDefault="003A3AF6">
      <w:pPr>
        <w:rPr>
          <w:b w:val="0"/>
          <w:bCs w:val="0"/>
        </w:rPr>
      </w:pPr>
      <w:r w:rsidRPr="00740531">
        <w:rPr>
          <w:b w:val="0"/>
          <w:bCs w:val="0"/>
        </w:rPr>
        <w:t xml:space="preserve">Number of NK cells in glomeruli (left panels) and </w:t>
      </w:r>
      <w:r w:rsidR="004B6E8F" w:rsidRPr="00740531">
        <w:rPr>
          <w:b w:val="0"/>
          <w:bCs w:val="0"/>
        </w:rPr>
        <w:t>PTC</w:t>
      </w:r>
      <w:r w:rsidRPr="00740531">
        <w:rPr>
          <w:b w:val="0"/>
          <w:bCs w:val="0"/>
        </w:rPr>
        <w:t xml:space="preserve"> (right panel) per mm² of </w:t>
      </w:r>
      <w:r w:rsidR="003A7757" w:rsidRPr="00740531">
        <w:rPr>
          <w:b w:val="0"/>
          <w:bCs w:val="0"/>
        </w:rPr>
        <w:t>glomerular/cortical area</w:t>
      </w:r>
      <w:r w:rsidRPr="00740531">
        <w:rPr>
          <w:b w:val="0"/>
          <w:bCs w:val="0"/>
        </w:rPr>
        <w:t xml:space="preserve"> and </w:t>
      </w:r>
      <w:proofErr w:type="spellStart"/>
      <w:r w:rsidRPr="00740531">
        <w:rPr>
          <w:b w:val="0"/>
          <w:bCs w:val="0"/>
        </w:rPr>
        <w:t>MMDx</w:t>
      </w:r>
      <w:proofErr w:type="spellEnd"/>
      <w:r w:rsidRPr="00740531">
        <w:rPr>
          <w:b w:val="0"/>
          <w:bCs w:val="0"/>
        </w:rPr>
        <w:t xml:space="preserve">-derived </w:t>
      </w:r>
      <w:r w:rsidR="001D7AD5" w:rsidRPr="00740531">
        <w:rPr>
          <w:b w:val="0"/>
          <w:bCs w:val="0"/>
        </w:rPr>
        <w:t xml:space="preserve">scores reflecting </w:t>
      </w:r>
      <w:r w:rsidR="001D7AD5" w:rsidRPr="00740531">
        <w:rPr>
          <w:b w:val="0"/>
          <w:bCs w:val="0"/>
          <w:szCs w:val="20"/>
        </w:rPr>
        <w:t>all rejection’ (</w:t>
      </w:r>
      <w:proofErr w:type="spellStart"/>
      <w:r w:rsidR="001D7AD5" w:rsidRPr="00740531">
        <w:rPr>
          <w:b w:val="0"/>
          <w:bCs w:val="0"/>
          <w:szCs w:val="20"/>
        </w:rPr>
        <w:t>Rej</w:t>
      </w:r>
      <w:r w:rsidR="001D7AD5" w:rsidRPr="00740531">
        <w:rPr>
          <w:b w:val="0"/>
          <w:bCs w:val="0"/>
          <w:szCs w:val="20"/>
          <w:vertAlign w:val="subscript"/>
        </w:rPr>
        <w:t>prob</w:t>
      </w:r>
      <w:proofErr w:type="spellEnd"/>
      <w:r w:rsidR="001D7AD5" w:rsidRPr="00740531">
        <w:rPr>
          <w:b w:val="0"/>
          <w:bCs w:val="0"/>
          <w:szCs w:val="20"/>
        </w:rPr>
        <w:t>), cg score &gt;0 (</w:t>
      </w:r>
      <w:proofErr w:type="spellStart"/>
      <w:r w:rsidR="001D7AD5" w:rsidRPr="00740531">
        <w:rPr>
          <w:b w:val="0"/>
          <w:bCs w:val="0"/>
          <w:szCs w:val="20"/>
        </w:rPr>
        <w:t>cg</w:t>
      </w:r>
      <w:r w:rsidR="001D7AD5" w:rsidRPr="00740531">
        <w:rPr>
          <w:b w:val="0"/>
          <w:bCs w:val="0"/>
          <w:szCs w:val="20"/>
          <w:vertAlign w:val="subscript"/>
        </w:rPr>
        <w:t>prob</w:t>
      </w:r>
      <w:proofErr w:type="spellEnd"/>
      <w:r w:rsidR="001D7AD5" w:rsidRPr="00740531">
        <w:rPr>
          <w:b w:val="0"/>
          <w:bCs w:val="0"/>
          <w:szCs w:val="20"/>
        </w:rPr>
        <w:t xml:space="preserve">) and </w:t>
      </w:r>
      <w:r w:rsidR="008E2BF6" w:rsidRPr="00740531">
        <w:rPr>
          <w:b w:val="0"/>
          <w:bCs w:val="0"/>
          <w:szCs w:val="20"/>
        </w:rPr>
        <w:t>i</w:t>
      </w:r>
      <w:r w:rsidR="001D7AD5" w:rsidRPr="00740531">
        <w:rPr>
          <w:b w:val="0"/>
          <w:bCs w:val="0"/>
          <w:szCs w:val="20"/>
        </w:rPr>
        <w:t>njury-repair response associated PBT (IRRAT)</w:t>
      </w:r>
      <w:r w:rsidRPr="00740531">
        <w:rPr>
          <w:b w:val="0"/>
          <w:bCs w:val="0"/>
        </w:rPr>
        <w:t xml:space="preserve">. The red line indicates a linear regression with the 95% confidence interval shown in blue. The Spearman’s correlation coefficient </w:t>
      </w:r>
      <w:r w:rsidR="001D7AD5" w:rsidRPr="00740531">
        <w:rPr>
          <w:b w:val="0"/>
          <w:bCs w:val="0"/>
        </w:rPr>
        <w:t>ρ</w:t>
      </w:r>
      <w:r w:rsidRPr="00740531">
        <w:rPr>
          <w:b w:val="0"/>
          <w:bCs w:val="0"/>
        </w:rPr>
        <w:t xml:space="preserve"> is provided. </w:t>
      </w:r>
    </w:p>
    <w:p w14:paraId="3A76FDE7" w14:textId="0584903F" w:rsidR="004F19FA" w:rsidRPr="00740531" w:rsidRDefault="004F19FA" w:rsidP="00261D9A">
      <w:pPr>
        <w:rPr>
          <w:b w:val="0"/>
          <w:bCs w:val="0"/>
        </w:rPr>
      </w:pPr>
    </w:p>
    <w:sectPr w:rsidR="004F19FA" w:rsidRPr="00740531" w:rsidSect="00A606CA">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06D00C" w14:textId="77777777" w:rsidR="000F053F" w:rsidRDefault="000F053F" w:rsidP="00472610">
      <w:r>
        <w:separator/>
      </w:r>
    </w:p>
  </w:endnote>
  <w:endnote w:type="continuationSeparator" w:id="0">
    <w:p w14:paraId="163BF0F8" w14:textId="77777777" w:rsidR="000F053F" w:rsidRDefault="000F053F" w:rsidP="004726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Textkörper CS)">
    <w:altName w:val="Times New Roman"/>
    <w:charset w:val="00"/>
    <w:family w:val="auto"/>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71362601"/>
      <w:docPartObj>
        <w:docPartGallery w:val="Page Numbers (Bottom of Page)"/>
        <w:docPartUnique/>
      </w:docPartObj>
    </w:sdtPr>
    <w:sdtContent>
      <w:p w14:paraId="7E8CB840" w14:textId="3BEE109C" w:rsidR="00060535" w:rsidRDefault="00060535">
        <w:pPr>
          <w:pStyle w:val="Footer"/>
          <w:jc w:val="center"/>
        </w:pPr>
        <w:r>
          <w:fldChar w:fldCharType="begin"/>
        </w:r>
        <w:r>
          <w:instrText>PAGE   \* MERGEFORMAT</w:instrText>
        </w:r>
        <w:r>
          <w:fldChar w:fldCharType="separate"/>
        </w:r>
        <w:r w:rsidR="0047039C" w:rsidRPr="0047039C">
          <w:rPr>
            <w:noProof/>
            <w:lang w:val="de-DE"/>
          </w:rPr>
          <w:t>12</w:t>
        </w:r>
        <w:r>
          <w:fldChar w:fldCharType="end"/>
        </w:r>
      </w:p>
    </w:sdtContent>
  </w:sdt>
  <w:p w14:paraId="1DB60CD5" w14:textId="77777777" w:rsidR="00060535" w:rsidRDefault="000605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8D4755" w14:textId="77777777" w:rsidR="000F053F" w:rsidRDefault="000F053F" w:rsidP="00472610">
      <w:r>
        <w:separator/>
      </w:r>
    </w:p>
  </w:footnote>
  <w:footnote w:type="continuationSeparator" w:id="0">
    <w:p w14:paraId="2125C6EF" w14:textId="77777777" w:rsidR="000F053F" w:rsidRDefault="000F053F" w:rsidP="004726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9BA2AF2"/>
    <w:multiLevelType w:val="hybridMultilevel"/>
    <w:tmpl w:val="86E464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BAA7495"/>
    <w:multiLevelType w:val="hybridMultilevel"/>
    <w:tmpl w:val="9662B5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640160369">
    <w:abstractNumId w:val="1"/>
  </w:num>
  <w:num w:numId="2" w16cid:durableId="7538617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5FE7"/>
    <w:rsid w:val="00000C0B"/>
    <w:rsid w:val="00000DEE"/>
    <w:rsid w:val="00004A76"/>
    <w:rsid w:val="00004C3D"/>
    <w:rsid w:val="00004E52"/>
    <w:rsid w:val="00006FD7"/>
    <w:rsid w:val="0000757C"/>
    <w:rsid w:val="00010694"/>
    <w:rsid w:val="00013931"/>
    <w:rsid w:val="00020ACC"/>
    <w:rsid w:val="000212BD"/>
    <w:rsid w:val="000230CB"/>
    <w:rsid w:val="00034DA8"/>
    <w:rsid w:val="00035ABE"/>
    <w:rsid w:val="000376A5"/>
    <w:rsid w:val="00037A6B"/>
    <w:rsid w:val="00041B17"/>
    <w:rsid w:val="000512F3"/>
    <w:rsid w:val="00051A6C"/>
    <w:rsid w:val="00052503"/>
    <w:rsid w:val="00052E82"/>
    <w:rsid w:val="00060535"/>
    <w:rsid w:val="00062574"/>
    <w:rsid w:val="00063F4B"/>
    <w:rsid w:val="00063F60"/>
    <w:rsid w:val="00067E42"/>
    <w:rsid w:val="00071426"/>
    <w:rsid w:val="00072900"/>
    <w:rsid w:val="000756C5"/>
    <w:rsid w:val="00082BCD"/>
    <w:rsid w:val="00086880"/>
    <w:rsid w:val="000940D2"/>
    <w:rsid w:val="00095B17"/>
    <w:rsid w:val="00097E7C"/>
    <w:rsid w:val="000B0A0D"/>
    <w:rsid w:val="000B204F"/>
    <w:rsid w:val="000B449E"/>
    <w:rsid w:val="000C186A"/>
    <w:rsid w:val="000C26E0"/>
    <w:rsid w:val="000D6B3A"/>
    <w:rsid w:val="000E19A7"/>
    <w:rsid w:val="000E4926"/>
    <w:rsid w:val="000E505D"/>
    <w:rsid w:val="000E705E"/>
    <w:rsid w:val="000F053F"/>
    <w:rsid w:val="000F166D"/>
    <w:rsid w:val="000F42EA"/>
    <w:rsid w:val="000F4827"/>
    <w:rsid w:val="000F4E7E"/>
    <w:rsid w:val="000F73D2"/>
    <w:rsid w:val="000F7850"/>
    <w:rsid w:val="00101C9A"/>
    <w:rsid w:val="001034E2"/>
    <w:rsid w:val="001061C0"/>
    <w:rsid w:val="00106470"/>
    <w:rsid w:val="00107AFA"/>
    <w:rsid w:val="00110AFE"/>
    <w:rsid w:val="00112B1D"/>
    <w:rsid w:val="00112F8D"/>
    <w:rsid w:val="00114BAD"/>
    <w:rsid w:val="00114E8E"/>
    <w:rsid w:val="0012363D"/>
    <w:rsid w:val="00123B82"/>
    <w:rsid w:val="00124A95"/>
    <w:rsid w:val="00124DA0"/>
    <w:rsid w:val="00126069"/>
    <w:rsid w:val="00133D82"/>
    <w:rsid w:val="00135FBC"/>
    <w:rsid w:val="0013782E"/>
    <w:rsid w:val="001417DA"/>
    <w:rsid w:val="0014250C"/>
    <w:rsid w:val="001458CA"/>
    <w:rsid w:val="001471D7"/>
    <w:rsid w:val="0015195B"/>
    <w:rsid w:val="00153B23"/>
    <w:rsid w:val="00157EED"/>
    <w:rsid w:val="00157EF0"/>
    <w:rsid w:val="001627B7"/>
    <w:rsid w:val="00163763"/>
    <w:rsid w:val="00164BBE"/>
    <w:rsid w:val="00164CFD"/>
    <w:rsid w:val="001652DF"/>
    <w:rsid w:val="00166876"/>
    <w:rsid w:val="00170AB1"/>
    <w:rsid w:val="001713D0"/>
    <w:rsid w:val="0017276B"/>
    <w:rsid w:val="001739A4"/>
    <w:rsid w:val="0017694B"/>
    <w:rsid w:val="00176CA5"/>
    <w:rsid w:val="001811EC"/>
    <w:rsid w:val="00184146"/>
    <w:rsid w:val="00184B31"/>
    <w:rsid w:val="00185B0E"/>
    <w:rsid w:val="00196A80"/>
    <w:rsid w:val="001B54D0"/>
    <w:rsid w:val="001B6E81"/>
    <w:rsid w:val="001C07B1"/>
    <w:rsid w:val="001C22B7"/>
    <w:rsid w:val="001C39BF"/>
    <w:rsid w:val="001C5AFF"/>
    <w:rsid w:val="001D35FC"/>
    <w:rsid w:val="001D6AB2"/>
    <w:rsid w:val="001D7526"/>
    <w:rsid w:val="001D7AD5"/>
    <w:rsid w:val="001E3DCC"/>
    <w:rsid w:val="001F1062"/>
    <w:rsid w:val="001F1BAD"/>
    <w:rsid w:val="001F49FE"/>
    <w:rsid w:val="001F4A81"/>
    <w:rsid w:val="001F5838"/>
    <w:rsid w:val="00201127"/>
    <w:rsid w:val="00206A26"/>
    <w:rsid w:val="00207D82"/>
    <w:rsid w:val="00214FF8"/>
    <w:rsid w:val="00215CF2"/>
    <w:rsid w:val="0022039B"/>
    <w:rsid w:val="00222BE8"/>
    <w:rsid w:val="00223681"/>
    <w:rsid w:val="00223E5D"/>
    <w:rsid w:val="002244FE"/>
    <w:rsid w:val="0022778B"/>
    <w:rsid w:val="0023252F"/>
    <w:rsid w:val="002370F1"/>
    <w:rsid w:val="00241D94"/>
    <w:rsid w:val="002435B6"/>
    <w:rsid w:val="0024446E"/>
    <w:rsid w:val="0024564E"/>
    <w:rsid w:val="00245973"/>
    <w:rsid w:val="00255F51"/>
    <w:rsid w:val="00261D9A"/>
    <w:rsid w:val="002646BA"/>
    <w:rsid w:val="00267A62"/>
    <w:rsid w:val="00267E13"/>
    <w:rsid w:val="00271A16"/>
    <w:rsid w:val="00271D68"/>
    <w:rsid w:val="0027327E"/>
    <w:rsid w:val="002733D3"/>
    <w:rsid w:val="00275CBE"/>
    <w:rsid w:val="00280E14"/>
    <w:rsid w:val="0028129D"/>
    <w:rsid w:val="00283224"/>
    <w:rsid w:val="0028553F"/>
    <w:rsid w:val="00290D18"/>
    <w:rsid w:val="00293C60"/>
    <w:rsid w:val="0029415D"/>
    <w:rsid w:val="002967F5"/>
    <w:rsid w:val="002A03FE"/>
    <w:rsid w:val="002A353F"/>
    <w:rsid w:val="002A460F"/>
    <w:rsid w:val="002A6465"/>
    <w:rsid w:val="002B0E58"/>
    <w:rsid w:val="002B23DF"/>
    <w:rsid w:val="002B32D0"/>
    <w:rsid w:val="002B425A"/>
    <w:rsid w:val="002B454A"/>
    <w:rsid w:val="002B5B86"/>
    <w:rsid w:val="002C07EA"/>
    <w:rsid w:val="002C3EF9"/>
    <w:rsid w:val="002D60FE"/>
    <w:rsid w:val="002D6AF3"/>
    <w:rsid w:val="002E62F2"/>
    <w:rsid w:val="002E693A"/>
    <w:rsid w:val="002F04B4"/>
    <w:rsid w:val="002F2215"/>
    <w:rsid w:val="002F3C44"/>
    <w:rsid w:val="002F40F0"/>
    <w:rsid w:val="002F4C78"/>
    <w:rsid w:val="002F59FC"/>
    <w:rsid w:val="002F6A01"/>
    <w:rsid w:val="003007D5"/>
    <w:rsid w:val="00301F08"/>
    <w:rsid w:val="0031225C"/>
    <w:rsid w:val="00312CB5"/>
    <w:rsid w:val="003156E3"/>
    <w:rsid w:val="0031781D"/>
    <w:rsid w:val="0032017C"/>
    <w:rsid w:val="00325FE1"/>
    <w:rsid w:val="00331056"/>
    <w:rsid w:val="00333F5C"/>
    <w:rsid w:val="00336847"/>
    <w:rsid w:val="003432BB"/>
    <w:rsid w:val="0034356D"/>
    <w:rsid w:val="00351756"/>
    <w:rsid w:val="003575B3"/>
    <w:rsid w:val="00363370"/>
    <w:rsid w:val="00363C89"/>
    <w:rsid w:val="0036571C"/>
    <w:rsid w:val="00374495"/>
    <w:rsid w:val="0037678F"/>
    <w:rsid w:val="00377620"/>
    <w:rsid w:val="00381444"/>
    <w:rsid w:val="003842E1"/>
    <w:rsid w:val="00384652"/>
    <w:rsid w:val="00387785"/>
    <w:rsid w:val="00390719"/>
    <w:rsid w:val="00390A1B"/>
    <w:rsid w:val="003923E1"/>
    <w:rsid w:val="003927A7"/>
    <w:rsid w:val="0039494D"/>
    <w:rsid w:val="0039721C"/>
    <w:rsid w:val="003973D3"/>
    <w:rsid w:val="003A3389"/>
    <w:rsid w:val="003A3AF6"/>
    <w:rsid w:val="003A47D9"/>
    <w:rsid w:val="003A7757"/>
    <w:rsid w:val="003B3BFC"/>
    <w:rsid w:val="003B42CB"/>
    <w:rsid w:val="003B448F"/>
    <w:rsid w:val="003C264C"/>
    <w:rsid w:val="003C2F87"/>
    <w:rsid w:val="003C5139"/>
    <w:rsid w:val="003D1A09"/>
    <w:rsid w:val="003E6DCD"/>
    <w:rsid w:val="003F103E"/>
    <w:rsid w:val="003F36EB"/>
    <w:rsid w:val="003F74F5"/>
    <w:rsid w:val="00401736"/>
    <w:rsid w:val="0040195E"/>
    <w:rsid w:val="00406E0D"/>
    <w:rsid w:val="00407865"/>
    <w:rsid w:val="0041047F"/>
    <w:rsid w:val="004139CA"/>
    <w:rsid w:val="00417B16"/>
    <w:rsid w:val="00420A15"/>
    <w:rsid w:val="00423AEA"/>
    <w:rsid w:val="00423C9D"/>
    <w:rsid w:val="00427632"/>
    <w:rsid w:val="0043067C"/>
    <w:rsid w:val="00434AED"/>
    <w:rsid w:val="004351EA"/>
    <w:rsid w:val="00437768"/>
    <w:rsid w:val="0044409A"/>
    <w:rsid w:val="00444202"/>
    <w:rsid w:val="00451DE7"/>
    <w:rsid w:val="00452BD4"/>
    <w:rsid w:val="00452C5F"/>
    <w:rsid w:val="004565DA"/>
    <w:rsid w:val="004578C8"/>
    <w:rsid w:val="004648AD"/>
    <w:rsid w:val="00466CA3"/>
    <w:rsid w:val="0047039C"/>
    <w:rsid w:val="00470B5E"/>
    <w:rsid w:val="00472610"/>
    <w:rsid w:val="00474669"/>
    <w:rsid w:val="0047541F"/>
    <w:rsid w:val="00475EDC"/>
    <w:rsid w:val="00477645"/>
    <w:rsid w:val="004920B7"/>
    <w:rsid w:val="004948EF"/>
    <w:rsid w:val="00495FBB"/>
    <w:rsid w:val="004A3AFA"/>
    <w:rsid w:val="004A47EF"/>
    <w:rsid w:val="004A4E86"/>
    <w:rsid w:val="004B2E2F"/>
    <w:rsid w:val="004B3A24"/>
    <w:rsid w:val="004B511E"/>
    <w:rsid w:val="004B6200"/>
    <w:rsid w:val="004B6E8F"/>
    <w:rsid w:val="004C49A3"/>
    <w:rsid w:val="004C4D90"/>
    <w:rsid w:val="004C542E"/>
    <w:rsid w:val="004D3523"/>
    <w:rsid w:val="004D3680"/>
    <w:rsid w:val="004D67FB"/>
    <w:rsid w:val="004D6BC8"/>
    <w:rsid w:val="004E188A"/>
    <w:rsid w:val="004E2FB6"/>
    <w:rsid w:val="004E4A2B"/>
    <w:rsid w:val="004E4BA1"/>
    <w:rsid w:val="004F07A8"/>
    <w:rsid w:val="004F0C71"/>
    <w:rsid w:val="004F19FA"/>
    <w:rsid w:val="004F2C70"/>
    <w:rsid w:val="004F55A6"/>
    <w:rsid w:val="00500713"/>
    <w:rsid w:val="005054F2"/>
    <w:rsid w:val="00505DAB"/>
    <w:rsid w:val="0050714B"/>
    <w:rsid w:val="00507AEB"/>
    <w:rsid w:val="00511128"/>
    <w:rsid w:val="00515544"/>
    <w:rsid w:val="00523C8B"/>
    <w:rsid w:val="005243E9"/>
    <w:rsid w:val="00527EDE"/>
    <w:rsid w:val="00531B9F"/>
    <w:rsid w:val="005372E8"/>
    <w:rsid w:val="00541BCC"/>
    <w:rsid w:val="005505EC"/>
    <w:rsid w:val="00550E5E"/>
    <w:rsid w:val="00552911"/>
    <w:rsid w:val="00554E9B"/>
    <w:rsid w:val="005551F0"/>
    <w:rsid w:val="005574F3"/>
    <w:rsid w:val="00561181"/>
    <w:rsid w:val="00565BCC"/>
    <w:rsid w:val="0057253C"/>
    <w:rsid w:val="00577034"/>
    <w:rsid w:val="005802E9"/>
    <w:rsid w:val="00582773"/>
    <w:rsid w:val="0058420B"/>
    <w:rsid w:val="005847A7"/>
    <w:rsid w:val="005861E9"/>
    <w:rsid w:val="00586F68"/>
    <w:rsid w:val="005901EA"/>
    <w:rsid w:val="00590BF3"/>
    <w:rsid w:val="00592DBC"/>
    <w:rsid w:val="00593552"/>
    <w:rsid w:val="00593E19"/>
    <w:rsid w:val="005A0C47"/>
    <w:rsid w:val="005A281C"/>
    <w:rsid w:val="005B0654"/>
    <w:rsid w:val="005B4B1E"/>
    <w:rsid w:val="005B4C26"/>
    <w:rsid w:val="005B60DB"/>
    <w:rsid w:val="005B7E67"/>
    <w:rsid w:val="005C108B"/>
    <w:rsid w:val="005C2853"/>
    <w:rsid w:val="005C3841"/>
    <w:rsid w:val="005C640C"/>
    <w:rsid w:val="005D0C48"/>
    <w:rsid w:val="005D0EB2"/>
    <w:rsid w:val="005D1BCC"/>
    <w:rsid w:val="005D2E4F"/>
    <w:rsid w:val="005D3224"/>
    <w:rsid w:val="005D350A"/>
    <w:rsid w:val="005D4D1D"/>
    <w:rsid w:val="005D6F36"/>
    <w:rsid w:val="005D6FC2"/>
    <w:rsid w:val="005E0BAF"/>
    <w:rsid w:val="005E19C6"/>
    <w:rsid w:val="005E4CE2"/>
    <w:rsid w:val="005F1532"/>
    <w:rsid w:val="005F2A25"/>
    <w:rsid w:val="005F2D6B"/>
    <w:rsid w:val="005F35FD"/>
    <w:rsid w:val="005F4C17"/>
    <w:rsid w:val="005F7964"/>
    <w:rsid w:val="006026C3"/>
    <w:rsid w:val="00605463"/>
    <w:rsid w:val="006055C2"/>
    <w:rsid w:val="00611F1D"/>
    <w:rsid w:val="006135EC"/>
    <w:rsid w:val="00617E85"/>
    <w:rsid w:val="00621602"/>
    <w:rsid w:val="00626387"/>
    <w:rsid w:val="00627109"/>
    <w:rsid w:val="00630CDC"/>
    <w:rsid w:val="006319A2"/>
    <w:rsid w:val="00632EBF"/>
    <w:rsid w:val="00634BB8"/>
    <w:rsid w:val="00640F20"/>
    <w:rsid w:val="00641C17"/>
    <w:rsid w:val="00647065"/>
    <w:rsid w:val="006476E2"/>
    <w:rsid w:val="0065265C"/>
    <w:rsid w:val="00653473"/>
    <w:rsid w:val="0065671A"/>
    <w:rsid w:val="0065765A"/>
    <w:rsid w:val="0066040F"/>
    <w:rsid w:val="00667982"/>
    <w:rsid w:val="006804F3"/>
    <w:rsid w:val="006805A8"/>
    <w:rsid w:val="006809ED"/>
    <w:rsid w:val="00680D47"/>
    <w:rsid w:val="0068511E"/>
    <w:rsid w:val="006854AF"/>
    <w:rsid w:val="00685B1A"/>
    <w:rsid w:val="00685BC3"/>
    <w:rsid w:val="00685C7C"/>
    <w:rsid w:val="006903FC"/>
    <w:rsid w:val="006908FB"/>
    <w:rsid w:val="006917DE"/>
    <w:rsid w:val="00691D2F"/>
    <w:rsid w:val="006929C8"/>
    <w:rsid w:val="006953BC"/>
    <w:rsid w:val="00695FCA"/>
    <w:rsid w:val="006964B9"/>
    <w:rsid w:val="006A0B08"/>
    <w:rsid w:val="006A4BA5"/>
    <w:rsid w:val="006A5777"/>
    <w:rsid w:val="006A753B"/>
    <w:rsid w:val="006B391E"/>
    <w:rsid w:val="006B50AD"/>
    <w:rsid w:val="006B576C"/>
    <w:rsid w:val="006B76AD"/>
    <w:rsid w:val="006C70F1"/>
    <w:rsid w:val="006D0A6B"/>
    <w:rsid w:val="006D259E"/>
    <w:rsid w:val="006D3C10"/>
    <w:rsid w:val="006D78AF"/>
    <w:rsid w:val="006E1548"/>
    <w:rsid w:val="006E2C86"/>
    <w:rsid w:val="006E3DB1"/>
    <w:rsid w:val="006E5DA8"/>
    <w:rsid w:val="006F1151"/>
    <w:rsid w:val="006F16AD"/>
    <w:rsid w:val="006F39D8"/>
    <w:rsid w:val="00700B16"/>
    <w:rsid w:val="00701CFC"/>
    <w:rsid w:val="00703941"/>
    <w:rsid w:val="00712F8A"/>
    <w:rsid w:val="00715C28"/>
    <w:rsid w:val="00727E9F"/>
    <w:rsid w:val="007306B8"/>
    <w:rsid w:val="00733322"/>
    <w:rsid w:val="00734805"/>
    <w:rsid w:val="00736461"/>
    <w:rsid w:val="00736E11"/>
    <w:rsid w:val="00737D30"/>
    <w:rsid w:val="00740531"/>
    <w:rsid w:val="0074598B"/>
    <w:rsid w:val="00750E9C"/>
    <w:rsid w:val="00751A70"/>
    <w:rsid w:val="00752FE8"/>
    <w:rsid w:val="0075687D"/>
    <w:rsid w:val="00760875"/>
    <w:rsid w:val="0076606E"/>
    <w:rsid w:val="007662D4"/>
    <w:rsid w:val="00767C4E"/>
    <w:rsid w:val="0077278E"/>
    <w:rsid w:val="00774423"/>
    <w:rsid w:val="00776E04"/>
    <w:rsid w:val="00780027"/>
    <w:rsid w:val="00781E79"/>
    <w:rsid w:val="00784FD7"/>
    <w:rsid w:val="00790A2A"/>
    <w:rsid w:val="0079388E"/>
    <w:rsid w:val="00795B59"/>
    <w:rsid w:val="007A2D6C"/>
    <w:rsid w:val="007A4910"/>
    <w:rsid w:val="007A5096"/>
    <w:rsid w:val="007A61B2"/>
    <w:rsid w:val="007A750B"/>
    <w:rsid w:val="007B2C77"/>
    <w:rsid w:val="007B4286"/>
    <w:rsid w:val="007B70B6"/>
    <w:rsid w:val="007B781C"/>
    <w:rsid w:val="007C275B"/>
    <w:rsid w:val="007C294E"/>
    <w:rsid w:val="007C675B"/>
    <w:rsid w:val="007C7C1F"/>
    <w:rsid w:val="007D11D1"/>
    <w:rsid w:val="007D6B66"/>
    <w:rsid w:val="007D7EF4"/>
    <w:rsid w:val="007E1FEA"/>
    <w:rsid w:val="007E6121"/>
    <w:rsid w:val="007E6895"/>
    <w:rsid w:val="007E7A11"/>
    <w:rsid w:val="007F0D6D"/>
    <w:rsid w:val="007F62B5"/>
    <w:rsid w:val="007F689B"/>
    <w:rsid w:val="007F7AC2"/>
    <w:rsid w:val="00801973"/>
    <w:rsid w:val="00803E4D"/>
    <w:rsid w:val="008049C4"/>
    <w:rsid w:val="00805D42"/>
    <w:rsid w:val="00806F30"/>
    <w:rsid w:val="00813AE4"/>
    <w:rsid w:val="00815ABA"/>
    <w:rsid w:val="00815E9E"/>
    <w:rsid w:val="00816CAE"/>
    <w:rsid w:val="008206E4"/>
    <w:rsid w:val="00820DAE"/>
    <w:rsid w:val="00821187"/>
    <w:rsid w:val="00821CBC"/>
    <w:rsid w:val="00831200"/>
    <w:rsid w:val="00832707"/>
    <w:rsid w:val="00832EC2"/>
    <w:rsid w:val="00833E9A"/>
    <w:rsid w:val="008347AD"/>
    <w:rsid w:val="0084734C"/>
    <w:rsid w:val="00850314"/>
    <w:rsid w:val="008552FF"/>
    <w:rsid w:val="00855569"/>
    <w:rsid w:val="008648E3"/>
    <w:rsid w:val="00866748"/>
    <w:rsid w:val="008677A2"/>
    <w:rsid w:val="00870F1E"/>
    <w:rsid w:val="008719A1"/>
    <w:rsid w:val="008726EE"/>
    <w:rsid w:val="008736D3"/>
    <w:rsid w:val="00873A9E"/>
    <w:rsid w:val="008755AB"/>
    <w:rsid w:val="0087653B"/>
    <w:rsid w:val="00880C01"/>
    <w:rsid w:val="00890BBB"/>
    <w:rsid w:val="0089108B"/>
    <w:rsid w:val="00894302"/>
    <w:rsid w:val="0089561C"/>
    <w:rsid w:val="008956B9"/>
    <w:rsid w:val="00896411"/>
    <w:rsid w:val="008A1361"/>
    <w:rsid w:val="008A19EB"/>
    <w:rsid w:val="008A506E"/>
    <w:rsid w:val="008A5628"/>
    <w:rsid w:val="008A7911"/>
    <w:rsid w:val="008B1F2A"/>
    <w:rsid w:val="008B6226"/>
    <w:rsid w:val="008B6784"/>
    <w:rsid w:val="008C2201"/>
    <w:rsid w:val="008C2CDF"/>
    <w:rsid w:val="008C6346"/>
    <w:rsid w:val="008D6617"/>
    <w:rsid w:val="008D6B2E"/>
    <w:rsid w:val="008D70FD"/>
    <w:rsid w:val="008E19BA"/>
    <w:rsid w:val="008E2BF6"/>
    <w:rsid w:val="008E34C3"/>
    <w:rsid w:val="008E456D"/>
    <w:rsid w:val="008E6173"/>
    <w:rsid w:val="008E68A9"/>
    <w:rsid w:val="008F4E9D"/>
    <w:rsid w:val="00901269"/>
    <w:rsid w:val="00903A44"/>
    <w:rsid w:val="00906468"/>
    <w:rsid w:val="00911D25"/>
    <w:rsid w:val="009148EE"/>
    <w:rsid w:val="00920F40"/>
    <w:rsid w:val="009278CF"/>
    <w:rsid w:val="00927CE0"/>
    <w:rsid w:val="00932027"/>
    <w:rsid w:val="009323D9"/>
    <w:rsid w:val="00933560"/>
    <w:rsid w:val="00940204"/>
    <w:rsid w:val="00951256"/>
    <w:rsid w:val="009522E1"/>
    <w:rsid w:val="0095377C"/>
    <w:rsid w:val="0095383C"/>
    <w:rsid w:val="0095768E"/>
    <w:rsid w:val="00961A02"/>
    <w:rsid w:val="009627B6"/>
    <w:rsid w:val="00964E1B"/>
    <w:rsid w:val="009653FD"/>
    <w:rsid w:val="0097281D"/>
    <w:rsid w:val="00972E0B"/>
    <w:rsid w:val="00976574"/>
    <w:rsid w:val="00976FF5"/>
    <w:rsid w:val="009870B4"/>
    <w:rsid w:val="009902F1"/>
    <w:rsid w:val="00994DB1"/>
    <w:rsid w:val="009977CE"/>
    <w:rsid w:val="009A1203"/>
    <w:rsid w:val="009A1E42"/>
    <w:rsid w:val="009A562D"/>
    <w:rsid w:val="009B459E"/>
    <w:rsid w:val="009B68AA"/>
    <w:rsid w:val="009C07E5"/>
    <w:rsid w:val="009C22BD"/>
    <w:rsid w:val="009C389C"/>
    <w:rsid w:val="009C5A83"/>
    <w:rsid w:val="009C5E1A"/>
    <w:rsid w:val="009C5FE7"/>
    <w:rsid w:val="009C6429"/>
    <w:rsid w:val="009D0168"/>
    <w:rsid w:val="009D654D"/>
    <w:rsid w:val="009D6C0D"/>
    <w:rsid w:val="009E2764"/>
    <w:rsid w:val="009E565A"/>
    <w:rsid w:val="009E7EEE"/>
    <w:rsid w:val="009F140E"/>
    <w:rsid w:val="009F495D"/>
    <w:rsid w:val="009F56D7"/>
    <w:rsid w:val="00A01C7B"/>
    <w:rsid w:val="00A04BB6"/>
    <w:rsid w:val="00A0537C"/>
    <w:rsid w:val="00A07053"/>
    <w:rsid w:val="00A10048"/>
    <w:rsid w:val="00A127B7"/>
    <w:rsid w:val="00A17410"/>
    <w:rsid w:val="00A20CCF"/>
    <w:rsid w:val="00A27F2D"/>
    <w:rsid w:val="00A32015"/>
    <w:rsid w:val="00A4181C"/>
    <w:rsid w:val="00A4218D"/>
    <w:rsid w:val="00A44DDE"/>
    <w:rsid w:val="00A51DA6"/>
    <w:rsid w:val="00A53C68"/>
    <w:rsid w:val="00A54679"/>
    <w:rsid w:val="00A606CA"/>
    <w:rsid w:val="00A60E18"/>
    <w:rsid w:val="00A61A05"/>
    <w:rsid w:val="00A62391"/>
    <w:rsid w:val="00A62835"/>
    <w:rsid w:val="00A63961"/>
    <w:rsid w:val="00A67C08"/>
    <w:rsid w:val="00A70512"/>
    <w:rsid w:val="00A72301"/>
    <w:rsid w:val="00A7579E"/>
    <w:rsid w:val="00A76804"/>
    <w:rsid w:val="00A7772B"/>
    <w:rsid w:val="00A839B7"/>
    <w:rsid w:val="00A84626"/>
    <w:rsid w:val="00A87257"/>
    <w:rsid w:val="00A902AE"/>
    <w:rsid w:val="00A9324D"/>
    <w:rsid w:val="00A9669A"/>
    <w:rsid w:val="00AA4DBD"/>
    <w:rsid w:val="00AA7006"/>
    <w:rsid w:val="00AB0704"/>
    <w:rsid w:val="00AB0B33"/>
    <w:rsid w:val="00AB3154"/>
    <w:rsid w:val="00AB5060"/>
    <w:rsid w:val="00AB7153"/>
    <w:rsid w:val="00AD255F"/>
    <w:rsid w:val="00AD5330"/>
    <w:rsid w:val="00AD578E"/>
    <w:rsid w:val="00AD5D26"/>
    <w:rsid w:val="00AD5F2B"/>
    <w:rsid w:val="00AF09C1"/>
    <w:rsid w:val="00AF1070"/>
    <w:rsid w:val="00AF2571"/>
    <w:rsid w:val="00AF42F8"/>
    <w:rsid w:val="00B00319"/>
    <w:rsid w:val="00B054CC"/>
    <w:rsid w:val="00B060CD"/>
    <w:rsid w:val="00B06C61"/>
    <w:rsid w:val="00B07A23"/>
    <w:rsid w:val="00B10150"/>
    <w:rsid w:val="00B10BC4"/>
    <w:rsid w:val="00B12484"/>
    <w:rsid w:val="00B15726"/>
    <w:rsid w:val="00B26341"/>
    <w:rsid w:val="00B2716B"/>
    <w:rsid w:val="00B273A6"/>
    <w:rsid w:val="00B312A4"/>
    <w:rsid w:val="00B316DA"/>
    <w:rsid w:val="00B31DF7"/>
    <w:rsid w:val="00B32D17"/>
    <w:rsid w:val="00B34698"/>
    <w:rsid w:val="00B3773F"/>
    <w:rsid w:val="00B40B6F"/>
    <w:rsid w:val="00B43F37"/>
    <w:rsid w:val="00B44B2D"/>
    <w:rsid w:val="00B4533C"/>
    <w:rsid w:val="00B47275"/>
    <w:rsid w:val="00B5072F"/>
    <w:rsid w:val="00B522B1"/>
    <w:rsid w:val="00B530DF"/>
    <w:rsid w:val="00B5478F"/>
    <w:rsid w:val="00B548E6"/>
    <w:rsid w:val="00B60AFB"/>
    <w:rsid w:val="00B633E1"/>
    <w:rsid w:val="00B64779"/>
    <w:rsid w:val="00B6483D"/>
    <w:rsid w:val="00B66128"/>
    <w:rsid w:val="00B67D49"/>
    <w:rsid w:val="00B7056A"/>
    <w:rsid w:val="00B72467"/>
    <w:rsid w:val="00B75D17"/>
    <w:rsid w:val="00B77F00"/>
    <w:rsid w:val="00B77FA2"/>
    <w:rsid w:val="00B8153B"/>
    <w:rsid w:val="00B82494"/>
    <w:rsid w:val="00B83907"/>
    <w:rsid w:val="00B84001"/>
    <w:rsid w:val="00B843AE"/>
    <w:rsid w:val="00B84553"/>
    <w:rsid w:val="00B85C2C"/>
    <w:rsid w:val="00B86BE3"/>
    <w:rsid w:val="00B90F6B"/>
    <w:rsid w:val="00B926CC"/>
    <w:rsid w:val="00B94983"/>
    <w:rsid w:val="00B979F3"/>
    <w:rsid w:val="00BA1FEB"/>
    <w:rsid w:val="00BA768D"/>
    <w:rsid w:val="00BB0966"/>
    <w:rsid w:val="00BB1DDE"/>
    <w:rsid w:val="00BB32C0"/>
    <w:rsid w:val="00BB46AA"/>
    <w:rsid w:val="00BC1DE9"/>
    <w:rsid w:val="00BC493B"/>
    <w:rsid w:val="00BC4987"/>
    <w:rsid w:val="00BC6DBA"/>
    <w:rsid w:val="00BD1658"/>
    <w:rsid w:val="00BD3B01"/>
    <w:rsid w:val="00BE3C6E"/>
    <w:rsid w:val="00BF2314"/>
    <w:rsid w:val="00BF2F15"/>
    <w:rsid w:val="00BF3707"/>
    <w:rsid w:val="00C00F63"/>
    <w:rsid w:val="00C04BBE"/>
    <w:rsid w:val="00C07158"/>
    <w:rsid w:val="00C07893"/>
    <w:rsid w:val="00C12CD8"/>
    <w:rsid w:val="00C151EA"/>
    <w:rsid w:val="00C17721"/>
    <w:rsid w:val="00C23D9C"/>
    <w:rsid w:val="00C24791"/>
    <w:rsid w:val="00C24CA3"/>
    <w:rsid w:val="00C306C7"/>
    <w:rsid w:val="00C31464"/>
    <w:rsid w:val="00C319C9"/>
    <w:rsid w:val="00C320AF"/>
    <w:rsid w:val="00C32147"/>
    <w:rsid w:val="00C325BE"/>
    <w:rsid w:val="00C34822"/>
    <w:rsid w:val="00C35C08"/>
    <w:rsid w:val="00C35F22"/>
    <w:rsid w:val="00C3616B"/>
    <w:rsid w:val="00C37010"/>
    <w:rsid w:val="00C427D0"/>
    <w:rsid w:val="00C449C5"/>
    <w:rsid w:val="00C4717D"/>
    <w:rsid w:val="00C47A82"/>
    <w:rsid w:val="00C55F7B"/>
    <w:rsid w:val="00C57BD7"/>
    <w:rsid w:val="00C60165"/>
    <w:rsid w:val="00C60624"/>
    <w:rsid w:val="00C60AC6"/>
    <w:rsid w:val="00C62067"/>
    <w:rsid w:val="00C62A1A"/>
    <w:rsid w:val="00C65A08"/>
    <w:rsid w:val="00C67C6A"/>
    <w:rsid w:val="00C76555"/>
    <w:rsid w:val="00C81D93"/>
    <w:rsid w:val="00C85411"/>
    <w:rsid w:val="00C85F85"/>
    <w:rsid w:val="00C8663B"/>
    <w:rsid w:val="00C93A10"/>
    <w:rsid w:val="00C93DD9"/>
    <w:rsid w:val="00C95264"/>
    <w:rsid w:val="00C96C36"/>
    <w:rsid w:val="00CA43CA"/>
    <w:rsid w:val="00CA4489"/>
    <w:rsid w:val="00CA7350"/>
    <w:rsid w:val="00CB1CBD"/>
    <w:rsid w:val="00CB1FF3"/>
    <w:rsid w:val="00CB2750"/>
    <w:rsid w:val="00CB3D1C"/>
    <w:rsid w:val="00CB4754"/>
    <w:rsid w:val="00CB53B8"/>
    <w:rsid w:val="00CC0586"/>
    <w:rsid w:val="00CC0729"/>
    <w:rsid w:val="00CC09D5"/>
    <w:rsid w:val="00CC1DDA"/>
    <w:rsid w:val="00CC1FDF"/>
    <w:rsid w:val="00CC240A"/>
    <w:rsid w:val="00CD2CE0"/>
    <w:rsid w:val="00CD4D8A"/>
    <w:rsid w:val="00CD6B8A"/>
    <w:rsid w:val="00CF064C"/>
    <w:rsid w:val="00CF0A1F"/>
    <w:rsid w:val="00D00854"/>
    <w:rsid w:val="00D03455"/>
    <w:rsid w:val="00D1150B"/>
    <w:rsid w:val="00D123AA"/>
    <w:rsid w:val="00D12726"/>
    <w:rsid w:val="00D13B75"/>
    <w:rsid w:val="00D2100B"/>
    <w:rsid w:val="00D2243F"/>
    <w:rsid w:val="00D22E28"/>
    <w:rsid w:val="00D23BC0"/>
    <w:rsid w:val="00D25038"/>
    <w:rsid w:val="00D26EC2"/>
    <w:rsid w:val="00D31FE4"/>
    <w:rsid w:val="00D32F07"/>
    <w:rsid w:val="00D33CCC"/>
    <w:rsid w:val="00D3791B"/>
    <w:rsid w:val="00D51252"/>
    <w:rsid w:val="00D555F3"/>
    <w:rsid w:val="00D57762"/>
    <w:rsid w:val="00D61C7F"/>
    <w:rsid w:val="00D638AA"/>
    <w:rsid w:val="00D67BDF"/>
    <w:rsid w:val="00D67D1D"/>
    <w:rsid w:val="00D70FCA"/>
    <w:rsid w:val="00D71205"/>
    <w:rsid w:val="00D7283B"/>
    <w:rsid w:val="00D80433"/>
    <w:rsid w:val="00D81B15"/>
    <w:rsid w:val="00D839F1"/>
    <w:rsid w:val="00D851A5"/>
    <w:rsid w:val="00D90184"/>
    <w:rsid w:val="00D92FAD"/>
    <w:rsid w:val="00D930E6"/>
    <w:rsid w:val="00D944A9"/>
    <w:rsid w:val="00D946BC"/>
    <w:rsid w:val="00D9477A"/>
    <w:rsid w:val="00D96123"/>
    <w:rsid w:val="00D96784"/>
    <w:rsid w:val="00DA04E8"/>
    <w:rsid w:val="00DB061F"/>
    <w:rsid w:val="00DB28E1"/>
    <w:rsid w:val="00DC000F"/>
    <w:rsid w:val="00DC1AAD"/>
    <w:rsid w:val="00DC38C9"/>
    <w:rsid w:val="00DC593B"/>
    <w:rsid w:val="00DD2E62"/>
    <w:rsid w:val="00DD584C"/>
    <w:rsid w:val="00DD615E"/>
    <w:rsid w:val="00DD666F"/>
    <w:rsid w:val="00DD66A5"/>
    <w:rsid w:val="00DD723C"/>
    <w:rsid w:val="00DD78B1"/>
    <w:rsid w:val="00DF1D35"/>
    <w:rsid w:val="00DF32F3"/>
    <w:rsid w:val="00DF6890"/>
    <w:rsid w:val="00E005BE"/>
    <w:rsid w:val="00E00F38"/>
    <w:rsid w:val="00E019F7"/>
    <w:rsid w:val="00E050D2"/>
    <w:rsid w:val="00E05D56"/>
    <w:rsid w:val="00E074D7"/>
    <w:rsid w:val="00E10ABB"/>
    <w:rsid w:val="00E1486F"/>
    <w:rsid w:val="00E175CA"/>
    <w:rsid w:val="00E30929"/>
    <w:rsid w:val="00E32314"/>
    <w:rsid w:val="00E370FB"/>
    <w:rsid w:val="00E404CA"/>
    <w:rsid w:val="00E408D7"/>
    <w:rsid w:val="00E41765"/>
    <w:rsid w:val="00E46F50"/>
    <w:rsid w:val="00E47B51"/>
    <w:rsid w:val="00E5026C"/>
    <w:rsid w:val="00E60F05"/>
    <w:rsid w:val="00E61E41"/>
    <w:rsid w:val="00E666B0"/>
    <w:rsid w:val="00E67762"/>
    <w:rsid w:val="00E72506"/>
    <w:rsid w:val="00E7271F"/>
    <w:rsid w:val="00E730AD"/>
    <w:rsid w:val="00E741AD"/>
    <w:rsid w:val="00E75BBA"/>
    <w:rsid w:val="00E776DD"/>
    <w:rsid w:val="00E804DE"/>
    <w:rsid w:val="00E82BE0"/>
    <w:rsid w:val="00E83649"/>
    <w:rsid w:val="00E86347"/>
    <w:rsid w:val="00E94C7F"/>
    <w:rsid w:val="00EA166E"/>
    <w:rsid w:val="00EB4B2B"/>
    <w:rsid w:val="00EB5ACE"/>
    <w:rsid w:val="00EB6A66"/>
    <w:rsid w:val="00EC2D40"/>
    <w:rsid w:val="00EC4DAB"/>
    <w:rsid w:val="00ED40EC"/>
    <w:rsid w:val="00ED6892"/>
    <w:rsid w:val="00EE0531"/>
    <w:rsid w:val="00EE52B9"/>
    <w:rsid w:val="00EF3921"/>
    <w:rsid w:val="00EF6764"/>
    <w:rsid w:val="00EF676D"/>
    <w:rsid w:val="00EF7364"/>
    <w:rsid w:val="00F02DED"/>
    <w:rsid w:val="00F0348B"/>
    <w:rsid w:val="00F0393D"/>
    <w:rsid w:val="00F04C70"/>
    <w:rsid w:val="00F0783D"/>
    <w:rsid w:val="00F105C7"/>
    <w:rsid w:val="00F1412C"/>
    <w:rsid w:val="00F2591D"/>
    <w:rsid w:val="00F278B1"/>
    <w:rsid w:val="00F30D39"/>
    <w:rsid w:val="00F32C29"/>
    <w:rsid w:val="00F422A7"/>
    <w:rsid w:val="00F425B5"/>
    <w:rsid w:val="00F439C0"/>
    <w:rsid w:val="00F43B34"/>
    <w:rsid w:val="00F51D6D"/>
    <w:rsid w:val="00F53B9E"/>
    <w:rsid w:val="00F558A3"/>
    <w:rsid w:val="00F579DB"/>
    <w:rsid w:val="00F619A0"/>
    <w:rsid w:val="00F6481C"/>
    <w:rsid w:val="00F72E78"/>
    <w:rsid w:val="00F74254"/>
    <w:rsid w:val="00F74DA9"/>
    <w:rsid w:val="00F80133"/>
    <w:rsid w:val="00F8575A"/>
    <w:rsid w:val="00F85E28"/>
    <w:rsid w:val="00F879E2"/>
    <w:rsid w:val="00F900AA"/>
    <w:rsid w:val="00F9084F"/>
    <w:rsid w:val="00F91F38"/>
    <w:rsid w:val="00F93964"/>
    <w:rsid w:val="00F9579F"/>
    <w:rsid w:val="00F97A04"/>
    <w:rsid w:val="00FB360B"/>
    <w:rsid w:val="00FB47E6"/>
    <w:rsid w:val="00FC095D"/>
    <w:rsid w:val="00FC23A6"/>
    <w:rsid w:val="00FC5D7B"/>
    <w:rsid w:val="00FC70FB"/>
    <w:rsid w:val="00FC71C7"/>
    <w:rsid w:val="00FD0388"/>
    <w:rsid w:val="00FD0428"/>
    <w:rsid w:val="00FD1533"/>
    <w:rsid w:val="00FD2B05"/>
    <w:rsid w:val="00FD7CB7"/>
    <w:rsid w:val="00FE112F"/>
    <w:rsid w:val="00FE7485"/>
    <w:rsid w:val="00FF79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99F89"/>
  <w15:chartTrackingRefBased/>
  <w15:docId w15:val="{5BEDBC84-E3B3-B147-92BF-6FA0A4C4A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imes New Roman (Textkörper CS)"/>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461"/>
    <w:rPr>
      <w:rFonts w:eastAsiaTheme="majorEastAsia" w:cs="Arial"/>
      <w:b/>
      <w:bCs/>
      <w:sz w:val="22"/>
      <w:szCs w:val="22"/>
      <w:lang w:val="en-US" w:eastAsia="de-DE"/>
    </w:rPr>
  </w:style>
  <w:style w:type="paragraph" w:styleId="Heading1">
    <w:name w:val="heading 1"/>
    <w:basedOn w:val="Normal"/>
    <w:next w:val="Normal"/>
    <w:link w:val="Heading1Char"/>
    <w:uiPriority w:val="9"/>
    <w:qFormat/>
    <w:rsid w:val="0031781D"/>
    <w:pPr>
      <w:outlineLvl w:val="0"/>
    </w:pPr>
  </w:style>
  <w:style w:type="paragraph" w:styleId="Heading2">
    <w:name w:val="heading 2"/>
    <w:basedOn w:val="Normal"/>
    <w:next w:val="Normal"/>
    <w:link w:val="Heading2Char"/>
    <w:uiPriority w:val="9"/>
    <w:semiHidden/>
    <w:unhideWhenUsed/>
    <w:qFormat/>
    <w:rsid w:val="00C319C9"/>
    <w:pPr>
      <w:keepNext/>
      <w:keepLines/>
      <w:spacing w:before="40"/>
      <w:outlineLvl w:val="1"/>
    </w:pPr>
    <w:rPr>
      <w:rFonts w:asciiTheme="majorHAnsi"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C1DDA"/>
    <w:pPr>
      <w:keepNext/>
      <w:keepLines/>
      <w:spacing w:before="40"/>
      <w:outlineLvl w:val="2"/>
    </w:pPr>
    <w:rPr>
      <w:rFonts w:asciiTheme="majorHAnsi"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C5FE7"/>
    <w:pPr>
      <w:contextualSpacing/>
      <w:jc w:val="center"/>
    </w:pPr>
    <w:rPr>
      <w:rFonts w:cstheme="majorBidi"/>
      <w:b w:val="0"/>
      <w:spacing w:val="-10"/>
      <w:kern w:val="28"/>
      <w:sz w:val="44"/>
      <w:szCs w:val="56"/>
      <w:lang w:eastAsia="de-CH"/>
    </w:rPr>
  </w:style>
  <w:style w:type="character" w:customStyle="1" w:styleId="TitleChar">
    <w:name w:val="Title Char"/>
    <w:basedOn w:val="DefaultParagraphFont"/>
    <w:link w:val="Title"/>
    <w:uiPriority w:val="10"/>
    <w:rsid w:val="009C5FE7"/>
    <w:rPr>
      <w:rFonts w:eastAsiaTheme="majorEastAsia" w:cstheme="majorBidi"/>
      <w:b/>
      <w:spacing w:val="-10"/>
      <w:kern w:val="28"/>
      <w:sz w:val="44"/>
      <w:szCs w:val="56"/>
      <w:lang w:val="en-US" w:eastAsia="de-CH"/>
    </w:rPr>
  </w:style>
  <w:style w:type="paragraph" w:styleId="NormalWeb">
    <w:name w:val="Normal (Web)"/>
    <w:basedOn w:val="Normal"/>
    <w:uiPriority w:val="99"/>
    <w:unhideWhenUsed/>
    <w:rsid w:val="009C5FE7"/>
    <w:pPr>
      <w:spacing w:before="100" w:beforeAutospacing="1" w:after="100" w:afterAutospacing="1"/>
    </w:pPr>
  </w:style>
  <w:style w:type="character" w:customStyle="1" w:styleId="Heading1Char">
    <w:name w:val="Heading 1 Char"/>
    <w:basedOn w:val="DefaultParagraphFont"/>
    <w:link w:val="Heading1"/>
    <w:uiPriority w:val="9"/>
    <w:rsid w:val="0031781D"/>
    <w:rPr>
      <w:rFonts w:eastAsiaTheme="majorEastAsia" w:cs="Arial"/>
      <w:b/>
      <w:bCs/>
      <w:sz w:val="22"/>
      <w:szCs w:val="22"/>
      <w:lang w:val="en-US" w:eastAsia="de-DE"/>
    </w:rPr>
  </w:style>
  <w:style w:type="paragraph" w:styleId="TOCHeading">
    <w:name w:val="TOC Heading"/>
    <w:basedOn w:val="Heading1"/>
    <w:next w:val="Normal"/>
    <w:uiPriority w:val="39"/>
    <w:unhideWhenUsed/>
    <w:qFormat/>
    <w:rsid w:val="009C5FE7"/>
    <w:pPr>
      <w:spacing w:before="480" w:line="276" w:lineRule="auto"/>
      <w:outlineLvl w:val="9"/>
    </w:pPr>
    <w:rPr>
      <w:b w:val="0"/>
      <w:bCs w:val="0"/>
      <w:szCs w:val="28"/>
    </w:rPr>
  </w:style>
  <w:style w:type="paragraph" w:styleId="TOC1">
    <w:name w:val="toc 1"/>
    <w:basedOn w:val="Normal"/>
    <w:next w:val="Normal"/>
    <w:autoRedefine/>
    <w:uiPriority w:val="39"/>
    <w:unhideWhenUsed/>
    <w:rsid w:val="004578C8"/>
    <w:pPr>
      <w:tabs>
        <w:tab w:val="right" w:leader="dot" w:pos="9056"/>
      </w:tabs>
      <w:spacing w:before="120" w:after="120"/>
    </w:pPr>
    <w:rPr>
      <w:rFonts w:asciiTheme="minorHAnsi" w:hAnsiTheme="minorHAnsi" w:cstheme="minorHAnsi"/>
      <w:caps/>
      <w:sz w:val="20"/>
      <w:szCs w:val="20"/>
    </w:rPr>
  </w:style>
  <w:style w:type="paragraph" w:styleId="TOC2">
    <w:name w:val="toc 2"/>
    <w:basedOn w:val="Normal"/>
    <w:next w:val="Normal"/>
    <w:autoRedefine/>
    <w:uiPriority w:val="39"/>
    <w:unhideWhenUsed/>
    <w:rsid w:val="009C5FE7"/>
    <w:pPr>
      <w:ind w:left="220"/>
    </w:pPr>
    <w:rPr>
      <w:rFonts w:asciiTheme="minorHAnsi" w:hAnsiTheme="minorHAnsi" w:cstheme="minorHAnsi"/>
      <w:b w:val="0"/>
      <w:bCs w:val="0"/>
      <w:smallCaps/>
      <w:sz w:val="20"/>
      <w:szCs w:val="20"/>
    </w:rPr>
  </w:style>
  <w:style w:type="paragraph" w:styleId="TOC3">
    <w:name w:val="toc 3"/>
    <w:basedOn w:val="Normal"/>
    <w:next w:val="Normal"/>
    <w:autoRedefine/>
    <w:uiPriority w:val="39"/>
    <w:unhideWhenUsed/>
    <w:rsid w:val="009C5FE7"/>
    <w:pPr>
      <w:ind w:left="440"/>
    </w:pPr>
    <w:rPr>
      <w:rFonts w:asciiTheme="minorHAnsi" w:hAnsiTheme="minorHAnsi" w:cstheme="minorHAnsi"/>
      <w:b w:val="0"/>
      <w:bCs w:val="0"/>
      <w:i/>
      <w:iCs/>
      <w:sz w:val="20"/>
      <w:szCs w:val="20"/>
    </w:rPr>
  </w:style>
  <w:style w:type="paragraph" w:styleId="TOC4">
    <w:name w:val="toc 4"/>
    <w:basedOn w:val="Normal"/>
    <w:next w:val="Normal"/>
    <w:autoRedefine/>
    <w:uiPriority w:val="39"/>
    <w:unhideWhenUsed/>
    <w:rsid w:val="009C5FE7"/>
    <w:pPr>
      <w:ind w:left="660"/>
    </w:pPr>
    <w:rPr>
      <w:rFonts w:asciiTheme="minorHAnsi" w:hAnsiTheme="minorHAnsi" w:cstheme="minorHAnsi"/>
      <w:b w:val="0"/>
      <w:bCs w:val="0"/>
      <w:sz w:val="18"/>
      <w:szCs w:val="18"/>
    </w:rPr>
  </w:style>
  <w:style w:type="paragraph" w:styleId="TOC5">
    <w:name w:val="toc 5"/>
    <w:basedOn w:val="Normal"/>
    <w:next w:val="Normal"/>
    <w:autoRedefine/>
    <w:uiPriority w:val="39"/>
    <w:unhideWhenUsed/>
    <w:rsid w:val="009C5FE7"/>
    <w:pPr>
      <w:ind w:left="880"/>
    </w:pPr>
    <w:rPr>
      <w:rFonts w:asciiTheme="minorHAnsi" w:hAnsiTheme="minorHAnsi" w:cstheme="minorHAnsi"/>
      <w:b w:val="0"/>
      <w:bCs w:val="0"/>
      <w:sz w:val="18"/>
      <w:szCs w:val="18"/>
    </w:rPr>
  </w:style>
  <w:style w:type="paragraph" w:styleId="TOC6">
    <w:name w:val="toc 6"/>
    <w:basedOn w:val="Normal"/>
    <w:next w:val="Normal"/>
    <w:autoRedefine/>
    <w:uiPriority w:val="39"/>
    <w:unhideWhenUsed/>
    <w:rsid w:val="009C5FE7"/>
    <w:pPr>
      <w:ind w:left="1100"/>
    </w:pPr>
    <w:rPr>
      <w:rFonts w:asciiTheme="minorHAnsi" w:hAnsiTheme="minorHAnsi" w:cstheme="minorHAnsi"/>
      <w:b w:val="0"/>
      <w:bCs w:val="0"/>
      <w:sz w:val="18"/>
      <w:szCs w:val="18"/>
    </w:rPr>
  </w:style>
  <w:style w:type="paragraph" w:styleId="TOC7">
    <w:name w:val="toc 7"/>
    <w:basedOn w:val="Normal"/>
    <w:next w:val="Normal"/>
    <w:autoRedefine/>
    <w:uiPriority w:val="39"/>
    <w:unhideWhenUsed/>
    <w:rsid w:val="009C5FE7"/>
    <w:pPr>
      <w:ind w:left="1320"/>
    </w:pPr>
    <w:rPr>
      <w:rFonts w:asciiTheme="minorHAnsi" w:hAnsiTheme="minorHAnsi" w:cstheme="minorHAnsi"/>
      <w:b w:val="0"/>
      <w:bCs w:val="0"/>
      <w:sz w:val="18"/>
      <w:szCs w:val="18"/>
    </w:rPr>
  </w:style>
  <w:style w:type="paragraph" w:styleId="TOC8">
    <w:name w:val="toc 8"/>
    <w:basedOn w:val="Normal"/>
    <w:next w:val="Normal"/>
    <w:autoRedefine/>
    <w:uiPriority w:val="39"/>
    <w:unhideWhenUsed/>
    <w:rsid w:val="009C5FE7"/>
    <w:pPr>
      <w:ind w:left="1540"/>
    </w:pPr>
    <w:rPr>
      <w:rFonts w:asciiTheme="minorHAnsi" w:hAnsiTheme="minorHAnsi" w:cstheme="minorHAnsi"/>
      <w:b w:val="0"/>
      <w:bCs w:val="0"/>
      <w:sz w:val="18"/>
      <w:szCs w:val="18"/>
    </w:rPr>
  </w:style>
  <w:style w:type="paragraph" w:styleId="TOC9">
    <w:name w:val="toc 9"/>
    <w:basedOn w:val="Normal"/>
    <w:next w:val="Normal"/>
    <w:autoRedefine/>
    <w:uiPriority w:val="39"/>
    <w:unhideWhenUsed/>
    <w:rsid w:val="009C5FE7"/>
    <w:pPr>
      <w:ind w:left="1760"/>
    </w:pPr>
    <w:rPr>
      <w:rFonts w:asciiTheme="minorHAnsi" w:hAnsiTheme="minorHAnsi" w:cstheme="minorHAnsi"/>
      <w:b w:val="0"/>
      <w:bCs w:val="0"/>
      <w:sz w:val="18"/>
      <w:szCs w:val="18"/>
    </w:rPr>
  </w:style>
  <w:style w:type="character" w:styleId="Hyperlink">
    <w:name w:val="Hyperlink"/>
    <w:basedOn w:val="DefaultParagraphFont"/>
    <w:uiPriority w:val="99"/>
    <w:unhideWhenUsed/>
    <w:rsid w:val="009C5FE7"/>
    <w:rPr>
      <w:color w:val="0563C1" w:themeColor="hyperlink"/>
      <w:u w:val="single"/>
    </w:rPr>
  </w:style>
  <w:style w:type="paragraph" w:customStyle="1" w:styleId="TableNote">
    <w:name w:val="TableNote"/>
    <w:basedOn w:val="Normal"/>
    <w:rsid w:val="005E19C6"/>
    <w:pPr>
      <w:spacing w:line="300" w:lineRule="exact"/>
    </w:pPr>
    <w:rPr>
      <w:szCs w:val="20"/>
      <w:lang w:val="en-GB" w:eastAsia="en-US"/>
    </w:rPr>
  </w:style>
  <w:style w:type="paragraph" w:customStyle="1" w:styleId="TableTitle">
    <w:name w:val="TableTitle"/>
    <w:basedOn w:val="Normal"/>
    <w:rsid w:val="005E19C6"/>
    <w:pPr>
      <w:spacing w:line="300" w:lineRule="exact"/>
    </w:pPr>
    <w:rPr>
      <w:szCs w:val="20"/>
      <w:lang w:val="en-GB" w:eastAsia="en-US"/>
    </w:rPr>
  </w:style>
  <w:style w:type="paragraph" w:customStyle="1" w:styleId="TableHeader">
    <w:name w:val="TableHeader"/>
    <w:basedOn w:val="Normal"/>
    <w:rsid w:val="005E19C6"/>
    <w:pPr>
      <w:spacing w:before="120"/>
    </w:pPr>
    <w:rPr>
      <w:b w:val="0"/>
      <w:szCs w:val="20"/>
      <w:lang w:val="en-GB" w:eastAsia="en-US"/>
    </w:rPr>
  </w:style>
  <w:style w:type="paragraph" w:customStyle="1" w:styleId="TableSubHead">
    <w:name w:val="TableSubHead"/>
    <w:basedOn w:val="TableHeader"/>
    <w:rsid w:val="005E19C6"/>
  </w:style>
  <w:style w:type="table" w:styleId="TableGrid">
    <w:name w:val="Table Grid"/>
    <w:basedOn w:val="TableNormal"/>
    <w:uiPriority w:val="39"/>
    <w:rsid w:val="00CA43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HelleSchattierung1">
    <w:name w:val="Helle Schattierung1"/>
    <w:basedOn w:val="TableNormal"/>
    <w:next w:val="LightShading"/>
    <w:uiPriority w:val="60"/>
    <w:rsid w:val="001739A4"/>
    <w:rPr>
      <w:rFonts w:asciiTheme="minorHAnsi" w:hAnsiTheme="minorHAnsi" w:cstheme="minorBidi"/>
      <w:color w:val="000000" w:themeColor="text1" w:themeShade="BF"/>
      <w:sz w:val="22"/>
      <w:szCs w:val="22"/>
      <w:lang w:val="de-CH"/>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semiHidden/>
    <w:unhideWhenUsed/>
    <w:rsid w:val="001739A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2Char">
    <w:name w:val="Heading 2 Char"/>
    <w:basedOn w:val="DefaultParagraphFont"/>
    <w:link w:val="Heading2"/>
    <w:uiPriority w:val="9"/>
    <w:semiHidden/>
    <w:rsid w:val="00C319C9"/>
    <w:rPr>
      <w:rFonts w:asciiTheme="majorHAnsi" w:eastAsiaTheme="majorEastAsia" w:hAnsiTheme="majorHAnsi" w:cstheme="majorBidi"/>
      <w:b/>
      <w:bCs/>
      <w:color w:val="2F5496" w:themeColor="accent1" w:themeShade="BF"/>
      <w:sz w:val="26"/>
      <w:szCs w:val="26"/>
      <w:lang w:val="en-US" w:eastAsia="de-DE"/>
    </w:rPr>
  </w:style>
  <w:style w:type="character" w:styleId="CommentReference">
    <w:name w:val="annotation reference"/>
    <w:basedOn w:val="DefaultParagraphFont"/>
    <w:uiPriority w:val="99"/>
    <w:semiHidden/>
    <w:unhideWhenUsed/>
    <w:rsid w:val="006903FC"/>
    <w:rPr>
      <w:sz w:val="16"/>
      <w:szCs w:val="16"/>
    </w:rPr>
  </w:style>
  <w:style w:type="paragraph" w:styleId="CommentText">
    <w:name w:val="annotation text"/>
    <w:basedOn w:val="Normal"/>
    <w:link w:val="CommentTextChar"/>
    <w:uiPriority w:val="99"/>
    <w:unhideWhenUsed/>
    <w:rsid w:val="006903FC"/>
    <w:rPr>
      <w:rFonts w:eastAsiaTheme="minorHAnsi" w:cs="Times New Roman (Textkörper CS)"/>
      <w:b w:val="0"/>
      <w:bCs w:val="0"/>
      <w:kern w:val="2"/>
      <w:sz w:val="20"/>
      <w:szCs w:val="20"/>
      <w:lang w:val="de-DE" w:eastAsia="en-US"/>
      <w14:ligatures w14:val="standardContextual"/>
    </w:rPr>
  </w:style>
  <w:style w:type="character" w:customStyle="1" w:styleId="CommentTextChar">
    <w:name w:val="Comment Text Char"/>
    <w:basedOn w:val="DefaultParagraphFont"/>
    <w:link w:val="CommentText"/>
    <w:uiPriority w:val="99"/>
    <w:rsid w:val="006903FC"/>
    <w:rPr>
      <w:kern w:val="2"/>
      <w:sz w:val="20"/>
      <w:szCs w:val="20"/>
      <w14:ligatures w14:val="standardContextual"/>
    </w:rPr>
  </w:style>
  <w:style w:type="paragraph" w:styleId="BalloonText">
    <w:name w:val="Balloon Text"/>
    <w:basedOn w:val="Normal"/>
    <w:link w:val="BalloonTextChar"/>
    <w:uiPriority w:val="99"/>
    <w:semiHidden/>
    <w:unhideWhenUsed/>
    <w:rsid w:val="006903F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03FC"/>
    <w:rPr>
      <w:rFonts w:ascii="Segoe UI" w:eastAsiaTheme="majorEastAsia" w:hAnsi="Segoe UI" w:cs="Segoe UI"/>
      <w:b/>
      <w:bCs/>
      <w:sz w:val="18"/>
      <w:szCs w:val="18"/>
      <w:lang w:val="en-US" w:eastAsia="de-DE"/>
    </w:rPr>
  </w:style>
  <w:style w:type="table" w:styleId="TableGridLight">
    <w:name w:val="Grid Table Light"/>
    <w:basedOn w:val="TableNormal"/>
    <w:uiPriority w:val="40"/>
    <w:rsid w:val="006929C8"/>
    <w:rPr>
      <w:rFonts w:asciiTheme="minorHAnsi" w:eastAsiaTheme="minorEastAsia" w:hAnsiTheme="minorHAnsi" w:cstheme="minorBidi"/>
      <w:lang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39721C"/>
    <w:rPr>
      <w:rFonts w:eastAsiaTheme="majorEastAsia" w:cs="Arial"/>
      <w:b/>
      <w:bCs/>
      <w:kern w:val="0"/>
      <w:lang w:val="en-US" w:eastAsia="de-DE"/>
      <w14:ligatures w14:val="none"/>
    </w:rPr>
  </w:style>
  <w:style w:type="character" w:customStyle="1" w:styleId="CommentSubjectChar">
    <w:name w:val="Comment Subject Char"/>
    <w:basedOn w:val="CommentTextChar"/>
    <w:link w:val="CommentSubject"/>
    <w:uiPriority w:val="99"/>
    <w:semiHidden/>
    <w:rsid w:val="0039721C"/>
    <w:rPr>
      <w:rFonts w:eastAsiaTheme="majorEastAsia" w:cs="Arial"/>
      <w:b/>
      <w:bCs/>
      <w:kern w:val="2"/>
      <w:sz w:val="20"/>
      <w:szCs w:val="20"/>
      <w:lang w:val="en-US" w:eastAsia="de-DE"/>
      <w14:ligatures w14:val="standardContextual"/>
    </w:rPr>
  </w:style>
  <w:style w:type="paragraph" w:styleId="ListParagraph">
    <w:name w:val="List Paragraph"/>
    <w:basedOn w:val="Normal"/>
    <w:uiPriority w:val="34"/>
    <w:qFormat/>
    <w:rsid w:val="00B67D49"/>
    <w:pPr>
      <w:ind w:left="720"/>
      <w:contextualSpacing/>
    </w:pPr>
  </w:style>
  <w:style w:type="character" w:customStyle="1" w:styleId="NichtaufgelsteErwhnung1">
    <w:name w:val="Nicht aufgelöste Erwähnung1"/>
    <w:basedOn w:val="DefaultParagraphFont"/>
    <w:uiPriority w:val="99"/>
    <w:semiHidden/>
    <w:unhideWhenUsed/>
    <w:rsid w:val="002A6465"/>
    <w:rPr>
      <w:color w:val="605E5C"/>
      <w:shd w:val="clear" w:color="auto" w:fill="E1DFDD"/>
    </w:rPr>
  </w:style>
  <w:style w:type="paragraph" w:styleId="Revision">
    <w:name w:val="Revision"/>
    <w:hidden/>
    <w:uiPriority w:val="99"/>
    <w:semiHidden/>
    <w:rsid w:val="00F04C70"/>
    <w:rPr>
      <w:rFonts w:eastAsiaTheme="majorEastAsia" w:cs="Arial"/>
      <w:b/>
      <w:bCs/>
      <w:sz w:val="22"/>
      <w:szCs w:val="22"/>
      <w:lang w:val="en-US" w:eastAsia="de-DE"/>
    </w:rPr>
  </w:style>
  <w:style w:type="paragraph" w:styleId="Header">
    <w:name w:val="header"/>
    <w:basedOn w:val="Normal"/>
    <w:link w:val="HeaderChar"/>
    <w:uiPriority w:val="99"/>
    <w:unhideWhenUsed/>
    <w:rsid w:val="00472610"/>
    <w:pPr>
      <w:tabs>
        <w:tab w:val="center" w:pos="4536"/>
        <w:tab w:val="right" w:pos="9072"/>
      </w:tabs>
    </w:pPr>
  </w:style>
  <w:style w:type="character" w:customStyle="1" w:styleId="HeaderChar">
    <w:name w:val="Header Char"/>
    <w:basedOn w:val="DefaultParagraphFont"/>
    <w:link w:val="Header"/>
    <w:uiPriority w:val="99"/>
    <w:rsid w:val="00472610"/>
    <w:rPr>
      <w:rFonts w:eastAsiaTheme="majorEastAsia" w:cs="Arial"/>
      <w:b/>
      <w:bCs/>
      <w:sz w:val="22"/>
      <w:szCs w:val="22"/>
      <w:lang w:val="en-US" w:eastAsia="de-DE"/>
    </w:rPr>
  </w:style>
  <w:style w:type="paragraph" w:styleId="Footer">
    <w:name w:val="footer"/>
    <w:basedOn w:val="Normal"/>
    <w:link w:val="FooterChar"/>
    <w:uiPriority w:val="99"/>
    <w:unhideWhenUsed/>
    <w:rsid w:val="00472610"/>
    <w:pPr>
      <w:tabs>
        <w:tab w:val="center" w:pos="4536"/>
        <w:tab w:val="right" w:pos="9072"/>
      </w:tabs>
    </w:pPr>
  </w:style>
  <w:style w:type="character" w:customStyle="1" w:styleId="FooterChar">
    <w:name w:val="Footer Char"/>
    <w:basedOn w:val="DefaultParagraphFont"/>
    <w:link w:val="Footer"/>
    <w:uiPriority w:val="99"/>
    <w:rsid w:val="00472610"/>
    <w:rPr>
      <w:rFonts w:eastAsiaTheme="majorEastAsia" w:cs="Arial"/>
      <w:b/>
      <w:bCs/>
      <w:sz w:val="22"/>
      <w:szCs w:val="22"/>
      <w:lang w:val="en-US" w:eastAsia="de-DE"/>
    </w:rPr>
  </w:style>
  <w:style w:type="character" w:customStyle="1" w:styleId="NichtaufgelsteErwhnung2">
    <w:name w:val="Nicht aufgelöste Erwähnung2"/>
    <w:basedOn w:val="DefaultParagraphFont"/>
    <w:uiPriority w:val="99"/>
    <w:semiHidden/>
    <w:unhideWhenUsed/>
    <w:rsid w:val="00C93DD9"/>
    <w:rPr>
      <w:color w:val="605E5C"/>
      <w:shd w:val="clear" w:color="auto" w:fill="E1DFDD"/>
    </w:rPr>
  </w:style>
  <w:style w:type="character" w:styleId="Emphasis">
    <w:name w:val="Emphasis"/>
    <w:basedOn w:val="DefaultParagraphFont"/>
    <w:uiPriority w:val="20"/>
    <w:qFormat/>
    <w:rsid w:val="00C93DD9"/>
    <w:rPr>
      <w:i/>
      <w:iCs/>
    </w:rPr>
  </w:style>
  <w:style w:type="paragraph" w:customStyle="1" w:styleId="TableCaption">
    <w:name w:val="Table Caption"/>
    <w:basedOn w:val="Normal"/>
    <w:qFormat/>
    <w:rsid w:val="00A63961"/>
    <w:pPr>
      <w:jc w:val="center"/>
    </w:pPr>
    <w:rPr>
      <w:rFonts w:asciiTheme="minorHAnsi" w:eastAsiaTheme="minorEastAsia" w:hAnsiTheme="minorHAnsi" w:cstheme="minorBidi"/>
      <w:bCs w:val="0"/>
      <w:i/>
      <w:sz w:val="24"/>
      <w:szCs w:val="24"/>
      <w:lang w:eastAsia="en-US"/>
    </w:rPr>
  </w:style>
  <w:style w:type="character" w:customStyle="1" w:styleId="hgkelc">
    <w:name w:val="hgkelc"/>
    <w:basedOn w:val="DefaultParagraphFont"/>
    <w:rsid w:val="00CC1DDA"/>
  </w:style>
  <w:style w:type="character" w:customStyle="1" w:styleId="Heading3Char">
    <w:name w:val="Heading 3 Char"/>
    <w:basedOn w:val="DefaultParagraphFont"/>
    <w:link w:val="Heading3"/>
    <w:uiPriority w:val="9"/>
    <w:semiHidden/>
    <w:rsid w:val="00CC1DDA"/>
    <w:rPr>
      <w:rFonts w:asciiTheme="majorHAnsi" w:eastAsiaTheme="majorEastAsia" w:hAnsiTheme="majorHAnsi" w:cstheme="majorBidi"/>
      <w:b/>
      <w:bCs/>
      <w:color w:val="1F3763" w:themeColor="accent1" w:themeShade="7F"/>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639348">
      <w:bodyDiv w:val="1"/>
      <w:marLeft w:val="0"/>
      <w:marRight w:val="0"/>
      <w:marTop w:val="0"/>
      <w:marBottom w:val="0"/>
      <w:divBdr>
        <w:top w:val="none" w:sz="0" w:space="0" w:color="auto"/>
        <w:left w:val="none" w:sz="0" w:space="0" w:color="auto"/>
        <w:bottom w:val="none" w:sz="0" w:space="0" w:color="auto"/>
        <w:right w:val="none" w:sz="0" w:space="0" w:color="auto"/>
      </w:divBdr>
      <w:divsChild>
        <w:div w:id="2112553137">
          <w:marLeft w:val="0"/>
          <w:marRight w:val="0"/>
          <w:marTop w:val="0"/>
          <w:marBottom w:val="0"/>
          <w:divBdr>
            <w:top w:val="none" w:sz="0" w:space="0" w:color="auto"/>
            <w:left w:val="none" w:sz="0" w:space="0" w:color="auto"/>
            <w:bottom w:val="none" w:sz="0" w:space="0" w:color="auto"/>
            <w:right w:val="none" w:sz="0" w:space="0" w:color="auto"/>
          </w:divBdr>
          <w:divsChild>
            <w:div w:id="46996028">
              <w:marLeft w:val="0"/>
              <w:marRight w:val="0"/>
              <w:marTop w:val="0"/>
              <w:marBottom w:val="0"/>
              <w:divBdr>
                <w:top w:val="none" w:sz="0" w:space="0" w:color="auto"/>
                <w:left w:val="none" w:sz="0" w:space="0" w:color="auto"/>
                <w:bottom w:val="none" w:sz="0" w:space="0" w:color="auto"/>
                <w:right w:val="none" w:sz="0" w:space="0" w:color="auto"/>
              </w:divBdr>
              <w:divsChild>
                <w:div w:id="1277718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84547">
      <w:bodyDiv w:val="1"/>
      <w:marLeft w:val="0"/>
      <w:marRight w:val="0"/>
      <w:marTop w:val="0"/>
      <w:marBottom w:val="0"/>
      <w:divBdr>
        <w:top w:val="none" w:sz="0" w:space="0" w:color="auto"/>
        <w:left w:val="none" w:sz="0" w:space="0" w:color="auto"/>
        <w:bottom w:val="none" w:sz="0" w:space="0" w:color="auto"/>
        <w:right w:val="none" w:sz="0" w:space="0" w:color="auto"/>
      </w:divBdr>
    </w:div>
    <w:div w:id="120224543">
      <w:bodyDiv w:val="1"/>
      <w:marLeft w:val="0"/>
      <w:marRight w:val="0"/>
      <w:marTop w:val="0"/>
      <w:marBottom w:val="0"/>
      <w:divBdr>
        <w:top w:val="none" w:sz="0" w:space="0" w:color="auto"/>
        <w:left w:val="none" w:sz="0" w:space="0" w:color="auto"/>
        <w:bottom w:val="none" w:sz="0" w:space="0" w:color="auto"/>
        <w:right w:val="none" w:sz="0" w:space="0" w:color="auto"/>
      </w:divBdr>
    </w:div>
    <w:div w:id="256599595">
      <w:bodyDiv w:val="1"/>
      <w:marLeft w:val="0"/>
      <w:marRight w:val="0"/>
      <w:marTop w:val="0"/>
      <w:marBottom w:val="0"/>
      <w:divBdr>
        <w:top w:val="none" w:sz="0" w:space="0" w:color="auto"/>
        <w:left w:val="none" w:sz="0" w:space="0" w:color="auto"/>
        <w:bottom w:val="none" w:sz="0" w:space="0" w:color="auto"/>
        <w:right w:val="none" w:sz="0" w:space="0" w:color="auto"/>
      </w:divBdr>
    </w:div>
    <w:div w:id="261688132">
      <w:bodyDiv w:val="1"/>
      <w:marLeft w:val="0"/>
      <w:marRight w:val="0"/>
      <w:marTop w:val="0"/>
      <w:marBottom w:val="0"/>
      <w:divBdr>
        <w:top w:val="none" w:sz="0" w:space="0" w:color="auto"/>
        <w:left w:val="none" w:sz="0" w:space="0" w:color="auto"/>
        <w:bottom w:val="none" w:sz="0" w:space="0" w:color="auto"/>
        <w:right w:val="none" w:sz="0" w:space="0" w:color="auto"/>
      </w:divBdr>
    </w:div>
    <w:div w:id="405999763">
      <w:bodyDiv w:val="1"/>
      <w:marLeft w:val="0"/>
      <w:marRight w:val="0"/>
      <w:marTop w:val="0"/>
      <w:marBottom w:val="0"/>
      <w:divBdr>
        <w:top w:val="none" w:sz="0" w:space="0" w:color="auto"/>
        <w:left w:val="none" w:sz="0" w:space="0" w:color="auto"/>
        <w:bottom w:val="none" w:sz="0" w:space="0" w:color="auto"/>
        <w:right w:val="none" w:sz="0" w:space="0" w:color="auto"/>
      </w:divBdr>
      <w:divsChild>
        <w:div w:id="400063360">
          <w:marLeft w:val="0"/>
          <w:marRight w:val="0"/>
          <w:marTop w:val="0"/>
          <w:marBottom w:val="0"/>
          <w:divBdr>
            <w:top w:val="none" w:sz="0" w:space="0" w:color="auto"/>
            <w:left w:val="none" w:sz="0" w:space="0" w:color="auto"/>
            <w:bottom w:val="none" w:sz="0" w:space="0" w:color="auto"/>
            <w:right w:val="none" w:sz="0" w:space="0" w:color="auto"/>
          </w:divBdr>
          <w:divsChild>
            <w:div w:id="517472527">
              <w:marLeft w:val="0"/>
              <w:marRight w:val="0"/>
              <w:marTop w:val="0"/>
              <w:marBottom w:val="0"/>
              <w:divBdr>
                <w:top w:val="none" w:sz="0" w:space="0" w:color="auto"/>
                <w:left w:val="none" w:sz="0" w:space="0" w:color="auto"/>
                <w:bottom w:val="none" w:sz="0" w:space="0" w:color="auto"/>
                <w:right w:val="none" w:sz="0" w:space="0" w:color="auto"/>
              </w:divBdr>
              <w:divsChild>
                <w:div w:id="7301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957271">
      <w:bodyDiv w:val="1"/>
      <w:marLeft w:val="0"/>
      <w:marRight w:val="0"/>
      <w:marTop w:val="0"/>
      <w:marBottom w:val="0"/>
      <w:divBdr>
        <w:top w:val="none" w:sz="0" w:space="0" w:color="auto"/>
        <w:left w:val="none" w:sz="0" w:space="0" w:color="auto"/>
        <w:bottom w:val="none" w:sz="0" w:space="0" w:color="auto"/>
        <w:right w:val="none" w:sz="0" w:space="0" w:color="auto"/>
      </w:divBdr>
    </w:div>
    <w:div w:id="486167817">
      <w:bodyDiv w:val="1"/>
      <w:marLeft w:val="0"/>
      <w:marRight w:val="0"/>
      <w:marTop w:val="0"/>
      <w:marBottom w:val="0"/>
      <w:divBdr>
        <w:top w:val="none" w:sz="0" w:space="0" w:color="auto"/>
        <w:left w:val="none" w:sz="0" w:space="0" w:color="auto"/>
        <w:bottom w:val="none" w:sz="0" w:space="0" w:color="auto"/>
        <w:right w:val="none" w:sz="0" w:space="0" w:color="auto"/>
      </w:divBdr>
    </w:div>
    <w:div w:id="573011097">
      <w:bodyDiv w:val="1"/>
      <w:marLeft w:val="0"/>
      <w:marRight w:val="0"/>
      <w:marTop w:val="0"/>
      <w:marBottom w:val="0"/>
      <w:divBdr>
        <w:top w:val="none" w:sz="0" w:space="0" w:color="auto"/>
        <w:left w:val="none" w:sz="0" w:space="0" w:color="auto"/>
        <w:bottom w:val="none" w:sz="0" w:space="0" w:color="auto"/>
        <w:right w:val="none" w:sz="0" w:space="0" w:color="auto"/>
      </w:divBdr>
      <w:divsChild>
        <w:div w:id="135998147">
          <w:marLeft w:val="0"/>
          <w:marRight w:val="0"/>
          <w:marTop w:val="0"/>
          <w:marBottom w:val="0"/>
          <w:divBdr>
            <w:top w:val="none" w:sz="0" w:space="0" w:color="auto"/>
            <w:left w:val="none" w:sz="0" w:space="0" w:color="auto"/>
            <w:bottom w:val="none" w:sz="0" w:space="0" w:color="auto"/>
            <w:right w:val="none" w:sz="0" w:space="0" w:color="auto"/>
          </w:divBdr>
          <w:divsChild>
            <w:div w:id="151142868">
              <w:marLeft w:val="0"/>
              <w:marRight w:val="0"/>
              <w:marTop w:val="0"/>
              <w:marBottom w:val="0"/>
              <w:divBdr>
                <w:top w:val="none" w:sz="0" w:space="0" w:color="auto"/>
                <w:left w:val="none" w:sz="0" w:space="0" w:color="auto"/>
                <w:bottom w:val="none" w:sz="0" w:space="0" w:color="auto"/>
                <w:right w:val="none" w:sz="0" w:space="0" w:color="auto"/>
              </w:divBdr>
              <w:divsChild>
                <w:div w:id="2011331700">
                  <w:marLeft w:val="0"/>
                  <w:marRight w:val="0"/>
                  <w:marTop w:val="0"/>
                  <w:marBottom w:val="0"/>
                  <w:divBdr>
                    <w:top w:val="none" w:sz="0" w:space="0" w:color="auto"/>
                    <w:left w:val="none" w:sz="0" w:space="0" w:color="auto"/>
                    <w:bottom w:val="none" w:sz="0" w:space="0" w:color="auto"/>
                    <w:right w:val="none" w:sz="0" w:space="0" w:color="auto"/>
                  </w:divBdr>
                  <w:divsChild>
                    <w:div w:id="1637180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2173226">
      <w:bodyDiv w:val="1"/>
      <w:marLeft w:val="0"/>
      <w:marRight w:val="0"/>
      <w:marTop w:val="0"/>
      <w:marBottom w:val="0"/>
      <w:divBdr>
        <w:top w:val="none" w:sz="0" w:space="0" w:color="auto"/>
        <w:left w:val="none" w:sz="0" w:space="0" w:color="auto"/>
        <w:bottom w:val="none" w:sz="0" w:space="0" w:color="auto"/>
        <w:right w:val="none" w:sz="0" w:space="0" w:color="auto"/>
      </w:divBdr>
      <w:divsChild>
        <w:div w:id="26493687">
          <w:marLeft w:val="0"/>
          <w:marRight w:val="0"/>
          <w:marTop w:val="0"/>
          <w:marBottom w:val="0"/>
          <w:divBdr>
            <w:top w:val="none" w:sz="0" w:space="0" w:color="auto"/>
            <w:left w:val="none" w:sz="0" w:space="0" w:color="auto"/>
            <w:bottom w:val="none" w:sz="0" w:space="0" w:color="auto"/>
            <w:right w:val="none" w:sz="0" w:space="0" w:color="auto"/>
          </w:divBdr>
          <w:divsChild>
            <w:div w:id="395203056">
              <w:marLeft w:val="0"/>
              <w:marRight w:val="0"/>
              <w:marTop w:val="0"/>
              <w:marBottom w:val="0"/>
              <w:divBdr>
                <w:top w:val="none" w:sz="0" w:space="0" w:color="auto"/>
                <w:left w:val="none" w:sz="0" w:space="0" w:color="auto"/>
                <w:bottom w:val="none" w:sz="0" w:space="0" w:color="auto"/>
                <w:right w:val="none" w:sz="0" w:space="0" w:color="auto"/>
              </w:divBdr>
              <w:divsChild>
                <w:div w:id="1755277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188619">
      <w:bodyDiv w:val="1"/>
      <w:marLeft w:val="0"/>
      <w:marRight w:val="0"/>
      <w:marTop w:val="0"/>
      <w:marBottom w:val="0"/>
      <w:divBdr>
        <w:top w:val="none" w:sz="0" w:space="0" w:color="auto"/>
        <w:left w:val="none" w:sz="0" w:space="0" w:color="auto"/>
        <w:bottom w:val="none" w:sz="0" w:space="0" w:color="auto"/>
        <w:right w:val="none" w:sz="0" w:space="0" w:color="auto"/>
      </w:divBdr>
    </w:div>
    <w:div w:id="756748576">
      <w:bodyDiv w:val="1"/>
      <w:marLeft w:val="0"/>
      <w:marRight w:val="0"/>
      <w:marTop w:val="0"/>
      <w:marBottom w:val="0"/>
      <w:divBdr>
        <w:top w:val="none" w:sz="0" w:space="0" w:color="auto"/>
        <w:left w:val="none" w:sz="0" w:space="0" w:color="auto"/>
        <w:bottom w:val="none" w:sz="0" w:space="0" w:color="auto"/>
        <w:right w:val="none" w:sz="0" w:space="0" w:color="auto"/>
      </w:divBdr>
      <w:divsChild>
        <w:div w:id="833105561">
          <w:marLeft w:val="0"/>
          <w:marRight w:val="0"/>
          <w:marTop w:val="0"/>
          <w:marBottom w:val="0"/>
          <w:divBdr>
            <w:top w:val="none" w:sz="0" w:space="0" w:color="auto"/>
            <w:left w:val="none" w:sz="0" w:space="0" w:color="auto"/>
            <w:bottom w:val="none" w:sz="0" w:space="0" w:color="auto"/>
            <w:right w:val="none" w:sz="0" w:space="0" w:color="auto"/>
          </w:divBdr>
          <w:divsChild>
            <w:div w:id="719788165">
              <w:marLeft w:val="0"/>
              <w:marRight w:val="0"/>
              <w:marTop w:val="0"/>
              <w:marBottom w:val="0"/>
              <w:divBdr>
                <w:top w:val="none" w:sz="0" w:space="0" w:color="auto"/>
                <w:left w:val="none" w:sz="0" w:space="0" w:color="auto"/>
                <w:bottom w:val="none" w:sz="0" w:space="0" w:color="auto"/>
                <w:right w:val="none" w:sz="0" w:space="0" w:color="auto"/>
              </w:divBdr>
              <w:divsChild>
                <w:div w:id="53611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934755">
      <w:bodyDiv w:val="1"/>
      <w:marLeft w:val="0"/>
      <w:marRight w:val="0"/>
      <w:marTop w:val="0"/>
      <w:marBottom w:val="0"/>
      <w:divBdr>
        <w:top w:val="none" w:sz="0" w:space="0" w:color="auto"/>
        <w:left w:val="none" w:sz="0" w:space="0" w:color="auto"/>
        <w:bottom w:val="none" w:sz="0" w:space="0" w:color="auto"/>
        <w:right w:val="none" w:sz="0" w:space="0" w:color="auto"/>
      </w:divBdr>
    </w:div>
    <w:div w:id="832649209">
      <w:bodyDiv w:val="1"/>
      <w:marLeft w:val="0"/>
      <w:marRight w:val="0"/>
      <w:marTop w:val="0"/>
      <w:marBottom w:val="0"/>
      <w:divBdr>
        <w:top w:val="none" w:sz="0" w:space="0" w:color="auto"/>
        <w:left w:val="none" w:sz="0" w:space="0" w:color="auto"/>
        <w:bottom w:val="none" w:sz="0" w:space="0" w:color="auto"/>
        <w:right w:val="none" w:sz="0" w:space="0" w:color="auto"/>
      </w:divBdr>
    </w:div>
    <w:div w:id="968167126">
      <w:bodyDiv w:val="1"/>
      <w:marLeft w:val="0"/>
      <w:marRight w:val="0"/>
      <w:marTop w:val="0"/>
      <w:marBottom w:val="0"/>
      <w:divBdr>
        <w:top w:val="none" w:sz="0" w:space="0" w:color="auto"/>
        <w:left w:val="none" w:sz="0" w:space="0" w:color="auto"/>
        <w:bottom w:val="none" w:sz="0" w:space="0" w:color="auto"/>
        <w:right w:val="none" w:sz="0" w:space="0" w:color="auto"/>
      </w:divBdr>
    </w:div>
    <w:div w:id="1049037995">
      <w:bodyDiv w:val="1"/>
      <w:marLeft w:val="0"/>
      <w:marRight w:val="0"/>
      <w:marTop w:val="0"/>
      <w:marBottom w:val="0"/>
      <w:divBdr>
        <w:top w:val="none" w:sz="0" w:space="0" w:color="auto"/>
        <w:left w:val="none" w:sz="0" w:space="0" w:color="auto"/>
        <w:bottom w:val="none" w:sz="0" w:space="0" w:color="auto"/>
        <w:right w:val="none" w:sz="0" w:space="0" w:color="auto"/>
      </w:divBdr>
      <w:divsChild>
        <w:div w:id="1001348481">
          <w:marLeft w:val="0"/>
          <w:marRight w:val="0"/>
          <w:marTop w:val="0"/>
          <w:marBottom w:val="0"/>
          <w:divBdr>
            <w:top w:val="none" w:sz="0" w:space="0" w:color="auto"/>
            <w:left w:val="none" w:sz="0" w:space="0" w:color="auto"/>
            <w:bottom w:val="none" w:sz="0" w:space="0" w:color="auto"/>
            <w:right w:val="none" w:sz="0" w:space="0" w:color="auto"/>
          </w:divBdr>
          <w:divsChild>
            <w:div w:id="1629240756">
              <w:marLeft w:val="0"/>
              <w:marRight w:val="0"/>
              <w:marTop w:val="0"/>
              <w:marBottom w:val="0"/>
              <w:divBdr>
                <w:top w:val="none" w:sz="0" w:space="0" w:color="auto"/>
                <w:left w:val="none" w:sz="0" w:space="0" w:color="auto"/>
                <w:bottom w:val="none" w:sz="0" w:space="0" w:color="auto"/>
                <w:right w:val="none" w:sz="0" w:space="0" w:color="auto"/>
              </w:divBdr>
              <w:divsChild>
                <w:div w:id="1918317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141545">
      <w:bodyDiv w:val="1"/>
      <w:marLeft w:val="0"/>
      <w:marRight w:val="0"/>
      <w:marTop w:val="0"/>
      <w:marBottom w:val="0"/>
      <w:divBdr>
        <w:top w:val="none" w:sz="0" w:space="0" w:color="auto"/>
        <w:left w:val="none" w:sz="0" w:space="0" w:color="auto"/>
        <w:bottom w:val="none" w:sz="0" w:space="0" w:color="auto"/>
        <w:right w:val="none" w:sz="0" w:space="0" w:color="auto"/>
      </w:divBdr>
    </w:div>
    <w:div w:id="1203979430">
      <w:bodyDiv w:val="1"/>
      <w:marLeft w:val="0"/>
      <w:marRight w:val="0"/>
      <w:marTop w:val="0"/>
      <w:marBottom w:val="0"/>
      <w:divBdr>
        <w:top w:val="none" w:sz="0" w:space="0" w:color="auto"/>
        <w:left w:val="none" w:sz="0" w:space="0" w:color="auto"/>
        <w:bottom w:val="none" w:sz="0" w:space="0" w:color="auto"/>
        <w:right w:val="none" w:sz="0" w:space="0" w:color="auto"/>
      </w:divBdr>
    </w:div>
    <w:div w:id="1255168998">
      <w:bodyDiv w:val="1"/>
      <w:marLeft w:val="0"/>
      <w:marRight w:val="0"/>
      <w:marTop w:val="0"/>
      <w:marBottom w:val="0"/>
      <w:divBdr>
        <w:top w:val="none" w:sz="0" w:space="0" w:color="auto"/>
        <w:left w:val="none" w:sz="0" w:space="0" w:color="auto"/>
        <w:bottom w:val="none" w:sz="0" w:space="0" w:color="auto"/>
        <w:right w:val="none" w:sz="0" w:space="0" w:color="auto"/>
      </w:divBdr>
    </w:div>
    <w:div w:id="1281645181">
      <w:bodyDiv w:val="1"/>
      <w:marLeft w:val="0"/>
      <w:marRight w:val="0"/>
      <w:marTop w:val="0"/>
      <w:marBottom w:val="0"/>
      <w:divBdr>
        <w:top w:val="none" w:sz="0" w:space="0" w:color="auto"/>
        <w:left w:val="none" w:sz="0" w:space="0" w:color="auto"/>
        <w:bottom w:val="none" w:sz="0" w:space="0" w:color="auto"/>
        <w:right w:val="none" w:sz="0" w:space="0" w:color="auto"/>
      </w:divBdr>
    </w:div>
    <w:div w:id="1319965645">
      <w:bodyDiv w:val="1"/>
      <w:marLeft w:val="0"/>
      <w:marRight w:val="0"/>
      <w:marTop w:val="0"/>
      <w:marBottom w:val="0"/>
      <w:divBdr>
        <w:top w:val="none" w:sz="0" w:space="0" w:color="auto"/>
        <w:left w:val="none" w:sz="0" w:space="0" w:color="auto"/>
        <w:bottom w:val="none" w:sz="0" w:space="0" w:color="auto"/>
        <w:right w:val="none" w:sz="0" w:space="0" w:color="auto"/>
      </w:divBdr>
      <w:divsChild>
        <w:div w:id="1845238147">
          <w:marLeft w:val="0"/>
          <w:marRight w:val="0"/>
          <w:marTop w:val="0"/>
          <w:marBottom w:val="0"/>
          <w:divBdr>
            <w:top w:val="none" w:sz="0" w:space="0" w:color="auto"/>
            <w:left w:val="none" w:sz="0" w:space="0" w:color="auto"/>
            <w:bottom w:val="none" w:sz="0" w:space="0" w:color="auto"/>
            <w:right w:val="none" w:sz="0" w:space="0" w:color="auto"/>
          </w:divBdr>
          <w:divsChild>
            <w:div w:id="861747477">
              <w:marLeft w:val="0"/>
              <w:marRight w:val="0"/>
              <w:marTop w:val="0"/>
              <w:marBottom w:val="0"/>
              <w:divBdr>
                <w:top w:val="none" w:sz="0" w:space="0" w:color="auto"/>
                <w:left w:val="none" w:sz="0" w:space="0" w:color="auto"/>
                <w:bottom w:val="none" w:sz="0" w:space="0" w:color="auto"/>
                <w:right w:val="none" w:sz="0" w:space="0" w:color="auto"/>
              </w:divBdr>
              <w:divsChild>
                <w:div w:id="764232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305278">
      <w:bodyDiv w:val="1"/>
      <w:marLeft w:val="0"/>
      <w:marRight w:val="0"/>
      <w:marTop w:val="0"/>
      <w:marBottom w:val="0"/>
      <w:divBdr>
        <w:top w:val="none" w:sz="0" w:space="0" w:color="auto"/>
        <w:left w:val="none" w:sz="0" w:space="0" w:color="auto"/>
        <w:bottom w:val="none" w:sz="0" w:space="0" w:color="auto"/>
        <w:right w:val="none" w:sz="0" w:space="0" w:color="auto"/>
      </w:divBdr>
    </w:div>
    <w:div w:id="1537884774">
      <w:bodyDiv w:val="1"/>
      <w:marLeft w:val="0"/>
      <w:marRight w:val="0"/>
      <w:marTop w:val="0"/>
      <w:marBottom w:val="0"/>
      <w:divBdr>
        <w:top w:val="none" w:sz="0" w:space="0" w:color="auto"/>
        <w:left w:val="none" w:sz="0" w:space="0" w:color="auto"/>
        <w:bottom w:val="none" w:sz="0" w:space="0" w:color="auto"/>
        <w:right w:val="none" w:sz="0" w:space="0" w:color="auto"/>
      </w:divBdr>
    </w:div>
    <w:div w:id="1539202925">
      <w:bodyDiv w:val="1"/>
      <w:marLeft w:val="0"/>
      <w:marRight w:val="0"/>
      <w:marTop w:val="0"/>
      <w:marBottom w:val="0"/>
      <w:divBdr>
        <w:top w:val="none" w:sz="0" w:space="0" w:color="auto"/>
        <w:left w:val="none" w:sz="0" w:space="0" w:color="auto"/>
        <w:bottom w:val="none" w:sz="0" w:space="0" w:color="auto"/>
        <w:right w:val="none" w:sz="0" w:space="0" w:color="auto"/>
      </w:divBdr>
    </w:div>
    <w:div w:id="1614283406">
      <w:bodyDiv w:val="1"/>
      <w:marLeft w:val="0"/>
      <w:marRight w:val="0"/>
      <w:marTop w:val="0"/>
      <w:marBottom w:val="0"/>
      <w:divBdr>
        <w:top w:val="none" w:sz="0" w:space="0" w:color="auto"/>
        <w:left w:val="none" w:sz="0" w:space="0" w:color="auto"/>
        <w:bottom w:val="none" w:sz="0" w:space="0" w:color="auto"/>
        <w:right w:val="none" w:sz="0" w:space="0" w:color="auto"/>
      </w:divBdr>
    </w:div>
    <w:div w:id="1617636964">
      <w:bodyDiv w:val="1"/>
      <w:marLeft w:val="0"/>
      <w:marRight w:val="0"/>
      <w:marTop w:val="0"/>
      <w:marBottom w:val="0"/>
      <w:divBdr>
        <w:top w:val="none" w:sz="0" w:space="0" w:color="auto"/>
        <w:left w:val="none" w:sz="0" w:space="0" w:color="auto"/>
        <w:bottom w:val="none" w:sz="0" w:space="0" w:color="auto"/>
        <w:right w:val="none" w:sz="0" w:space="0" w:color="auto"/>
      </w:divBdr>
    </w:div>
    <w:div w:id="1688557120">
      <w:bodyDiv w:val="1"/>
      <w:marLeft w:val="0"/>
      <w:marRight w:val="0"/>
      <w:marTop w:val="0"/>
      <w:marBottom w:val="0"/>
      <w:divBdr>
        <w:top w:val="none" w:sz="0" w:space="0" w:color="auto"/>
        <w:left w:val="none" w:sz="0" w:space="0" w:color="auto"/>
        <w:bottom w:val="none" w:sz="0" w:space="0" w:color="auto"/>
        <w:right w:val="none" w:sz="0" w:space="0" w:color="auto"/>
      </w:divBdr>
      <w:divsChild>
        <w:div w:id="1848516042">
          <w:marLeft w:val="0"/>
          <w:marRight w:val="0"/>
          <w:marTop w:val="0"/>
          <w:marBottom w:val="0"/>
          <w:divBdr>
            <w:top w:val="none" w:sz="0" w:space="0" w:color="auto"/>
            <w:left w:val="none" w:sz="0" w:space="0" w:color="auto"/>
            <w:bottom w:val="none" w:sz="0" w:space="0" w:color="auto"/>
            <w:right w:val="none" w:sz="0" w:space="0" w:color="auto"/>
          </w:divBdr>
          <w:divsChild>
            <w:div w:id="1870988514">
              <w:marLeft w:val="0"/>
              <w:marRight w:val="0"/>
              <w:marTop w:val="0"/>
              <w:marBottom w:val="0"/>
              <w:divBdr>
                <w:top w:val="none" w:sz="0" w:space="0" w:color="auto"/>
                <w:left w:val="none" w:sz="0" w:space="0" w:color="auto"/>
                <w:bottom w:val="none" w:sz="0" w:space="0" w:color="auto"/>
                <w:right w:val="none" w:sz="0" w:space="0" w:color="auto"/>
              </w:divBdr>
              <w:divsChild>
                <w:div w:id="1241712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651335">
      <w:bodyDiv w:val="1"/>
      <w:marLeft w:val="0"/>
      <w:marRight w:val="0"/>
      <w:marTop w:val="0"/>
      <w:marBottom w:val="0"/>
      <w:divBdr>
        <w:top w:val="none" w:sz="0" w:space="0" w:color="auto"/>
        <w:left w:val="none" w:sz="0" w:space="0" w:color="auto"/>
        <w:bottom w:val="none" w:sz="0" w:space="0" w:color="auto"/>
        <w:right w:val="none" w:sz="0" w:space="0" w:color="auto"/>
      </w:divBdr>
      <w:divsChild>
        <w:div w:id="310985298">
          <w:marLeft w:val="0"/>
          <w:marRight w:val="0"/>
          <w:marTop w:val="0"/>
          <w:marBottom w:val="0"/>
          <w:divBdr>
            <w:top w:val="none" w:sz="0" w:space="0" w:color="auto"/>
            <w:left w:val="none" w:sz="0" w:space="0" w:color="auto"/>
            <w:bottom w:val="none" w:sz="0" w:space="0" w:color="auto"/>
            <w:right w:val="none" w:sz="0" w:space="0" w:color="auto"/>
          </w:divBdr>
          <w:divsChild>
            <w:div w:id="1335180447">
              <w:marLeft w:val="0"/>
              <w:marRight w:val="0"/>
              <w:marTop w:val="0"/>
              <w:marBottom w:val="0"/>
              <w:divBdr>
                <w:top w:val="none" w:sz="0" w:space="0" w:color="auto"/>
                <w:left w:val="none" w:sz="0" w:space="0" w:color="auto"/>
                <w:bottom w:val="none" w:sz="0" w:space="0" w:color="auto"/>
                <w:right w:val="none" w:sz="0" w:space="0" w:color="auto"/>
              </w:divBdr>
              <w:divsChild>
                <w:div w:id="1452046353">
                  <w:marLeft w:val="0"/>
                  <w:marRight w:val="0"/>
                  <w:marTop w:val="0"/>
                  <w:marBottom w:val="0"/>
                  <w:divBdr>
                    <w:top w:val="none" w:sz="0" w:space="0" w:color="auto"/>
                    <w:left w:val="none" w:sz="0" w:space="0" w:color="auto"/>
                    <w:bottom w:val="none" w:sz="0" w:space="0" w:color="auto"/>
                    <w:right w:val="none" w:sz="0" w:space="0" w:color="auto"/>
                  </w:divBdr>
                </w:div>
              </w:divsChild>
            </w:div>
            <w:div w:id="1302535811">
              <w:marLeft w:val="0"/>
              <w:marRight w:val="0"/>
              <w:marTop w:val="0"/>
              <w:marBottom w:val="0"/>
              <w:divBdr>
                <w:top w:val="none" w:sz="0" w:space="0" w:color="auto"/>
                <w:left w:val="none" w:sz="0" w:space="0" w:color="auto"/>
                <w:bottom w:val="none" w:sz="0" w:space="0" w:color="auto"/>
                <w:right w:val="none" w:sz="0" w:space="0" w:color="auto"/>
              </w:divBdr>
              <w:divsChild>
                <w:div w:id="1264144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349265">
      <w:bodyDiv w:val="1"/>
      <w:marLeft w:val="0"/>
      <w:marRight w:val="0"/>
      <w:marTop w:val="0"/>
      <w:marBottom w:val="0"/>
      <w:divBdr>
        <w:top w:val="none" w:sz="0" w:space="0" w:color="auto"/>
        <w:left w:val="none" w:sz="0" w:space="0" w:color="auto"/>
        <w:bottom w:val="none" w:sz="0" w:space="0" w:color="auto"/>
        <w:right w:val="none" w:sz="0" w:space="0" w:color="auto"/>
      </w:divBdr>
    </w:div>
    <w:div w:id="1937785626">
      <w:bodyDiv w:val="1"/>
      <w:marLeft w:val="0"/>
      <w:marRight w:val="0"/>
      <w:marTop w:val="0"/>
      <w:marBottom w:val="0"/>
      <w:divBdr>
        <w:top w:val="none" w:sz="0" w:space="0" w:color="auto"/>
        <w:left w:val="none" w:sz="0" w:space="0" w:color="auto"/>
        <w:bottom w:val="none" w:sz="0" w:space="0" w:color="auto"/>
        <w:right w:val="none" w:sz="0" w:space="0" w:color="auto"/>
      </w:divBdr>
      <w:divsChild>
        <w:div w:id="983774712">
          <w:marLeft w:val="0"/>
          <w:marRight w:val="0"/>
          <w:marTop w:val="0"/>
          <w:marBottom w:val="0"/>
          <w:divBdr>
            <w:top w:val="none" w:sz="0" w:space="0" w:color="auto"/>
            <w:left w:val="none" w:sz="0" w:space="0" w:color="auto"/>
            <w:bottom w:val="none" w:sz="0" w:space="0" w:color="auto"/>
            <w:right w:val="none" w:sz="0" w:space="0" w:color="auto"/>
          </w:divBdr>
          <w:divsChild>
            <w:div w:id="1147480775">
              <w:marLeft w:val="0"/>
              <w:marRight w:val="0"/>
              <w:marTop w:val="0"/>
              <w:marBottom w:val="0"/>
              <w:divBdr>
                <w:top w:val="none" w:sz="0" w:space="0" w:color="auto"/>
                <w:left w:val="none" w:sz="0" w:space="0" w:color="auto"/>
                <w:bottom w:val="none" w:sz="0" w:space="0" w:color="auto"/>
                <w:right w:val="none" w:sz="0" w:space="0" w:color="auto"/>
              </w:divBdr>
              <w:divsChild>
                <w:div w:id="1050691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616081">
      <w:bodyDiv w:val="1"/>
      <w:marLeft w:val="0"/>
      <w:marRight w:val="0"/>
      <w:marTop w:val="0"/>
      <w:marBottom w:val="0"/>
      <w:divBdr>
        <w:top w:val="none" w:sz="0" w:space="0" w:color="auto"/>
        <w:left w:val="none" w:sz="0" w:space="0" w:color="auto"/>
        <w:bottom w:val="none" w:sz="0" w:space="0" w:color="auto"/>
        <w:right w:val="none" w:sz="0" w:space="0" w:color="auto"/>
      </w:divBdr>
      <w:divsChild>
        <w:div w:id="826092884">
          <w:marLeft w:val="0"/>
          <w:marRight w:val="0"/>
          <w:marTop w:val="0"/>
          <w:marBottom w:val="0"/>
          <w:divBdr>
            <w:top w:val="none" w:sz="0" w:space="0" w:color="auto"/>
            <w:left w:val="none" w:sz="0" w:space="0" w:color="auto"/>
            <w:bottom w:val="none" w:sz="0" w:space="0" w:color="auto"/>
            <w:right w:val="none" w:sz="0" w:space="0" w:color="auto"/>
          </w:divBdr>
          <w:divsChild>
            <w:div w:id="448672472">
              <w:marLeft w:val="0"/>
              <w:marRight w:val="0"/>
              <w:marTop w:val="0"/>
              <w:marBottom w:val="0"/>
              <w:divBdr>
                <w:top w:val="none" w:sz="0" w:space="0" w:color="auto"/>
                <w:left w:val="none" w:sz="0" w:space="0" w:color="auto"/>
                <w:bottom w:val="none" w:sz="0" w:space="0" w:color="auto"/>
                <w:right w:val="none" w:sz="0" w:space="0" w:color="auto"/>
              </w:divBdr>
              <w:divsChild>
                <w:div w:id="1653368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715054">
      <w:bodyDiv w:val="1"/>
      <w:marLeft w:val="0"/>
      <w:marRight w:val="0"/>
      <w:marTop w:val="0"/>
      <w:marBottom w:val="0"/>
      <w:divBdr>
        <w:top w:val="none" w:sz="0" w:space="0" w:color="auto"/>
        <w:left w:val="none" w:sz="0" w:space="0" w:color="auto"/>
        <w:bottom w:val="none" w:sz="0" w:space="0" w:color="auto"/>
        <w:right w:val="none" w:sz="0" w:space="0" w:color="auto"/>
      </w:divBdr>
    </w:div>
    <w:div w:id="2095008546">
      <w:bodyDiv w:val="1"/>
      <w:marLeft w:val="0"/>
      <w:marRight w:val="0"/>
      <w:marTop w:val="0"/>
      <w:marBottom w:val="0"/>
      <w:divBdr>
        <w:top w:val="none" w:sz="0" w:space="0" w:color="auto"/>
        <w:left w:val="none" w:sz="0" w:space="0" w:color="auto"/>
        <w:bottom w:val="none" w:sz="0" w:space="0" w:color="auto"/>
        <w:right w:val="none" w:sz="0" w:space="0" w:color="auto"/>
      </w:divBdr>
    </w:div>
    <w:div w:id="2144691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gplot2.tidyverse.org" TargetMode="External"/><Relationship Id="rId13" Type="http://schemas.openxmlformats.org/officeDocument/2006/relationships/image" Target="media/image2.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github.com/deepankardatta/blandr" TargetMode="External"/><Relationship Id="rId4" Type="http://schemas.openxmlformats.org/officeDocument/2006/relationships/settings" Target="settings.xml"/><Relationship Id="rId9" Type="http://schemas.openxmlformats.org/officeDocument/2006/relationships/hyperlink" Target="https://doi.org/10.5281/zenodo.824514" TargetMode="External"/><Relationship Id="rId14" Type="http://schemas.openxmlformats.org/officeDocument/2006/relationships/image" Target="media/image3.tif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87F72-4973-41E5-AA81-8EBA4E7E3B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591</Words>
  <Characters>9069</Characters>
  <Application>Microsoft Office Word</Application>
  <DocSecurity>0</DocSecurity>
  <Lines>75</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Diebold</dc:creator>
  <cp:keywords/>
  <dc:description/>
  <cp:lastModifiedBy>Tom Flint</cp:lastModifiedBy>
  <cp:revision>66</cp:revision>
  <cp:lastPrinted>2023-10-28T13:13:00Z</cp:lastPrinted>
  <dcterms:created xsi:type="dcterms:W3CDTF">2024-03-11T10:50:00Z</dcterms:created>
  <dcterms:modified xsi:type="dcterms:W3CDTF">2024-06-12T13:28:00Z</dcterms:modified>
</cp:coreProperties>
</file>